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ED09F" w14:textId="57E21A4E" w:rsidR="00CB3CA2" w:rsidRPr="00202F29" w:rsidRDefault="00CB3CA2" w:rsidP="00CB3CA2">
      <w:pPr>
        <w:autoSpaceDE w:val="0"/>
        <w:autoSpaceDN w:val="0"/>
        <w:adjustRightInd w:val="0"/>
        <w:spacing w:after="180" w:line="240" w:lineRule="auto"/>
        <w:rPr>
          <w:rFonts w:ascii="Arial" w:eastAsia="Times New Roman" w:hAnsi="Arial" w:cs="Arial"/>
        </w:rPr>
      </w:pPr>
      <w:bookmarkStart w:id="0" w:name="_GoBack"/>
      <w:bookmarkEnd w:id="0"/>
      <w:r w:rsidRPr="0B204C43">
        <w:rPr>
          <w:rFonts w:ascii="Arial" w:eastAsia="Times New Roman" w:hAnsi="Arial" w:cs="Arial"/>
          <w:b/>
          <w:bCs/>
        </w:rPr>
        <w:t xml:space="preserve">Supplementary Table </w:t>
      </w:r>
      <w:ins w:id="1" w:author="Watt, Gordon P./Sloan Kettering Institute" w:date="2020-10-08T13:11:00Z">
        <w:r w:rsidR="00F67B38">
          <w:rPr>
            <w:rFonts w:ascii="Arial" w:eastAsia="Times New Roman" w:hAnsi="Arial" w:cs="Arial"/>
            <w:b/>
            <w:bCs/>
          </w:rPr>
          <w:t>1</w:t>
        </w:r>
      </w:ins>
      <w:del w:id="2" w:author="Watt, Gordon P./Sloan Kettering Institute" w:date="2020-10-08T13:11:00Z">
        <w:r w:rsidR="2086A51C" w:rsidRPr="0B204C43" w:rsidDel="00F67B38">
          <w:rPr>
            <w:rFonts w:ascii="Arial" w:eastAsia="Times New Roman" w:hAnsi="Arial" w:cs="Arial"/>
            <w:b/>
            <w:bCs/>
          </w:rPr>
          <w:delText>2</w:delText>
        </w:r>
      </w:del>
      <w:r w:rsidRPr="0B204C43">
        <w:rPr>
          <w:rFonts w:ascii="Arial" w:eastAsia="Times New Roman" w:hAnsi="Arial" w:cs="Arial"/>
          <w:b/>
          <w:bCs/>
        </w:rPr>
        <w:t xml:space="preserve">. </w:t>
      </w:r>
      <w:r w:rsidRPr="0B204C43">
        <w:rPr>
          <w:rFonts w:ascii="Arial" w:eastAsia="Times New Roman" w:hAnsi="Arial" w:cs="Arial"/>
        </w:rPr>
        <w:t>Characteristics of participants that were successfully matched to those that were not successfully matched</w:t>
      </w:r>
    </w:p>
    <w:tbl>
      <w:tblPr>
        <w:tblW w:w="8745" w:type="dxa"/>
        <w:tblLayout w:type="fixed"/>
        <w:tblLook w:val="04A0" w:firstRow="1" w:lastRow="0" w:firstColumn="1" w:lastColumn="0" w:noHBand="0" w:noVBand="1"/>
      </w:tblPr>
      <w:tblGrid>
        <w:gridCol w:w="5236"/>
        <w:gridCol w:w="1799"/>
        <w:gridCol w:w="1710"/>
      </w:tblGrid>
      <w:tr w:rsidR="00CB3CA2" w:rsidRPr="00202F29" w14:paraId="29C0C6FA" w14:textId="77777777" w:rsidTr="00471298">
        <w:trPr>
          <w:trHeight w:val="259"/>
        </w:trPr>
        <w:tc>
          <w:tcPr>
            <w:tcW w:w="52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29622DA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kern w:val="2"/>
              </w:rPr>
            </w:pPr>
            <w:r w:rsidRPr="00202F29">
              <w:rPr>
                <w:rFonts w:ascii="Arial" w:eastAsia="Times New Roman" w:hAnsi="Arial" w:cs="Arial"/>
                <w:b/>
              </w:rPr>
              <w:t>Characteristic</w:t>
            </w:r>
          </w:p>
        </w:tc>
        <w:tc>
          <w:tcPr>
            <w:tcW w:w="179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4C3DCC9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02F29">
              <w:rPr>
                <w:rFonts w:ascii="Arial" w:eastAsia="Times New Roman" w:hAnsi="Arial" w:cs="Arial"/>
                <w:b/>
              </w:rPr>
              <w:t>Matched</w:t>
            </w:r>
            <w:r w:rsidRPr="00202F29">
              <w:rPr>
                <w:rFonts w:ascii="Arial" w:eastAsia="Times New Roman" w:hAnsi="Arial" w:cs="Arial"/>
              </w:rPr>
              <w:t>,</w:t>
            </w:r>
          </w:p>
          <w:p w14:paraId="48F9F1D2" w14:textId="4B582D4D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 xml:space="preserve"> N = 16</w:t>
            </w:r>
            <w:r w:rsidR="00AC6E2E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7BEE739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02F29">
              <w:rPr>
                <w:rFonts w:ascii="Arial" w:eastAsia="Times New Roman" w:hAnsi="Arial" w:cs="Arial"/>
                <w:b/>
              </w:rPr>
              <w:t>Not Matched,</w:t>
            </w:r>
            <w:r w:rsidRPr="00202F29">
              <w:rPr>
                <w:rFonts w:ascii="Arial" w:eastAsia="Times New Roman" w:hAnsi="Arial" w:cs="Arial"/>
              </w:rPr>
              <w:t xml:space="preserve"> </w:t>
            </w:r>
          </w:p>
          <w:p w14:paraId="31B938B2" w14:textId="69EB6AF5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N = 1</w:t>
            </w:r>
            <w:r w:rsidR="00AC6E2E">
              <w:rPr>
                <w:rFonts w:ascii="Arial" w:eastAsia="Times New Roman" w:hAnsi="Arial" w:cs="Arial"/>
              </w:rPr>
              <w:t>68</w:t>
            </w:r>
          </w:p>
        </w:tc>
      </w:tr>
      <w:tr w:rsidR="00CB3CA2" w:rsidRPr="00202F29" w14:paraId="57A7B326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639E3524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kern w:val="2"/>
              </w:rPr>
            </w:pPr>
            <w:r w:rsidRPr="00202F29">
              <w:rPr>
                <w:rFonts w:ascii="Arial" w:eastAsia="Times New Roman" w:hAnsi="Arial" w:cs="Arial"/>
                <w:b/>
                <w:kern w:val="2"/>
              </w:rPr>
              <w:t>Case-control status</w:t>
            </w:r>
          </w:p>
        </w:tc>
        <w:tc>
          <w:tcPr>
            <w:tcW w:w="1799" w:type="dxa"/>
            <w:vAlign w:val="center"/>
          </w:tcPr>
          <w:p w14:paraId="47699B7E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397EFC74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</w:rPr>
            </w:pPr>
          </w:p>
        </w:tc>
      </w:tr>
      <w:tr w:rsidR="00A64205" w:rsidRPr="00202F29" w14:paraId="03FAAF0A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57909DCF" w14:textId="77777777" w:rsidR="00A64205" w:rsidRPr="00202F29" w:rsidRDefault="00A64205" w:rsidP="00A642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  <w:kern w:val="2"/>
              </w:rPr>
              <w:t>Control</w:t>
            </w:r>
          </w:p>
        </w:tc>
        <w:tc>
          <w:tcPr>
            <w:tcW w:w="1799" w:type="dxa"/>
            <w:hideMark/>
          </w:tcPr>
          <w:p w14:paraId="6202E258" w14:textId="6A1933BC" w:rsidR="00A64205" w:rsidRPr="00202F29" w:rsidRDefault="00A64205" w:rsidP="00A642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</w:rPr>
            </w:pPr>
            <w:r w:rsidRPr="00202F29">
              <w:rPr>
                <w:rFonts w:ascii="Arial" w:hAnsi="Arial" w:cs="Arial"/>
              </w:rPr>
              <w:t>815 (50%)</w:t>
            </w:r>
          </w:p>
        </w:tc>
        <w:tc>
          <w:tcPr>
            <w:tcW w:w="1710" w:type="dxa"/>
            <w:hideMark/>
          </w:tcPr>
          <w:p w14:paraId="23B22323" w14:textId="06727C33" w:rsidR="00A64205" w:rsidRPr="00202F29" w:rsidRDefault="00A64205" w:rsidP="00A642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</w:rPr>
            </w:pPr>
            <w:r w:rsidRPr="00202F29">
              <w:rPr>
                <w:rFonts w:ascii="Arial" w:hAnsi="Arial" w:cs="Arial"/>
              </w:rPr>
              <w:t>148 (88%)</w:t>
            </w:r>
          </w:p>
        </w:tc>
      </w:tr>
      <w:tr w:rsidR="00A64205" w:rsidRPr="00202F29" w14:paraId="15ACC57C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4319C463" w14:textId="77777777" w:rsidR="00A64205" w:rsidRPr="00202F29" w:rsidRDefault="00A64205" w:rsidP="00A642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  <w:kern w:val="2"/>
              </w:rPr>
              <w:t>Case</w:t>
            </w:r>
          </w:p>
        </w:tc>
        <w:tc>
          <w:tcPr>
            <w:tcW w:w="1799" w:type="dxa"/>
            <w:hideMark/>
          </w:tcPr>
          <w:p w14:paraId="4E8FD4D1" w14:textId="101E49F8" w:rsidR="00A64205" w:rsidRPr="00202F29" w:rsidRDefault="00A64205" w:rsidP="00A642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</w:rPr>
            </w:pPr>
            <w:r w:rsidRPr="00202F29">
              <w:rPr>
                <w:rFonts w:ascii="Arial" w:hAnsi="Arial" w:cs="Arial"/>
              </w:rPr>
              <w:t>815 (50%)</w:t>
            </w:r>
          </w:p>
        </w:tc>
        <w:tc>
          <w:tcPr>
            <w:tcW w:w="1710" w:type="dxa"/>
            <w:hideMark/>
          </w:tcPr>
          <w:p w14:paraId="7EE4415F" w14:textId="5F4CBA9B" w:rsidR="00A64205" w:rsidRPr="00202F29" w:rsidRDefault="00A64205" w:rsidP="00A642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</w:rPr>
            </w:pPr>
            <w:r w:rsidRPr="00202F29">
              <w:rPr>
                <w:rFonts w:ascii="Arial" w:hAnsi="Arial" w:cs="Arial"/>
              </w:rPr>
              <w:t>20 (12%)</w:t>
            </w:r>
          </w:p>
        </w:tc>
      </w:tr>
      <w:tr w:rsidR="00CB3CA2" w:rsidRPr="00202F29" w14:paraId="1E13D8AD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2020F626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kern w:val="2"/>
              </w:rPr>
            </w:pPr>
            <w:r w:rsidRPr="00202F29">
              <w:rPr>
                <w:rFonts w:ascii="Arial" w:eastAsia="Times New Roman" w:hAnsi="Arial" w:cs="Arial"/>
                <w:b/>
              </w:rPr>
              <w:t>Age at time of MRI</w:t>
            </w:r>
          </w:p>
        </w:tc>
        <w:tc>
          <w:tcPr>
            <w:tcW w:w="1799" w:type="dxa"/>
            <w:vAlign w:val="center"/>
          </w:tcPr>
          <w:p w14:paraId="2B8FC9F3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</w:p>
        </w:tc>
        <w:tc>
          <w:tcPr>
            <w:tcW w:w="1710" w:type="dxa"/>
            <w:vAlign w:val="center"/>
          </w:tcPr>
          <w:p w14:paraId="46434751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</w:p>
        </w:tc>
      </w:tr>
      <w:tr w:rsidR="00A64205" w:rsidRPr="00202F29" w14:paraId="5A266806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7A6C2E0D" w14:textId="77777777" w:rsidR="00A64205" w:rsidRPr="00202F29" w:rsidRDefault="00A64205" w:rsidP="00A642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&lt;45 years</w:t>
            </w:r>
          </w:p>
        </w:tc>
        <w:tc>
          <w:tcPr>
            <w:tcW w:w="1799" w:type="dxa"/>
            <w:vAlign w:val="bottom"/>
            <w:hideMark/>
          </w:tcPr>
          <w:p w14:paraId="232F9452" w14:textId="4FD68700" w:rsidR="00A64205" w:rsidRPr="00202F29" w:rsidRDefault="00A64205" w:rsidP="00A642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596 (37%)</w:t>
            </w:r>
          </w:p>
        </w:tc>
        <w:tc>
          <w:tcPr>
            <w:tcW w:w="1710" w:type="dxa"/>
            <w:vAlign w:val="bottom"/>
            <w:hideMark/>
          </w:tcPr>
          <w:p w14:paraId="7359E155" w14:textId="213A1D01" w:rsidR="00A64205" w:rsidRPr="00202F29" w:rsidRDefault="00A64205" w:rsidP="00A642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89 (53%)</w:t>
            </w:r>
          </w:p>
        </w:tc>
      </w:tr>
      <w:tr w:rsidR="00A64205" w:rsidRPr="00202F29" w14:paraId="432A4D52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0E71889F" w14:textId="77777777" w:rsidR="00A64205" w:rsidRPr="00202F29" w:rsidRDefault="00A64205" w:rsidP="00A642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45 to &lt;60 years</w:t>
            </w:r>
          </w:p>
        </w:tc>
        <w:tc>
          <w:tcPr>
            <w:tcW w:w="1799" w:type="dxa"/>
            <w:vAlign w:val="bottom"/>
            <w:hideMark/>
          </w:tcPr>
          <w:p w14:paraId="3492F874" w14:textId="7A118D03" w:rsidR="00A64205" w:rsidRPr="00202F29" w:rsidRDefault="00A64205" w:rsidP="00A642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790 (48%)</w:t>
            </w:r>
          </w:p>
        </w:tc>
        <w:tc>
          <w:tcPr>
            <w:tcW w:w="1710" w:type="dxa"/>
            <w:vAlign w:val="bottom"/>
            <w:hideMark/>
          </w:tcPr>
          <w:p w14:paraId="055258EE" w14:textId="6E66458F" w:rsidR="00A64205" w:rsidRPr="00202F29" w:rsidRDefault="00A64205" w:rsidP="00A642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68 (40%)</w:t>
            </w:r>
          </w:p>
        </w:tc>
      </w:tr>
      <w:tr w:rsidR="00A64205" w:rsidRPr="00202F29" w14:paraId="3A374834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48E518BB" w14:textId="77777777" w:rsidR="00A64205" w:rsidRPr="00202F29" w:rsidRDefault="00A64205" w:rsidP="00A642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≥60 years</w:t>
            </w:r>
          </w:p>
        </w:tc>
        <w:tc>
          <w:tcPr>
            <w:tcW w:w="1799" w:type="dxa"/>
            <w:vAlign w:val="bottom"/>
            <w:hideMark/>
          </w:tcPr>
          <w:p w14:paraId="17F2A4E3" w14:textId="3B2EC379" w:rsidR="00A64205" w:rsidRPr="00202F29" w:rsidRDefault="00A64205" w:rsidP="00A642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244 (15%)</w:t>
            </w:r>
          </w:p>
        </w:tc>
        <w:tc>
          <w:tcPr>
            <w:tcW w:w="1710" w:type="dxa"/>
            <w:vAlign w:val="bottom"/>
            <w:hideMark/>
          </w:tcPr>
          <w:p w14:paraId="52AC61F8" w14:textId="08235BE2" w:rsidR="00A64205" w:rsidRPr="00202F29" w:rsidRDefault="00A64205" w:rsidP="00A642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11 (6.5%)</w:t>
            </w:r>
          </w:p>
        </w:tc>
      </w:tr>
      <w:tr w:rsidR="00CB3CA2" w:rsidRPr="00202F29" w14:paraId="62E7D55A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75D9B5F3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202F29">
              <w:rPr>
                <w:rFonts w:ascii="Arial" w:eastAsia="Times New Roman" w:hAnsi="Arial" w:cs="Arial"/>
                <w:b/>
              </w:rPr>
              <w:t>Recruitment site</w:t>
            </w:r>
          </w:p>
        </w:tc>
        <w:tc>
          <w:tcPr>
            <w:tcW w:w="1799" w:type="dxa"/>
            <w:vAlign w:val="center"/>
            <w:hideMark/>
          </w:tcPr>
          <w:p w14:paraId="3C261AEC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</w:rPr>
            </w:pPr>
            <w:r w:rsidRPr="00202F29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vAlign w:val="center"/>
            <w:hideMark/>
          </w:tcPr>
          <w:p w14:paraId="1CE39C17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</w:rPr>
            </w:pPr>
            <w:r w:rsidRPr="00202F29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811A5D" w:rsidRPr="00202F29" w14:paraId="79AADAEF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72F0C3F8" w14:textId="77777777" w:rsidR="00811A5D" w:rsidRPr="00202F29" w:rsidRDefault="00811A5D" w:rsidP="00811A5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Memorial Sloan Kettering Cancer Center</w:t>
            </w:r>
          </w:p>
        </w:tc>
        <w:tc>
          <w:tcPr>
            <w:tcW w:w="1799" w:type="dxa"/>
            <w:vAlign w:val="bottom"/>
            <w:hideMark/>
          </w:tcPr>
          <w:p w14:paraId="199AFEFA" w14:textId="1C1FB63B" w:rsidR="00811A5D" w:rsidRPr="00202F29" w:rsidRDefault="00811A5D" w:rsidP="00811A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</w:rPr>
            </w:pPr>
            <w:r w:rsidRPr="00202F29">
              <w:rPr>
                <w:rFonts w:ascii="Arial" w:hAnsi="Arial" w:cs="Arial"/>
                <w:color w:val="000000"/>
              </w:rPr>
              <w:t>1056 (65%)</w:t>
            </w:r>
          </w:p>
        </w:tc>
        <w:tc>
          <w:tcPr>
            <w:tcW w:w="1710" w:type="dxa"/>
            <w:vAlign w:val="bottom"/>
            <w:hideMark/>
          </w:tcPr>
          <w:p w14:paraId="6A34764A" w14:textId="6CB464F6" w:rsidR="00811A5D" w:rsidRPr="00202F29" w:rsidRDefault="00811A5D" w:rsidP="00811A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</w:rPr>
            </w:pPr>
            <w:r w:rsidRPr="00202F29">
              <w:rPr>
                <w:rFonts w:ascii="Arial" w:hAnsi="Arial" w:cs="Arial"/>
                <w:color w:val="000000"/>
              </w:rPr>
              <w:t>136 (81%)</w:t>
            </w:r>
          </w:p>
        </w:tc>
      </w:tr>
      <w:tr w:rsidR="00811A5D" w:rsidRPr="00202F29" w14:paraId="60430DC5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2A9DEBCD" w14:textId="77777777" w:rsidR="00811A5D" w:rsidRPr="00202F29" w:rsidRDefault="00811A5D" w:rsidP="00811A5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University of Pennsylvania Medical Center</w:t>
            </w:r>
          </w:p>
        </w:tc>
        <w:tc>
          <w:tcPr>
            <w:tcW w:w="1799" w:type="dxa"/>
            <w:vAlign w:val="bottom"/>
            <w:hideMark/>
          </w:tcPr>
          <w:p w14:paraId="076BDD62" w14:textId="03C9FF24" w:rsidR="00811A5D" w:rsidRPr="00202F29" w:rsidRDefault="00811A5D" w:rsidP="00811A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</w:rPr>
            </w:pPr>
            <w:r w:rsidRPr="00202F29">
              <w:rPr>
                <w:rFonts w:ascii="Arial" w:hAnsi="Arial" w:cs="Arial"/>
                <w:color w:val="000000"/>
              </w:rPr>
              <w:t>202 (12%)</w:t>
            </w:r>
          </w:p>
        </w:tc>
        <w:tc>
          <w:tcPr>
            <w:tcW w:w="1710" w:type="dxa"/>
            <w:vAlign w:val="bottom"/>
            <w:hideMark/>
          </w:tcPr>
          <w:p w14:paraId="5018BE22" w14:textId="7CA8222D" w:rsidR="00811A5D" w:rsidRPr="00202F29" w:rsidRDefault="00811A5D" w:rsidP="00811A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</w:rPr>
            </w:pPr>
            <w:r w:rsidRPr="00202F29">
              <w:rPr>
                <w:rFonts w:ascii="Arial" w:hAnsi="Arial" w:cs="Arial"/>
                <w:color w:val="000000"/>
              </w:rPr>
              <w:t>24 (14%)</w:t>
            </w:r>
          </w:p>
        </w:tc>
      </w:tr>
      <w:tr w:rsidR="00811A5D" w:rsidRPr="00202F29" w14:paraId="546EEFF9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07741C3B" w14:textId="77777777" w:rsidR="00811A5D" w:rsidRPr="00202F29" w:rsidRDefault="00811A5D" w:rsidP="00811A5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University of Utah Huntsman Cancer Institute</w:t>
            </w:r>
          </w:p>
        </w:tc>
        <w:tc>
          <w:tcPr>
            <w:tcW w:w="1799" w:type="dxa"/>
            <w:vAlign w:val="bottom"/>
            <w:hideMark/>
          </w:tcPr>
          <w:p w14:paraId="0C6BB8DC" w14:textId="3E486EDA" w:rsidR="00811A5D" w:rsidRPr="00202F29" w:rsidRDefault="00811A5D" w:rsidP="00811A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</w:rPr>
            </w:pPr>
            <w:r w:rsidRPr="00202F29">
              <w:rPr>
                <w:rFonts w:ascii="Arial" w:hAnsi="Arial" w:cs="Arial"/>
                <w:color w:val="000000"/>
              </w:rPr>
              <w:t>372 (23%)</w:t>
            </w:r>
          </w:p>
        </w:tc>
        <w:tc>
          <w:tcPr>
            <w:tcW w:w="1710" w:type="dxa"/>
            <w:vAlign w:val="bottom"/>
            <w:hideMark/>
          </w:tcPr>
          <w:p w14:paraId="1B9F96F5" w14:textId="2AEBE22A" w:rsidR="00811A5D" w:rsidRPr="00202F29" w:rsidRDefault="00811A5D" w:rsidP="00811A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</w:rPr>
            </w:pPr>
            <w:r w:rsidRPr="00202F29">
              <w:rPr>
                <w:rFonts w:ascii="Arial" w:hAnsi="Arial" w:cs="Arial"/>
                <w:color w:val="000000"/>
              </w:rPr>
              <w:t>8 (4.8%)</w:t>
            </w:r>
          </w:p>
        </w:tc>
      </w:tr>
      <w:tr w:rsidR="00CB3CA2" w:rsidRPr="00202F29" w14:paraId="1A1DB905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3EF8FB6C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kern w:val="2"/>
              </w:rPr>
            </w:pPr>
            <w:r w:rsidRPr="00202F29">
              <w:rPr>
                <w:rFonts w:ascii="Arial" w:eastAsia="Times New Roman" w:hAnsi="Arial" w:cs="Arial"/>
                <w:b/>
              </w:rPr>
              <w:t>Menopausal status and reason</w:t>
            </w:r>
          </w:p>
        </w:tc>
        <w:tc>
          <w:tcPr>
            <w:tcW w:w="1799" w:type="dxa"/>
            <w:vAlign w:val="center"/>
          </w:tcPr>
          <w:p w14:paraId="70D24183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</w:p>
        </w:tc>
        <w:tc>
          <w:tcPr>
            <w:tcW w:w="1710" w:type="dxa"/>
            <w:vAlign w:val="center"/>
          </w:tcPr>
          <w:p w14:paraId="4D283247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</w:p>
        </w:tc>
      </w:tr>
      <w:tr w:rsidR="00F53CB7" w:rsidRPr="00202F29" w14:paraId="57FF9107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014FA586" w14:textId="77777777" w:rsidR="00F53CB7" w:rsidRPr="00202F29" w:rsidRDefault="00F53CB7" w:rsidP="00F53C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  <w:vertAlign w:val="superscript"/>
              </w:rPr>
            </w:pPr>
            <w:proofErr w:type="spellStart"/>
            <w:r w:rsidRPr="00202F29">
              <w:rPr>
                <w:rFonts w:ascii="Arial" w:eastAsia="Times New Roman" w:hAnsi="Arial" w:cs="Arial"/>
              </w:rPr>
              <w:t>Premenopausal</w:t>
            </w:r>
            <w:r w:rsidRPr="00202F29">
              <w:rPr>
                <w:rFonts w:ascii="Arial" w:eastAsia="Times New Roman" w:hAnsi="Arial" w:cs="Arial"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799" w:type="dxa"/>
            <w:vAlign w:val="bottom"/>
            <w:hideMark/>
          </w:tcPr>
          <w:p w14:paraId="678DBBB3" w14:textId="0D897FC2" w:rsidR="00F53CB7" w:rsidRPr="00202F29" w:rsidRDefault="00F53CB7" w:rsidP="00F53C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1035 (63%)</w:t>
            </w:r>
          </w:p>
        </w:tc>
        <w:tc>
          <w:tcPr>
            <w:tcW w:w="1710" w:type="dxa"/>
            <w:vAlign w:val="bottom"/>
            <w:hideMark/>
          </w:tcPr>
          <w:p w14:paraId="4366C0CF" w14:textId="11B5716C" w:rsidR="00F53CB7" w:rsidRPr="00202F29" w:rsidRDefault="00F53CB7" w:rsidP="00F53C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99 (59%)</w:t>
            </w:r>
          </w:p>
        </w:tc>
      </w:tr>
      <w:tr w:rsidR="00F53CB7" w:rsidRPr="00202F29" w14:paraId="4FC4F0DD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026B8C7E" w14:textId="77777777" w:rsidR="00F53CB7" w:rsidRPr="00202F29" w:rsidRDefault="00F53CB7" w:rsidP="00F53CB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Premenopausal (Simple hysterectomy)</w:t>
            </w:r>
          </w:p>
        </w:tc>
        <w:tc>
          <w:tcPr>
            <w:tcW w:w="1799" w:type="dxa"/>
            <w:vAlign w:val="bottom"/>
            <w:hideMark/>
          </w:tcPr>
          <w:p w14:paraId="72F9742B" w14:textId="6776FD69" w:rsidR="00F53CB7" w:rsidRPr="00202F29" w:rsidRDefault="00F53CB7" w:rsidP="00F53C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36 (2.2%)</w:t>
            </w:r>
          </w:p>
        </w:tc>
        <w:tc>
          <w:tcPr>
            <w:tcW w:w="1710" w:type="dxa"/>
            <w:vAlign w:val="bottom"/>
            <w:hideMark/>
          </w:tcPr>
          <w:p w14:paraId="66EA90E1" w14:textId="0D8EBCB4" w:rsidR="00F53CB7" w:rsidRPr="00202F29" w:rsidRDefault="00F53CB7" w:rsidP="00F53C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6 (3.6%)</w:t>
            </w:r>
          </w:p>
        </w:tc>
      </w:tr>
      <w:tr w:rsidR="00F53CB7" w:rsidRPr="00202F29" w14:paraId="1B7EA3CE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5159220E" w14:textId="77777777" w:rsidR="00F53CB7" w:rsidRPr="00202F29" w:rsidRDefault="00F53CB7" w:rsidP="00F53CB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Postmenopausal (Natural)</w:t>
            </w:r>
          </w:p>
        </w:tc>
        <w:tc>
          <w:tcPr>
            <w:tcW w:w="1799" w:type="dxa"/>
            <w:vAlign w:val="bottom"/>
            <w:hideMark/>
          </w:tcPr>
          <w:p w14:paraId="637C4FC5" w14:textId="5F772B42" w:rsidR="00F53CB7" w:rsidRPr="00202F29" w:rsidRDefault="00F53CB7" w:rsidP="00F53C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378 (23%)</w:t>
            </w:r>
          </w:p>
        </w:tc>
        <w:tc>
          <w:tcPr>
            <w:tcW w:w="1710" w:type="dxa"/>
            <w:vAlign w:val="bottom"/>
            <w:hideMark/>
          </w:tcPr>
          <w:p w14:paraId="330D2CDB" w14:textId="5A2DC8AB" w:rsidR="00F53CB7" w:rsidRPr="00202F29" w:rsidRDefault="00F53CB7" w:rsidP="00F53C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41 (24%)</w:t>
            </w:r>
          </w:p>
        </w:tc>
      </w:tr>
      <w:tr w:rsidR="00F53CB7" w:rsidRPr="00202F29" w14:paraId="79ACA142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645ECBEF" w14:textId="77777777" w:rsidR="00F53CB7" w:rsidRPr="00202F29" w:rsidRDefault="00F53CB7" w:rsidP="00F53CB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Postmenopausal (Oophorectomy)</w:t>
            </w:r>
          </w:p>
        </w:tc>
        <w:tc>
          <w:tcPr>
            <w:tcW w:w="1799" w:type="dxa"/>
            <w:vAlign w:val="bottom"/>
            <w:hideMark/>
          </w:tcPr>
          <w:p w14:paraId="23C26F36" w14:textId="02A095CB" w:rsidR="00F53CB7" w:rsidRPr="00202F29" w:rsidRDefault="00F53CB7" w:rsidP="00F53C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99 (6.1%)</w:t>
            </w:r>
          </w:p>
        </w:tc>
        <w:tc>
          <w:tcPr>
            <w:tcW w:w="1710" w:type="dxa"/>
            <w:vAlign w:val="bottom"/>
            <w:hideMark/>
          </w:tcPr>
          <w:p w14:paraId="753126DB" w14:textId="2A5871E8" w:rsidR="00F53CB7" w:rsidRPr="00202F29" w:rsidRDefault="00F53CB7" w:rsidP="00F53C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19 (11%)</w:t>
            </w:r>
          </w:p>
        </w:tc>
      </w:tr>
      <w:tr w:rsidR="00487C74" w:rsidRPr="00202F29" w14:paraId="02909F52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6EB34AFF" w14:textId="77777777" w:rsidR="00487C74" w:rsidRPr="00202F29" w:rsidRDefault="00487C74" w:rsidP="00487C7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Postmenopausal (Simple hysterectomy)</w:t>
            </w:r>
          </w:p>
        </w:tc>
        <w:tc>
          <w:tcPr>
            <w:tcW w:w="1799" w:type="dxa"/>
            <w:vAlign w:val="bottom"/>
            <w:hideMark/>
          </w:tcPr>
          <w:p w14:paraId="6F5119BC" w14:textId="4FA3A5C9" w:rsidR="00487C74" w:rsidRPr="00202F29" w:rsidRDefault="00487C74" w:rsidP="00487C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72 (4.4%)</w:t>
            </w:r>
          </w:p>
        </w:tc>
        <w:tc>
          <w:tcPr>
            <w:tcW w:w="1710" w:type="dxa"/>
            <w:vAlign w:val="bottom"/>
            <w:hideMark/>
          </w:tcPr>
          <w:p w14:paraId="1555404E" w14:textId="4CDEFA7E" w:rsidR="00487C74" w:rsidRPr="00202F29" w:rsidRDefault="00487C74" w:rsidP="00487C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3 (1.8%)</w:t>
            </w:r>
          </w:p>
        </w:tc>
      </w:tr>
      <w:tr w:rsidR="00487C74" w:rsidRPr="00202F29" w14:paraId="4212802E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013CBC00" w14:textId="77777777" w:rsidR="00487C74" w:rsidRPr="00202F29" w:rsidRDefault="00487C74" w:rsidP="00487C7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Postmenopausal (Reason Unknown)</w:t>
            </w:r>
          </w:p>
        </w:tc>
        <w:tc>
          <w:tcPr>
            <w:tcW w:w="1799" w:type="dxa"/>
            <w:vAlign w:val="bottom"/>
            <w:hideMark/>
          </w:tcPr>
          <w:p w14:paraId="1204E9C1" w14:textId="7529B202" w:rsidR="00487C74" w:rsidRPr="00202F29" w:rsidRDefault="00487C74" w:rsidP="00487C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10 (0.6%)</w:t>
            </w:r>
          </w:p>
        </w:tc>
        <w:tc>
          <w:tcPr>
            <w:tcW w:w="1710" w:type="dxa"/>
            <w:vAlign w:val="bottom"/>
            <w:hideMark/>
          </w:tcPr>
          <w:p w14:paraId="6188397E" w14:textId="7C9378DB" w:rsidR="00487C74" w:rsidRPr="00202F29" w:rsidRDefault="00487C74" w:rsidP="00487C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0 (0%)</w:t>
            </w:r>
          </w:p>
        </w:tc>
      </w:tr>
      <w:tr w:rsidR="00CB3CA2" w:rsidRPr="00202F29" w14:paraId="58AB44D5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5ACC35DB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kern w:val="2"/>
              </w:rPr>
            </w:pPr>
            <w:r w:rsidRPr="00202F29">
              <w:rPr>
                <w:rFonts w:ascii="Arial" w:eastAsia="Times New Roman" w:hAnsi="Arial" w:cs="Arial"/>
                <w:b/>
              </w:rPr>
              <w:t>Race/Ethnicity</w:t>
            </w:r>
          </w:p>
        </w:tc>
        <w:tc>
          <w:tcPr>
            <w:tcW w:w="1799" w:type="dxa"/>
            <w:vAlign w:val="center"/>
          </w:tcPr>
          <w:p w14:paraId="673B07E5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</w:p>
        </w:tc>
        <w:tc>
          <w:tcPr>
            <w:tcW w:w="1710" w:type="dxa"/>
            <w:vAlign w:val="center"/>
          </w:tcPr>
          <w:p w14:paraId="5EAAC743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</w:p>
        </w:tc>
      </w:tr>
      <w:tr w:rsidR="00487C74" w:rsidRPr="00202F29" w14:paraId="2C6476F8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3D7C8402" w14:textId="77777777" w:rsidR="00487C74" w:rsidRPr="00202F29" w:rsidRDefault="00487C74" w:rsidP="00487C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Non-Hispanic White</w:t>
            </w:r>
          </w:p>
        </w:tc>
        <w:tc>
          <w:tcPr>
            <w:tcW w:w="1799" w:type="dxa"/>
            <w:vAlign w:val="bottom"/>
            <w:hideMark/>
          </w:tcPr>
          <w:p w14:paraId="6CE11864" w14:textId="576FDBC1" w:rsidR="00487C74" w:rsidRPr="00202F29" w:rsidRDefault="00487C74" w:rsidP="00487C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1341 (82%)</w:t>
            </w:r>
          </w:p>
        </w:tc>
        <w:tc>
          <w:tcPr>
            <w:tcW w:w="1710" w:type="dxa"/>
            <w:vAlign w:val="bottom"/>
            <w:hideMark/>
          </w:tcPr>
          <w:p w14:paraId="1271A21A" w14:textId="4FCFC746" w:rsidR="00487C74" w:rsidRPr="00202F29" w:rsidRDefault="00487C74" w:rsidP="00487C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151 (90%)</w:t>
            </w:r>
          </w:p>
        </w:tc>
      </w:tr>
      <w:tr w:rsidR="00487C74" w:rsidRPr="00202F29" w14:paraId="22008373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2534D26D" w14:textId="77777777" w:rsidR="00487C74" w:rsidRPr="00202F29" w:rsidRDefault="00487C74" w:rsidP="00487C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Not non-Hispanic White</w:t>
            </w:r>
          </w:p>
        </w:tc>
        <w:tc>
          <w:tcPr>
            <w:tcW w:w="1799" w:type="dxa"/>
            <w:vAlign w:val="bottom"/>
            <w:hideMark/>
          </w:tcPr>
          <w:p w14:paraId="76795A43" w14:textId="73C074C5" w:rsidR="00487C74" w:rsidRPr="00202F29" w:rsidRDefault="00487C74" w:rsidP="00487C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289 (18%)</w:t>
            </w:r>
          </w:p>
        </w:tc>
        <w:tc>
          <w:tcPr>
            <w:tcW w:w="1710" w:type="dxa"/>
            <w:vAlign w:val="bottom"/>
            <w:hideMark/>
          </w:tcPr>
          <w:p w14:paraId="2888C529" w14:textId="4998E4AA" w:rsidR="00487C74" w:rsidRPr="00202F29" w:rsidRDefault="00487C74" w:rsidP="00487C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17 (10%)</w:t>
            </w:r>
          </w:p>
        </w:tc>
      </w:tr>
      <w:tr w:rsidR="00CB3CA2" w:rsidRPr="00202F29" w14:paraId="531452AB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08BF862F" w14:textId="77777777" w:rsidR="00CB3CA2" w:rsidRPr="00202F29" w:rsidRDefault="00CB3CA2" w:rsidP="00471298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202F29">
              <w:rPr>
                <w:rFonts w:ascii="Arial" w:eastAsia="Times New Roman" w:hAnsi="Arial" w:cs="Arial"/>
                <w:b/>
              </w:rPr>
              <w:t>Ever smoker</w:t>
            </w:r>
          </w:p>
        </w:tc>
        <w:tc>
          <w:tcPr>
            <w:tcW w:w="1799" w:type="dxa"/>
            <w:vAlign w:val="center"/>
          </w:tcPr>
          <w:p w14:paraId="368B5D6A" w14:textId="77777777" w:rsidR="00CB3CA2" w:rsidRPr="00202F29" w:rsidRDefault="00CB3CA2" w:rsidP="0047129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10" w:type="dxa"/>
            <w:vAlign w:val="center"/>
          </w:tcPr>
          <w:p w14:paraId="1B8B8905" w14:textId="77777777" w:rsidR="00CB3CA2" w:rsidRPr="00202F29" w:rsidRDefault="00CB3CA2" w:rsidP="0047129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487C74" w:rsidRPr="00202F29" w14:paraId="6A8492D0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4DB43965" w14:textId="77777777" w:rsidR="00487C74" w:rsidRPr="00202F29" w:rsidRDefault="00487C74" w:rsidP="00487C74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202F29">
              <w:rPr>
                <w:rFonts w:ascii="Arial" w:eastAsia="Times New Roman" w:hAnsi="Arial" w:cs="Arial"/>
              </w:rPr>
              <w:t>Never</w:t>
            </w:r>
          </w:p>
        </w:tc>
        <w:tc>
          <w:tcPr>
            <w:tcW w:w="1799" w:type="dxa"/>
            <w:vAlign w:val="bottom"/>
            <w:hideMark/>
          </w:tcPr>
          <w:p w14:paraId="160AB847" w14:textId="384B56A2" w:rsidR="00487C74" w:rsidRPr="00202F29" w:rsidRDefault="00487C74" w:rsidP="00487C7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202F29">
              <w:rPr>
                <w:rFonts w:ascii="Arial" w:hAnsi="Arial" w:cs="Arial"/>
                <w:color w:val="000000"/>
              </w:rPr>
              <w:t>1235 (76%)</w:t>
            </w:r>
          </w:p>
        </w:tc>
        <w:tc>
          <w:tcPr>
            <w:tcW w:w="1710" w:type="dxa"/>
            <w:vAlign w:val="bottom"/>
            <w:hideMark/>
          </w:tcPr>
          <w:p w14:paraId="344C3471" w14:textId="7783ECE6" w:rsidR="00487C74" w:rsidRPr="00202F29" w:rsidRDefault="00487C74" w:rsidP="00487C7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202F29">
              <w:rPr>
                <w:rFonts w:ascii="Arial" w:hAnsi="Arial" w:cs="Arial"/>
                <w:color w:val="000000"/>
              </w:rPr>
              <w:t>124 (74%)</w:t>
            </w:r>
          </w:p>
        </w:tc>
      </w:tr>
      <w:tr w:rsidR="00487C74" w:rsidRPr="00202F29" w14:paraId="64134C5F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7B012581" w14:textId="77777777" w:rsidR="00487C74" w:rsidRPr="00202F29" w:rsidRDefault="00487C74" w:rsidP="00487C74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202F29">
              <w:rPr>
                <w:rFonts w:ascii="Arial" w:eastAsia="Times New Roman" w:hAnsi="Arial" w:cs="Arial"/>
              </w:rPr>
              <w:t>Ever</w:t>
            </w:r>
          </w:p>
        </w:tc>
        <w:tc>
          <w:tcPr>
            <w:tcW w:w="1799" w:type="dxa"/>
            <w:vAlign w:val="bottom"/>
            <w:hideMark/>
          </w:tcPr>
          <w:p w14:paraId="7608ADF0" w14:textId="55C8B7E5" w:rsidR="00487C74" w:rsidRPr="00202F29" w:rsidRDefault="00487C74" w:rsidP="00487C7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202F29">
              <w:rPr>
                <w:rFonts w:ascii="Arial" w:hAnsi="Arial" w:cs="Arial"/>
                <w:color w:val="000000"/>
              </w:rPr>
              <w:t>395 (24%)</w:t>
            </w:r>
          </w:p>
        </w:tc>
        <w:tc>
          <w:tcPr>
            <w:tcW w:w="1710" w:type="dxa"/>
            <w:vAlign w:val="bottom"/>
            <w:hideMark/>
          </w:tcPr>
          <w:p w14:paraId="4605B591" w14:textId="12478469" w:rsidR="00487C74" w:rsidRPr="00202F29" w:rsidRDefault="00487C74" w:rsidP="00487C7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202F29">
              <w:rPr>
                <w:rFonts w:ascii="Arial" w:hAnsi="Arial" w:cs="Arial"/>
                <w:color w:val="000000"/>
              </w:rPr>
              <w:t>44 (26%)</w:t>
            </w:r>
          </w:p>
        </w:tc>
      </w:tr>
      <w:tr w:rsidR="00CB3CA2" w:rsidRPr="00202F29" w14:paraId="455E9873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5365CA67" w14:textId="77777777" w:rsidR="00CB3CA2" w:rsidRPr="00202F29" w:rsidRDefault="00CB3CA2" w:rsidP="00471298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vertAlign w:val="superscript"/>
              </w:rPr>
            </w:pPr>
            <w:r w:rsidRPr="00202F29">
              <w:rPr>
                <w:rFonts w:ascii="Arial" w:eastAsia="Times New Roman" w:hAnsi="Arial" w:cs="Arial"/>
                <w:b/>
              </w:rPr>
              <w:t xml:space="preserve">Body at mass index at time of </w:t>
            </w:r>
            <w:proofErr w:type="spellStart"/>
            <w:r w:rsidRPr="00202F29">
              <w:rPr>
                <w:rFonts w:ascii="Arial" w:eastAsia="Times New Roman" w:hAnsi="Arial" w:cs="Arial"/>
                <w:b/>
              </w:rPr>
              <w:t>MRI</w:t>
            </w:r>
            <w:r w:rsidRPr="00202F29">
              <w:rPr>
                <w:rFonts w:ascii="Arial" w:eastAsia="Times New Roman" w:hAnsi="Arial" w:cs="Arial"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1799" w:type="dxa"/>
            <w:vAlign w:val="center"/>
          </w:tcPr>
          <w:p w14:paraId="0312AEDC" w14:textId="77777777" w:rsidR="00CB3CA2" w:rsidRPr="00202F29" w:rsidRDefault="00CB3CA2" w:rsidP="0047129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10" w:type="dxa"/>
            <w:vAlign w:val="center"/>
          </w:tcPr>
          <w:p w14:paraId="7ECACE70" w14:textId="77777777" w:rsidR="00CB3CA2" w:rsidRPr="00202F29" w:rsidRDefault="00CB3CA2" w:rsidP="0047129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6E7CFE" w:rsidRPr="00202F29" w14:paraId="3D7D975B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590B44A0" w14:textId="77777777" w:rsidR="006E7CFE" w:rsidRPr="00202F29" w:rsidRDefault="006E7CFE" w:rsidP="006E7CFE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202F29">
              <w:rPr>
                <w:rFonts w:ascii="Arial" w:eastAsia="Times New Roman" w:hAnsi="Arial" w:cs="Arial"/>
              </w:rPr>
              <w:t>&lt;25</w:t>
            </w:r>
          </w:p>
        </w:tc>
        <w:tc>
          <w:tcPr>
            <w:tcW w:w="1799" w:type="dxa"/>
            <w:vAlign w:val="bottom"/>
            <w:hideMark/>
          </w:tcPr>
          <w:p w14:paraId="20548797" w14:textId="21F309CF" w:rsidR="006E7CFE" w:rsidRPr="00202F29" w:rsidRDefault="006E7CFE" w:rsidP="006E7C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202F29">
              <w:rPr>
                <w:rFonts w:ascii="Arial" w:hAnsi="Arial" w:cs="Arial"/>
                <w:color w:val="000000"/>
              </w:rPr>
              <w:t>955 (59%)</w:t>
            </w:r>
          </w:p>
        </w:tc>
        <w:tc>
          <w:tcPr>
            <w:tcW w:w="1710" w:type="dxa"/>
            <w:vAlign w:val="bottom"/>
            <w:hideMark/>
          </w:tcPr>
          <w:p w14:paraId="65E2810C" w14:textId="47C939BD" w:rsidR="006E7CFE" w:rsidRPr="00202F29" w:rsidRDefault="006E7CFE" w:rsidP="006E7C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202F29">
              <w:rPr>
                <w:rFonts w:ascii="Arial" w:hAnsi="Arial" w:cs="Arial"/>
                <w:color w:val="000000"/>
              </w:rPr>
              <w:t>112 (67%)</w:t>
            </w:r>
          </w:p>
        </w:tc>
      </w:tr>
      <w:tr w:rsidR="006E7CFE" w:rsidRPr="00202F29" w14:paraId="12783E99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16244A6A" w14:textId="77777777" w:rsidR="006E7CFE" w:rsidRPr="00202F29" w:rsidRDefault="006E7CFE" w:rsidP="006E7CFE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202F29">
              <w:rPr>
                <w:rFonts w:ascii="Arial" w:eastAsia="Times New Roman" w:hAnsi="Arial" w:cs="Arial"/>
              </w:rPr>
              <w:t>25 to &lt;30</w:t>
            </w:r>
          </w:p>
        </w:tc>
        <w:tc>
          <w:tcPr>
            <w:tcW w:w="1799" w:type="dxa"/>
            <w:vAlign w:val="bottom"/>
            <w:hideMark/>
          </w:tcPr>
          <w:p w14:paraId="09477B82" w14:textId="08763FC3" w:rsidR="006E7CFE" w:rsidRPr="00202F29" w:rsidRDefault="006E7CFE" w:rsidP="006E7C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202F29">
              <w:rPr>
                <w:rFonts w:ascii="Arial" w:hAnsi="Arial" w:cs="Arial"/>
                <w:color w:val="000000"/>
              </w:rPr>
              <w:t>388 (24%)</w:t>
            </w:r>
          </w:p>
        </w:tc>
        <w:tc>
          <w:tcPr>
            <w:tcW w:w="1710" w:type="dxa"/>
            <w:vAlign w:val="bottom"/>
            <w:hideMark/>
          </w:tcPr>
          <w:p w14:paraId="1659EA25" w14:textId="257F5F0C" w:rsidR="006E7CFE" w:rsidRPr="00202F29" w:rsidRDefault="006E7CFE" w:rsidP="006E7C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202F29">
              <w:rPr>
                <w:rFonts w:ascii="Arial" w:hAnsi="Arial" w:cs="Arial"/>
                <w:color w:val="000000"/>
              </w:rPr>
              <w:t>39 (23%)</w:t>
            </w:r>
          </w:p>
        </w:tc>
      </w:tr>
      <w:tr w:rsidR="006E7CFE" w:rsidRPr="00202F29" w14:paraId="6405C71D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2A062D0E" w14:textId="77777777" w:rsidR="006E7CFE" w:rsidRPr="00202F29" w:rsidRDefault="006E7CFE" w:rsidP="006E7CFE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202F29">
              <w:rPr>
                <w:rFonts w:ascii="Arial" w:eastAsia="Times New Roman" w:hAnsi="Arial" w:cs="Arial"/>
              </w:rPr>
              <w:t>≥30</w:t>
            </w:r>
          </w:p>
        </w:tc>
        <w:tc>
          <w:tcPr>
            <w:tcW w:w="1799" w:type="dxa"/>
            <w:vAlign w:val="bottom"/>
            <w:hideMark/>
          </w:tcPr>
          <w:p w14:paraId="49FB31C6" w14:textId="74217E5F" w:rsidR="006E7CFE" w:rsidRPr="00202F29" w:rsidRDefault="006E7CFE" w:rsidP="006E7C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202F29">
              <w:rPr>
                <w:rFonts w:ascii="Arial" w:hAnsi="Arial" w:cs="Arial"/>
                <w:color w:val="000000"/>
              </w:rPr>
              <w:t>283 (17%)</w:t>
            </w:r>
          </w:p>
        </w:tc>
        <w:tc>
          <w:tcPr>
            <w:tcW w:w="1710" w:type="dxa"/>
            <w:vAlign w:val="bottom"/>
            <w:hideMark/>
          </w:tcPr>
          <w:p w14:paraId="44B161E7" w14:textId="6A77AA84" w:rsidR="006E7CFE" w:rsidRPr="00202F29" w:rsidRDefault="006E7CFE" w:rsidP="006E7C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202F29">
              <w:rPr>
                <w:rFonts w:ascii="Arial" w:hAnsi="Arial" w:cs="Arial"/>
                <w:color w:val="000000"/>
              </w:rPr>
              <w:t>17 (10%)</w:t>
            </w:r>
          </w:p>
        </w:tc>
      </w:tr>
      <w:tr w:rsidR="00CB3CA2" w:rsidRPr="00202F29" w14:paraId="15E50C7D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4CB48877" w14:textId="77777777" w:rsidR="00CB3CA2" w:rsidRPr="00202F29" w:rsidRDefault="00CB3CA2" w:rsidP="00471298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202F29">
              <w:rPr>
                <w:rFonts w:ascii="Arial" w:eastAsia="Times New Roman" w:hAnsi="Arial" w:cs="Arial"/>
                <w:b/>
              </w:rPr>
              <w:t>Parity</w:t>
            </w:r>
          </w:p>
        </w:tc>
        <w:tc>
          <w:tcPr>
            <w:tcW w:w="1799" w:type="dxa"/>
            <w:vAlign w:val="center"/>
          </w:tcPr>
          <w:p w14:paraId="44E40A68" w14:textId="77777777" w:rsidR="00CB3CA2" w:rsidRPr="00202F29" w:rsidRDefault="00CB3CA2" w:rsidP="0047129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10" w:type="dxa"/>
            <w:vAlign w:val="center"/>
          </w:tcPr>
          <w:p w14:paraId="7B701510" w14:textId="77777777" w:rsidR="00CB3CA2" w:rsidRPr="00202F29" w:rsidRDefault="00CB3CA2" w:rsidP="0047129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6E7CFE" w:rsidRPr="00202F29" w14:paraId="4C7F0EE6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0F1CCCB0" w14:textId="77777777" w:rsidR="006E7CFE" w:rsidRPr="00202F29" w:rsidRDefault="006E7CFE" w:rsidP="006E7CFE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202F29">
              <w:rPr>
                <w:rFonts w:ascii="Arial" w:eastAsia="Times New Roman" w:hAnsi="Arial" w:cs="Arial"/>
              </w:rPr>
              <w:t>Nulliparous</w:t>
            </w:r>
          </w:p>
        </w:tc>
        <w:tc>
          <w:tcPr>
            <w:tcW w:w="1799" w:type="dxa"/>
            <w:vAlign w:val="bottom"/>
            <w:hideMark/>
          </w:tcPr>
          <w:p w14:paraId="5EE53508" w14:textId="7EDE5A88" w:rsidR="006E7CFE" w:rsidRPr="00202F29" w:rsidRDefault="006E7CFE" w:rsidP="006E7C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202F29">
              <w:rPr>
                <w:rFonts w:ascii="Arial" w:hAnsi="Arial" w:cs="Arial"/>
                <w:color w:val="000000"/>
              </w:rPr>
              <w:t>499 (31%)</w:t>
            </w:r>
          </w:p>
        </w:tc>
        <w:tc>
          <w:tcPr>
            <w:tcW w:w="1710" w:type="dxa"/>
            <w:vAlign w:val="bottom"/>
            <w:hideMark/>
          </w:tcPr>
          <w:p w14:paraId="1A305D7C" w14:textId="578B6401" w:rsidR="006E7CFE" w:rsidRPr="00202F29" w:rsidRDefault="006E7CFE" w:rsidP="006E7C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202F29">
              <w:rPr>
                <w:rFonts w:ascii="Arial" w:hAnsi="Arial" w:cs="Arial"/>
                <w:color w:val="000000"/>
              </w:rPr>
              <w:t>75 (45%)</w:t>
            </w:r>
          </w:p>
        </w:tc>
      </w:tr>
      <w:tr w:rsidR="006E7CFE" w:rsidRPr="00202F29" w14:paraId="4FE1152E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416B77E1" w14:textId="77777777" w:rsidR="006E7CFE" w:rsidRPr="00202F29" w:rsidRDefault="006E7CFE" w:rsidP="006E7CFE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202F29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799" w:type="dxa"/>
            <w:vAlign w:val="bottom"/>
            <w:hideMark/>
          </w:tcPr>
          <w:p w14:paraId="52E2C2E9" w14:textId="1F972F1B" w:rsidR="006E7CFE" w:rsidRPr="00202F29" w:rsidRDefault="006E7CFE" w:rsidP="006E7C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202F29">
              <w:rPr>
                <w:rFonts w:ascii="Arial" w:hAnsi="Arial" w:cs="Arial"/>
                <w:color w:val="000000"/>
              </w:rPr>
              <w:t>239 (15%)</w:t>
            </w:r>
          </w:p>
        </w:tc>
        <w:tc>
          <w:tcPr>
            <w:tcW w:w="1710" w:type="dxa"/>
            <w:vAlign w:val="bottom"/>
            <w:hideMark/>
          </w:tcPr>
          <w:p w14:paraId="605C4C1E" w14:textId="6BB9CBFD" w:rsidR="006E7CFE" w:rsidRPr="00202F29" w:rsidRDefault="006E7CFE" w:rsidP="006E7C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202F29">
              <w:rPr>
                <w:rFonts w:ascii="Arial" w:hAnsi="Arial" w:cs="Arial"/>
                <w:color w:val="000000"/>
              </w:rPr>
              <w:t>26 (15%)</w:t>
            </w:r>
          </w:p>
        </w:tc>
      </w:tr>
      <w:tr w:rsidR="006E7CFE" w:rsidRPr="00202F29" w14:paraId="3DA06ED9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08F67056" w14:textId="77777777" w:rsidR="006E7CFE" w:rsidRPr="00202F29" w:rsidRDefault="006E7CFE" w:rsidP="006E7CFE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202F29">
              <w:rPr>
                <w:rFonts w:ascii="Arial" w:eastAsia="Times New Roman" w:hAnsi="Arial" w:cs="Arial"/>
              </w:rPr>
              <w:t>2+</w:t>
            </w:r>
          </w:p>
        </w:tc>
        <w:tc>
          <w:tcPr>
            <w:tcW w:w="1799" w:type="dxa"/>
            <w:vAlign w:val="bottom"/>
            <w:hideMark/>
          </w:tcPr>
          <w:p w14:paraId="714058EC" w14:textId="3BAD61AA" w:rsidR="006E7CFE" w:rsidRPr="00202F29" w:rsidRDefault="006E7CFE" w:rsidP="006E7C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202F29">
              <w:rPr>
                <w:rFonts w:ascii="Arial" w:hAnsi="Arial" w:cs="Arial"/>
                <w:color w:val="000000"/>
              </w:rPr>
              <w:t>892 (55%)</w:t>
            </w:r>
          </w:p>
        </w:tc>
        <w:tc>
          <w:tcPr>
            <w:tcW w:w="1710" w:type="dxa"/>
            <w:vAlign w:val="bottom"/>
            <w:hideMark/>
          </w:tcPr>
          <w:p w14:paraId="4CA05317" w14:textId="63EC2612" w:rsidR="006E7CFE" w:rsidRPr="00202F29" w:rsidRDefault="006E7CFE" w:rsidP="006E7C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202F29">
              <w:rPr>
                <w:rFonts w:ascii="Arial" w:hAnsi="Arial" w:cs="Arial"/>
                <w:color w:val="000000"/>
              </w:rPr>
              <w:t>67 (40%)</w:t>
            </w:r>
          </w:p>
        </w:tc>
      </w:tr>
      <w:tr w:rsidR="00CB3CA2" w:rsidRPr="00202F29" w14:paraId="2D7AAD1E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4EC95E56" w14:textId="7D6555E5" w:rsidR="00CB3CA2" w:rsidRPr="00202F29" w:rsidRDefault="006E7CFE" w:rsidP="004712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kern w:val="2"/>
                <w:vertAlign w:val="superscript"/>
              </w:rPr>
            </w:pPr>
            <w:r w:rsidRPr="00202F29">
              <w:rPr>
                <w:rFonts w:ascii="Arial" w:eastAsia="Times New Roman" w:hAnsi="Arial" w:cs="Arial"/>
                <w:b/>
              </w:rPr>
              <w:t>Family</w:t>
            </w:r>
            <w:r w:rsidR="00CB3CA2" w:rsidRPr="00202F29">
              <w:rPr>
                <w:rFonts w:ascii="Arial" w:eastAsia="Times New Roman" w:hAnsi="Arial" w:cs="Arial"/>
                <w:b/>
              </w:rPr>
              <w:t xml:space="preserve"> history of breast </w:t>
            </w:r>
            <w:proofErr w:type="spellStart"/>
            <w:r w:rsidR="00CB3CA2" w:rsidRPr="00202F29">
              <w:rPr>
                <w:rFonts w:ascii="Arial" w:eastAsia="Times New Roman" w:hAnsi="Arial" w:cs="Arial"/>
                <w:b/>
              </w:rPr>
              <w:t>cancer</w:t>
            </w:r>
            <w:r w:rsidR="00CB3CA2" w:rsidRPr="00202F29">
              <w:rPr>
                <w:rFonts w:ascii="Arial" w:eastAsia="Times New Roman" w:hAnsi="Arial" w:cs="Arial"/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1799" w:type="dxa"/>
            <w:vAlign w:val="center"/>
          </w:tcPr>
          <w:p w14:paraId="1E34EB7A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</w:p>
        </w:tc>
        <w:tc>
          <w:tcPr>
            <w:tcW w:w="1710" w:type="dxa"/>
            <w:vAlign w:val="center"/>
          </w:tcPr>
          <w:p w14:paraId="6F3A5FD0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</w:p>
        </w:tc>
      </w:tr>
      <w:tr w:rsidR="00BE24C2" w:rsidRPr="00202F29" w14:paraId="29C7A6CD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565029CB" w14:textId="77777777" w:rsidR="00BE24C2" w:rsidRPr="00202F29" w:rsidRDefault="00BE24C2" w:rsidP="00BE24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799" w:type="dxa"/>
            <w:vAlign w:val="bottom"/>
            <w:hideMark/>
          </w:tcPr>
          <w:p w14:paraId="5C603F0A" w14:textId="3FE6EF3E" w:rsidR="00BE24C2" w:rsidRPr="00202F29" w:rsidRDefault="00BE24C2" w:rsidP="00BE2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832 (53%)</w:t>
            </w:r>
          </w:p>
        </w:tc>
        <w:tc>
          <w:tcPr>
            <w:tcW w:w="1710" w:type="dxa"/>
            <w:vAlign w:val="bottom"/>
            <w:hideMark/>
          </w:tcPr>
          <w:p w14:paraId="735F4ADB" w14:textId="381FD280" w:rsidR="00BE24C2" w:rsidRPr="00202F29" w:rsidRDefault="00BE24C2" w:rsidP="00BE2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61 (37%)</w:t>
            </w:r>
          </w:p>
        </w:tc>
      </w:tr>
      <w:tr w:rsidR="00BE24C2" w:rsidRPr="00202F29" w14:paraId="437E5B48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6B56C808" w14:textId="77777777" w:rsidR="00BE24C2" w:rsidRPr="00202F29" w:rsidRDefault="00BE24C2" w:rsidP="00BE24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1799" w:type="dxa"/>
            <w:vAlign w:val="bottom"/>
            <w:hideMark/>
          </w:tcPr>
          <w:p w14:paraId="7B44D8A2" w14:textId="7251D807" w:rsidR="00BE24C2" w:rsidRPr="00202F29" w:rsidRDefault="00BE24C2" w:rsidP="00BE2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729 (47%)</w:t>
            </w:r>
          </w:p>
        </w:tc>
        <w:tc>
          <w:tcPr>
            <w:tcW w:w="1710" w:type="dxa"/>
            <w:vAlign w:val="bottom"/>
            <w:hideMark/>
          </w:tcPr>
          <w:p w14:paraId="1B37B744" w14:textId="594561E6" w:rsidR="00BE24C2" w:rsidRPr="00202F29" w:rsidRDefault="00BE24C2" w:rsidP="00BE2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102 (63%)</w:t>
            </w:r>
          </w:p>
        </w:tc>
      </w:tr>
      <w:tr w:rsidR="00BE24C2" w:rsidRPr="00202F29" w14:paraId="06DFC612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6180C01B" w14:textId="77777777" w:rsidR="00BE24C2" w:rsidRPr="00202F29" w:rsidRDefault="00BE24C2" w:rsidP="00BE24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lastRenderedPageBreak/>
              <w:t>Unknown</w:t>
            </w:r>
          </w:p>
        </w:tc>
        <w:tc>
          <w:tcPr>
            <w:tcW w:w="1799" w:type="dxa"/>
            <w:vAlign w:val="bottom"/>
            <w:hideMark/>
          </w:tcPr>
          <w:p w14:paraId="2356BBAE" w14:textId="30152E1D" w:rsidR="00BE24C2" w:rsidRPr="00202F29" w:rsidRDefault="00BE24C2" w:rsidP="00BE2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1710" w:type="dxa"/>
            <w:vAlign w:val="bottom"/>
            <w:hideMark/>
          </w:tcPr>
          <w:p w14:paraId="516ABCF4" w14:textId="33F5D5B2" w:rsidR="00BE24C2" w:rsidRPr="00202F29" w:rsidRDefault="00BE24C2" w:rsidP="00BE2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CB3CA2" w:rsidRPr="00202F29" w14:paraId="36F2C2DE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51BE4374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kern w:val="2"/>
                <w:vertAlign w:val="superscript"/>
              </w:rPr>
            </w:pPr>
            <w:r w:rsidRPr="00202F29">
              <w:rPr>
                <w:rFonts w:ascii="Arial" w:eastAsia="Times New Roman" w:hAnsi="Arial" w:cs="Arial"/>
                <w:b/>
                <w:i/>
              </w:rPr>
              <w:t>BRCA1</w:t>
            </w:r>
            <w:r w:rsidRPr="00202F29">
              <w:rPr>
                <w:rFonts w:ascii="Arial" w:eastAsia="Times New Roman" w:hAnsi="Arial" w:cs="Arial"/>
                <w:b/>
              </w:rPr>
              <w:t xml:space="preserve"> </w:t>
            </w:r>
            <w:proofErr w:type="spellStart"/>
            <w:r w:rsidRPr="00202F29">
              <w:rPr>
                <w:rFonts w:ascii="Arial" w:eastAsia="Times New Roman" w:hAnsi="Arial" w:cs="Arial"/>
                <w:b/>
              </w:rPr>
              <w:t>mutation</w:t>
            </w:r>
            <w:r w:rsidRPr="00202F29">
              <w:rPr>
                <w:rFonts w:ascii="Arial" w:eastAsia="Times New Roman" w:hAnsi="Arial" w:cs="Arial"/>
                <w:i/>
                <w:vertAlign w:val="superscript"/>
              </w:rPr>
              <w:t>d</w:t>
            </w:r>
            <w:proofErr w:type="spellEnd"/>
          </w:p>
        </w:tc>
        <w:tc>
          <w:tcPr>
            <w:tcW w:w="1799" w:type="dxa"/>
            <w:vAlign w:val="center"/>
          </w:tcPr>
          <w:p w14:paraId="0B2EABB6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</w:p>
        </w:tc>
        <w:tc>
          <w:tcPr>
            <w:tcW w:w="1710" w:type="dxa"/>
            <w:vAlign w:val="center"/>
          </w:tcPr>
          <w:p w14:paraId="187E0E2E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</w:p>
        </w:tc>
      </w:tr>
      <w:tr w:rsidR="00105C55" w:rsidRPr="00202F29" w14:paraId="23F205BB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1A2A956B" w14:textId="77777777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Negative</w:t>
            </w:r>
          </w:p>
        </w:tc>
        <w:tc>
          <w:tcPr>
            <w:tcW w:w="1799" w:type="dxa"/>
            <w:vAlign w:val="bottom"/>
            <w:hideMark/>
          </w:tcPr>
          <w:p w14:paraId="6EB2EA62" w14:textId="6B12C23E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717 (46%)</w:t>
            </w:r>
          </w:p>
        </w:tc>
        <w:tc>
          <w:tcPr>
            <w:tcW w:w="1710" w:type="dxa"/>
            <w:vAlign w:val="bottom"/>
            <w:hideMark/>
          </w:tcPr>
          <w:p w14:paraId="60D69A80" w14:textId="650D608C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60 (37%)</w:t>
            </w:r>
          </w:p>
        </w:tc>
      </w:tr>
      <w:tr w:rsidR="00105C55" w:rsidRPr="00202F29" w14:paraId="627A90D0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16D2999F" w14:textId="77777777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Positive</w:t>
            </w:r>
          </w:p>
        </w:tc>
        <w:tc>
          <w:tcPr>
            <w:tcW w:w="1799" w:type="dxa"/>
            <w:vAlign w:val="bottom"/>
            <w:hideMark/>
          </w:tcPr>
          <w:p w14:paraId="285C3591" w14:textId="55695041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81 (5.2%)</w:t>
            </w:r>
          </w:p>
        </w:tc>
        <w:tc>
          <w:tcPr>
            <w:tcW w:w="1710" w:type="dxa"/>
            <w:vAlign w:val="bottom"/>
            <w:hideMark/>
          </w:tcPr>
          <w:p w14:paraId="747FB61E" w14:textId="506DD16B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30 (18%)</w:t>
            </w:r>
          </w:p>
        </w:tc>
      </w:tr>
      <w:tr w:rsidR="00105C55" w:rsidRPr="00202F29" w14:paraId="40265E9D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13125568" w14:textId="77777777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Not Tested</w:t>
            </w:r>
          </w:p>
        </w:tc>
        <w:tc>
          <w:tcPr>
            <w:tcW w:w="1799" w:type="dxa"/>
            <w:vAlign w:val="bottom"/>
            <w:hideMark/>
          </w:tcPr>
          <w:p w14:paraId="41632217" w14:textId="68591809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768 (49%)</w:t>
            </w:r>
          </w:p>
        </w:tc>
        <w:tc>
          <w:tcPr>
            <w:tcW w:w="1710" w:type="dxa"/>
            <w:vAlign w:val="bottom"/>
            <w:hideMark/>
          </w:tcPr>
          <w:p w14:paraId="131FA5BF" w14:textId="29D5E78F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73 (45%)</w:t>
            </w:r>
          </w:p>
        </w:tc>
      </w:tr>
      <w:tr w:rsidR="00105C55" w:rsidRPr="00202F29" w14:paraId="454BF7DB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1B0878CA" w14:textId="77777777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Unknown</w:t>
            </w:r>
          </w:p>
        </w:tc>
        <w:tc>
          <w:tcPr>
            <w:tcW w:w="1799" w:type="dxa"/>
            <w:vAlign w:val="bottom"/>
            <w:hideMark/>
          </w:tcPr>
          <w:p w14:paraId="2F0EA95D" w14:textId="26C0CDEF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1710" w:type="dxa"/>
            <w:vAlign w:val="bottom"/>
            <w:hideMark/>
          </w:tcPr>
          <w:p w14:paraId="60840F4D" w14:textId="688E532F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CB3CA2" w:rsidRPr="00202F29" w14:paraId="63BF603C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0E706234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kern w:val="2"/>
                <w:vertAlign w:val="superscript"/>
              </w:rPr>
            </w:pPr>
            <w:r w:rsidRPr="00202F29">
              <w:rPr>
                <w:rFonts w:ascii="Arial" w:eastAsia="Times New Roman" w:hAnsi="Arial" w:cs="Arial"/>
                <w:b/>
                <w:i/>
              </w:rPr>
              <w:t>BRCA2</w:t>
            </w:r>
            <w:r w:rsidRPr="00202F29">
              <w:rPr>
                <w:rFonts w:ascii="Arial" w:eastAsia="Times New Roman" w:hAnsi="Arial" w:cs="Arial"/>
                <w:b/>
              </w:rPr>
              <w:t xml:space="preserve"> </w:t>
            </w:r>
            <w:proofErr w:type="spellStart"/>
            <w:r w:rsidRPr="00202F29">
              <w:rPr>
                <w:rFonts w:ascii="Arial" w:eastAsia="Times New Roman" w:hAnsi="Arial" w:cs="Arial"/>
                <w:b/>
              </w:rPr>
              <w:t>mutation</w:t>
            </w:r>
            <w:r w:rsidRPr="00202F29">
              <w:rPr>
                <w:rFonts w:ascii="Arial" w:eastAsia="Times New Roman" w:hAnsi="Arial" w:cs="Arial"/>
                <w:i/>
                <w:vertAlign w:val="superscript"/>
              </w:rPr>
              <w:t>d</w:t>
            </w:r>
            <w:proofErr w:type="spellEnd"/>
          </w:p>
        </w:tc>
        <w:tc>
          <w:tcPr>
            <w:tcW w:w="1799" w:type="dxa"/>
            <w:vAlign w:val="center"/>
          </w:tcPr>
          <w:p w14:paraId="08742FF9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</w:p>
        </w:tc>
        <w:tc>
          <w:tcPr>
            <w:tcW w:w="1710" w:type="dxa"/>
            <w:vAlign w:val="center"/>
          </w:tcPr>
          <w:p w14:paraId="6C611715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</w:p>
        </w:tc>
      </w:tr>
      <w:tr w:rsidR="00105C55" w:rsidRPr="00202F29" w14:paraId="56543A27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3FDBD54F" w14:textId="77777777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Negative</w:t>
            </w:r>
          </w:p>
        </w:tc>
        <w:tc>
          <w:tcPr>
            <w:tcW w:w="1799" w:type="dxa"/>
            <w:vAlign w:val="bottom"/>
            <w:hideMark/>
          </w:tcPr>
          <w:p w14:paraId="6F9306AC" w14:textId="34B33AA4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678 (43%)</w:t>
            </w:r>
          </w:p>
        </w:tc>
        <w:tc>
          <w:tcPr>
            <w:tcW w:w="1710" w:type="dxa"/>
            <w:vAlign w:val="bottom"/>
            <w:hideMark/>
          </w:tcPr>
          <w:p w14:paraId="7673DF8E" w14:textId="7C4056A1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64 (39%)</w:t>
            </w:r>
          </w:p>
        </w:tc>
      </w:tr>
      <w:tr w:rsidR="00105C55" w:rsidRPr="00202F29" w14:paraId="774E2FF8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7847D5D6" w14:textId="77777777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Positive</w:t>
            </w:r>
          </w:p>
        </w:tc>
        <w:tc>
          <w:tcPr>
            <w:tcW w:w="1799" w:type="dxa"/>
            <w:vAlign w:val="bottom"/>
            <w:hideMark/>
          </w:tcPr>
          <w:p w14:paraId="76E3739E" w14:textId="3168896E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120 (7.7%)</w:t>
            </w:r>
          </w:p>
        </w:tc>
        <w:tc>
          <w:tcPr>
            <w:tcW w:w="1710" w:type="dxa"/>
            <w:vAlign w:val="bottom"/>
            <w:hideMark/>
          </w:tcPr>
          <w:p w14:paraId="0ED75E6D" w14:textId="7C7F351A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26 (16%)</w:t>
            </w:r>
          </w:p>
        </w:tc>
      </w:tr>
      <w:tr w:rsidR="00105C55" w:rsidRPr="00202F29" w14:paraId="5C104E6B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0D933C07" w14:textId="77777777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Not Tested</w:t>
            </w:r>
          </w:p>
        </w:tc>
        <w:tc>
          <w:tcPr>
            <w:tcW w:w="1799" w:type="dxa"/>
            <w:vAlign w:val="bottom"/>
            <w:hideMark/>
          </w:tcPr>
          <w:p w14:paraId="647280A1" w14:textId="25AD7279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768 (49%)</w:t>
            </w:r>
          </w:p>
        </w:tc>
        <w:tc>
          <w:tcPr>
            <w:tcW w:w="1710" w:type="dxa"/>
            <w:vAlign w:val="bottom"/>
            <w:hideMark/>
          </w:tcPr>
          <w:p w14:paraId="17BD8126" w14:textId="3B49DFD9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73 (45%)</w:t>
            </w:r>
          </w:p>
        </w:tc>
      </w:tr>
      <w:tr w:rsidR="00105C55" w:rsidRPr="00202F29" w14:paraId="33108D21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789D40E0" w14:textId="77777777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Unknown</w:t>
            </w:r>
          </w:p>
        </w:tc>
        <w:tc>
          <w:tcPr>
            <w:tcW w:w="1799" w:type="dxa"/>
            <w:vAlign w:val="bottom"/>
            <w:hideMark/>
          </w:tcPr>
          <w:p w14:paraId="43CEC1B1" w14:textId="2CD74511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1710" w:type="dxa"/>
            <w:vAlign w:val="bottom"/>
            <w:hideMark/>
          </w:tcPr>
          <w:p w14:paraId="6DE987ED" w14:textId="5227FB05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CB3CA2" w:rsidRPr="00202F29" w14:paraId="09018245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1D02F28C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kern w:val="2"/>
              </w:rPr>
            </w:pPr>
            <w:r w:rsidRPr="00202F29">
              <w:rPr>
                <w:rFonts w:ascii="Arial" w:eastAsia="Times New Roman" w:hAnsi="Arial" w:cs="Arial"/>
                <w:b/>
              </w:rPr>
              <w:t>History of LCIS</w:t>
            </w:r>
          </w:p>
        </w:tc>
        <w:tc>
          <w:tcPr>
            <w:tcW w:w="1799" w:type="dxa"/>
            <w:vAlign w:val="center"/>
          </w:tcPr>
          <w:p w14:paraId="151FAA3F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</w:p>
        </w:tc>
        <w:tc>
          <w:tcPr>
            <w:tcW w:w="1710" w:type="dxa"/>
            <w:vAlign w:val="center"/>
          </w:tcPr>
          <w:p w14:paraId="7AD2EE00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</w:p>
        </w:tc>
      </w:tr>
      <w:tr w:rsidR="00105C55" w:rsidRPr="00202F29" w14:paraId="7CBC2D8E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19EF45BE" w14:textId="77777777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799" w:type="dxa"/>
            <w:vAlign w:val="bottom"/>
            <w:hideMark/>
          </w:tcPr>
          <w:p w14:paraId="0B53581A" w14:textId="7BA89F71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1546 (95%)</w:t>
            </w:r>
          </w:p>
        </w:tc>
        <w:tc>
          <w:tcPr>
            <w:tcW w:w="1710" w:type="dxa"/>
            <w:vAlign w:val="bottom"/>
            <w:hideMark/>
          </w:tcPr>
          <w:p w14:paraId="17679B44" w14:textId="1CF310E2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160 (95%)</w:t>
            </w:r>
          </w:p>
        </w:tc>
      </w:tr>
      <w:tr w:rsidR="00105C55" w:rsidRPr="00202F29" w14:paraId="7878EA9D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5A2CA715" w14:textId="77777777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1799" w:type="dxa"/>
            <w:vAlign w:val="bottom"/>
            <w:hideMark/>
          </w:tcPr>
          <w:p w14:paraId="7E12AC43" w14:textId="0243DC0E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84 (5.2%)</w:t>
            </w:r>
          </w:p>
        </w:tc>
        <w:tc>
          <w:tcPr>
            <w:tcW w:w="1710" w:type="dxa"/>
            <w:vAlign w:val="bottom"/>
            <w:hideMark/>
          </w:tcPr>
          <w:p w14:paraId="2D678C2A" w14:textId="2492B41A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8 (4.8%)</w:t>
            </w:r>
          </w:p>
        </w:tc>
      </w:tr>
      <w:tr w:rsidR="00CB3CA2" w:rsidRPr="00202F29" w14:paraId="4A3FB431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51CD948D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kern w:val="2"/>
              </w:rPr>
            </w:pPr>
            <w:r w:rsidRPr="00202F29">
              <w:rPr>
                <w:rFonts w:ascii="Arial" w:eastAsia="Times New Roman" w:hAnsi="Arial" w:cs="Arial"/>
                <w:b/>
              </w:rPr>
              <w:t>History of benign breast disease</w:t>
            </w:r>
          </w:p>
        </w:tc>
        <w:tc>
          <w:tcPr>
            <w:tcW w:w="1799" w:type="dxa"/>
            <w:vAlign w:val="center"/>
          </w:tcPr>
          <w:p w14:paraId="56C8C774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</w:p>
        </w:tc>
        <w:tc>
          <w:tcPr>
            <w:tcW w:w="1710" w:type="dxa"/>
            <w:vAlign w:val="center"/>
          </w:tcPr>
          <w:p w14:paraId="6F988BFF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</w:p>
        </w:tc>
      </w:tr>
      <w:tr w:rsidR="00105C55" w:rsidRPr="00202F29" w14:paraId="205B1250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08F08DB3" w14:textId="77777777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799" w:type="dxa"/>
            <w:vAlign w:val="bottom"/>
            <w:hideMark/>
          </w:tcPr>
          <w:p w14:paraId="0F78D3F6" w14:textId="773426DC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1045 (64%)</w:t>
            </w:r>
          </w:p>
        </w:tc>
        <w:tc>
          <w:tcPr>
            <w:tcW w:w="1710" w:type="dxa"/>
            <w:vAlign w:val="bottom"/>
            <w:hideMark/>
          </w:tcPr>
          <w:p w14:paraId="2968463B" w14:textId="3E7DB7FE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100 (60%)</w:t>
            </w:r>
          </w:p>
        </w:tc>
      </w:tr>
      <w:tr w:rsidR="00105C55" w:rsidRPr="00202F29" w14:paraId="555C7602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60DA4879" w14:textId="77777777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1799" w:type="dxa"/>
            <w:vAlign w:val="bottom"/>
            <w:hideMark/>
          </w:tcPr>
          <w:p w14:paraId="311B39C0" w14:textId="73CB8A56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585 (36%)</w:t>
            </w:r>
          </w:p>
        </w:tc>
        <w:tc>
          <w:tcPr>
            <w:tcW w:w="1710" w:type="dxa"/>
            <w:vAlign w:val="bottom"/>
            <w:hideMark/>
          </w:tcPr>
          <w:p w14:paraId="7C8354E3" w14:textId="6E5F1563" w:rsidR="00105C55" w:rsidRPr="00202F29" w:rsidRDefault="00105C55" w:rsidP="00105C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68 (40%)</w:t>
            </w:r>
          </w:p>
        </w:tc>
      </w:tr>
      <w:tr w:rsidR="00CB3CA2" w:rsidRPr="00202F29" w14:paraId="12E3D4D5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57281A25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kern w:val="2"/>
              </w:rPr>
            </w:pPr>
            <w:r w:rsidRPr="00202F29">
              <w:rPr>
                <w:rFonts w:ascii="Arial" w:eastAsia="Times New Roman" w:hAnsi="Arial" w:cs="Arial"/>
                <w:b/>
              </w:rPr>
              <w:t>Fibroglandular tissue on MRI</w:t>
            </w:r>
          </w:p>
        </w:tc>
        <w:tc>
          <w:tcPr>
            <w:tcW w:w="1799" w:type="dxa"/>
            <w:vAlign w:val="center"/>
          </w:tcPr>
          <w:p w14:paraId="387FDB1A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</w:p>
        </w:tc>
        <w:tc>
          <w:tcPr>
            <w:tcW w:w="1710" w:type="dxa"/>
            <w:vAlign w:val="center"/>
          </w:tcPr>
          <w:p w14:paraId="1C05503C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</w:p>
        </w:tc>
      </w:tr>
      <w:tr w:rsidR="00202F29" w:rsidRPr="00202F29" w14:paraId="4CC3D627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4968AA59" w14:textId="77777777" w:rsidR="00202F29" w:rsidRPr="00202F29" w:rsidRDefault="00202F29" w:rsidP="00202F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Fatty</w:t>
            </w:r>
          </w:p>
        </w:tc>
        <w:tc>
          <w:tcPr>
            <w:tcW w:w="1799" w:type="dxa"/>
            <w:vAlign w:val="bottom"/>
            <w:hideMark/>
          </w:tcPr>
          <w:p w14:paraId="4F5BF04C" w14:textId="615BCD44" w:rsidR="00202F29" w:rsidRPr="00202F29" w:rsidRDefault="00202F29" w:rsidP="00202F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117 (7.2%)</w:t>
            </w:r>
          </w:p>
        </w:tc>
        <w:tc>
          <w:tcPr>
            <w:tcW w:w="1710" w:type="dxa"/>
            <w:vAlign w:val="bottom"/>
            <w:hideMark/>
          </w:tcPr>
          <w:p w14:paraId="151E76E4" w14:textId="0AC20224" w:rsidR="00202F29" w:rsidRPr="00202F29" w:rsidRDefault="00202F29" w:rsidP="00202F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10 (6.0%)</w:t>
            </w:r>
          </w:p>
        </w:tc>
      </w:tr>
      <w:tr w:rsidR="00202F29" w:rsidRPr="00202F29" w14:paraId="7C66AAAD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0FFB8165" w14:textId="77777777" w:rsidR="00202F29" w:rsidRPr="00202F29" w:rsidRDefault="00202F29" w:rsidP="00202F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Scattered</w:t>
            </w:r>
          </w:p>
        </w:tc>
        <w:tc>
          <w:tcPr>
            <w:tcW w:w="1799" w:type="dxa"/>
            <w:vAlign w:val="bottom"/>
            <w:hideMark/>
          </w:tcPr>
          <w:p w14:paraId="3E9FB065" w14:textId="4F28DFB1" w:rsidR="00202F29" w:rsidRPr="00202F29" w:rsidRDefault="00202F29" w:rsidP="00202F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427 (26%)</w:t>
            </w:r>
          </w:p>
        </w:tc>
        <w:tc>
          <w:tcPr>
            <w:tcW w:w="1710" w:type="dxa"/>
            <w:vAlign w:val="bottom"/>
            <w:hideMark/>
          </w:tcPr>
          <w:p w14:paraId="0F3EEF15" w14:textId="07EC7023" w:rsidR="00202F29" w:rsidRPr="00202F29" w:rsidRDefault="00202F29" w:rsidP="00202F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39 (23%)</w:t>
            </w:r>
          </w:p>
        </w:tc>
      </w:tr>
      <w:tr w:rsidR="00202F29" w:rsidRPr="00202F29" w14:paraId="089C1BA0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09AEBBF1" w14:textId="77777777" w:rsidR="00202F29" w:rsidRPr="00202F29" w:rsidRDefault="00202F29" w:rsidP="00202F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Heterogeneous</w:t>
            </w:r>
          </w:p>
        </w:tc>
        <w:tc>
          <w:tcPr>
            <w:tcW w:w="1799" w:type="dxa"/>
            <w:vAlign w:val="bottom"/>
            <w:hideMark/>
          </w:tcPr>
          <w:p w14:paraId="0F6CC13B" w14:textId="7417E99B" w:rsidR="00202F29" w:rsidRPr="00202F29" w:rsidRDefault="00202F29" w:rsidP="00202F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771 (47%)</w:t>
            </w:r>
          </w:p>
        </w:tc>
        <w:tc>
          <w:tcPr>
            <w:tcW w:w="1710" w:type="dxa"/>
            <w:vAlign w:val="bottom"/>
            <w:hideMark/>
          </w:tcPr>
          <w:p w14:paraId="5A3D9C25" w14:textId="79D6572F" w:rsidR="00202F29" w:rsidRPr="00202F29" w:rsidRDefault="00202F29" w:rsidP="00202F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76 (45%)</w:t>
            </w:r>
          </w:p>
        </w:tc>
      </w:tr>
      <w:tr w:rsidR="00202F29" w:rsidRPr="00202F29" w14:paraId="12667B67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67DC76FB" w14:textId="77777777" w:rsidR="00202F29" w:rsidRPr="00202F29" w:rsidRDefault="00202F29" w:rsidP="00202F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Dense</w:t>
            </w:r>
          </w:p>
        </w:tc>
        <w:tc>
          <w:tcPr>
            <w:tcW w:w="1799" w:type="dxa"/>
            <w:vAlign w:val="bottom"/>
            <w:hideMark/>
          </w:tcPr>
          <w:p w14:paraId="0FCD5B52" w14:textId="3864C78C" w:rsidR="00202F29" w:rsidRPr="00202F29" w:rsidRDefault="00202F29" w:rsidP="00202F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315 (19%)</w:t>
            </w:r>
          </w:p>
        </w:tc>
        <w:tc>
          <w:tcPr>
            <w:tcW w:w="1710" w:type="dxa"/>
            <w:vAlign w:val="bottom"/>
            <w:hideMark/>
          </w:tcPr>
          <w:p w14:paraId="54350DFD" w14:textId="22B88A6B" w:rsidR="00202F29" w:rsidRPr="00202F29" w:rsidRDefault="00202F29" w:rsidP="00202F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43 (26%)</w:t>
            </w:r>
          </w:p>
        </w:tc>
      </w:tr>
      <w:tr w:rsidR="00CB3CA2" w:rsidRPr="00202F29" w14:paraId="62E24E4D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0098E5C1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kern w:val="2"/>
              </w:rPr>
            </w:pPr>
            <w:r w:rsidRPr="00202F29">
              <w:rPr>
                <w:rFonts w:ascii="Arial" w:eastAsia="Times New Roman" w:hAnsi="Arial" w:cs="Arial"/>
                <w:b/>
              </w:rPr>
              <w:t>Background parenchymal enhancement on MRI</w:t>
            </w:r>
          </w:p>
        </w:tc>
        <w:tc>
          <w:tcPr>
            <w:tcW w:w="1799" w:type="dxa"/>
            <w:vAlign w:val="center"/>
          </w:tcPr>
          <w:p w14:paraId="04B2CD99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</w:p>
        </w:tc>
        <w:tc>
          <w:tcPr>
            <w:tcW w:w="1710" w:type="dxa"/>
            <w:vAlign w:val="center"/>
          </w:tcPr>
          <w:p w14:paraId="5A8607B3" w14:textId="77777777" w:rsidR="00CB3CA2" w:rsidRPr="00202F29" w:rsidRDefault="00CB3CA2" w:rsidP="00471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</w:p>
        </w:tc>
      </w:tr>
      <w:tr w:rsidR="00202F29" w:rsidRPr="00202F29" w14:paraId="3407FF8F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1EE2CC9F" w14:textId="77777777" w:rsidR="00202F29" w:rsidRPr="00202F29" w:rsidRDefault="00202F29" w:rsidP="00202F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Minimal</w:t>
            </w:r>
          </w:p>
        </w:tc>
        <w:tc>
          <w:tcPr>
            <w:tcW w:w="1799" w:type="dxa"/>
            <w:vAlign w:val="bottom"/>
            <w:hideMark/>
          </w:tcPr>
          <w:p w14:paraId="7DD0B1C5" w14:textId="608AD103" w:rsidR="00202F29" w:rsidRPr="00202F29" w:rsidRDefault="00202F29" w:rsidP="00202F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422 (26%)</w:t>
            </w:r>
          </w:p>
        </w:tc>
        <w:tc>
          <w:tcPr>
            <w:tcW w:w="1710" w:type="dxa"/>
            <w:vAlign w:val="bottom"/>
            <w:hideMark/>
          </w:tcPr>
          <w:p w14:paraId="4A40D3BE" w14:textId="210B2BF6" w:rsidR="00202F29" w:rsidRPr="00202F29" w:rsidRDefault="00202F29" w:rsidP="00202F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66 (39%)</w:t>
            </w:r>
          </w:p>
        </w:tc>
      </w:tr>
      <w:tr w:rsidR="00202F29" w:rsidRPr="00202F29" w14:paraId="2A3F272B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31E3DB21" w14:textId="77777777" w:rsidR="00202F29" w:rsidRPr="00202F29" w:rsidRDefault="00202F29" w:rsidP="00202F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Mild</w:t>
            </w:r>
          </w:p>
        </w:tc>
        <w:tc>
          <w:tcPr>
            <w:tcW w:w="1799" w:type="dxa"/>
            <w:vAlign w:val="bottom"/>
            <w:hideMark/>
          </w:tcPr>
          <w:p w14:paraId="0D5A5416" w14:textId="210BD55D" w:rsidR="00202F29" w:rsidRPr="00202F29" w:rsidRDefault="00202F29" w:rsidP="00202F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731 (45%)</w:t>
            </w:r>
          </w:p>
        </w:tc>
        <w:tc>
          <w:tcPr>
            <w:tcW w:w="1710" w:type="dxa"/>
            <w:vAlign w:val="bottom"/>
            <w:hideMark/>
          </w:tcPr>
          <w:p w14:paraId="5D589453" w14:textId="0147D29A" w:rsidR="00202F29" w:rsidRPr="00202F29" w:rsidRDefault="00202F29" w:rsidP="00202F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72 (43%)</w:t>
            </w:r>
          </w:p>
        </w:tc>
      </w:tr>
      <w:tr w:rsidR="00202F29" w:rsidRPr="00202F29" w14:paraId="3E4A990C" w14:textId="77777777" w:rsidTr="00471298">
        <w:trPr>
          <w:trHeight w:val="259"/>
        </w:trPr>
        <w:tc>
          <w:tcPr>
            <w:tcW w:w="5236" w:type="dxa"/>
            <w:vAlign w:val="center"/>
            <w:hideMark/>
          </w:tcPr>
          <w:p w14:paraId="53CE6F7E" w14:textId="77777777" w:rsidR="00202F29" w:rsidRPr="00202F29" w:rsidRDefault="00202F29" w:rsidP="00202F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Moderate</w:t>
            </w:r>
          </w:p>
        </w:tc>
        <w:tc>
          <w:tcPr>
            <w:tcW w:w="1799" w:type="dxa"/>
            <w:vAlign w:val="bottom"/>
            <w:hideMark/>
          </w:tcPr>
          <w:p w14:paraId="31980A91" w14:textId="7CDD64DA" w:rsidR="00202F29" w:rsidRPr="00202F29" w:rsidRDefault="00202F29" w:rsidP="00202F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348 (21%)</w:t>
            </w:r>
          </w:p>
        </w:tc>
        <w:tc>
          <w:tcPr>
            <w:tcW w:w="1710" w:type="dxa"/>
            <w:vAlign w:val="bottom"/>
            <w:hideMark/>
          </w:tcPr>
          <w:p w14:paraId="30DA35B1" w14:textId="5966AD1D" w:rsidR="00202F29" w:rsidRPr="00202F29" w:rsidRDefault="00202F29" w:rsidP="00202F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24 (14%)</w:t>
            </w:r>
          </w:p>
        </w:tc>
      </w:tr>
      <w:tr w:rsidR="00202F29" w:rsidRPr="00202F29" w14:paraId="4CBC7D3D" w14:textId="77777777" w:rsidTr="00471298">
        <w:trPr>
          <w:trHeight w:val="259"/>
        </w:trPr>
        <w:tc>
          <w:tcPr>
            <w:tcW w:w="523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EDE41B7" w14:textId="77777777" w:rsidR="00202F29" w:rsidRPr="00202F29" w:rsidRDefault="00202F29" w:rsidP="00202F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eastAsia="Times New Roman" w:hAnsi="Arial" w:cs="Arial"/>
              </w:rPr>
              <w:t>Marked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14:paraId="3F8BF9F3" w14:textId="148CA077" w:rsidR="00202F29" w:rsidRPr="00202F29" w:rsidRDefault="00202F29" w:rsidP="00202F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129 (7.9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14:paraId="7800AB67" w14:textId="552C3491" w:rsidR="00202F29" w:rsidRPr="00202F29" w:rsidRDefault="00202F29" w:rsidP="00202F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</w:rPr>
            </w:pPr>
            <w:r w:rsidRPr="00202F29">
              <w:rPr>
                <w:rFonts w:ascii="Arial" w:hAnsi="Arial" w:cs="Arial"/>
                <w:color w:val="000000"/>
              </w:rPr>
              <w:t>6 (3.6%)</w:t>
            </w:r>
          </w:p>
        </w:tc>
      </w:tr>
    </w:tbl>
    <w:p w14:paraId="761D5982" w14:textId="77777777" w:rsidR="00CB3CA2" w:rsidRPr="00202F29" w:rsidRDefault="00CB3CA2" w:rsidP="00CB3CA2">
      <w:pPr>
        <w:spacing w:after="0" w:line="240" w:lineRule="auto"/>
        <w:rPr>
          <w:rFonts w:ascii="Arial" w:eastAsia="Calibri" w:hAnsi="Arial" w:cs="Arial"/>
          <w:b/>
          <w:sz w:val="18"/>
          <w:szCs w:val="18"/>
        </w:rPr>
      </w:pPr>
    </w:p>
    <w:p w14:paraId="5EFFD3F3" w14:textId="77777777" w:rsidR="00CB3CA2" w:rsidRPr="00202F29" w:rsidRDefault="00CB3CA2" w:rsidP="00CB3CA2">
      <w:pPr>
        <w:spacing w:after="0" w:line="240" w:lineRule="auto"/>
        <w:rPr>
          <w:rFonts w:ascii="Arial" w:eastAsia="Calibri" w:hAnsi="Arial" w:cs="Arial"/>
          <w:sz w:val="18"/>
          <w:szCs w:val="18"/>
        </w:rPr>
      </w:pPr>
      <w:r w:rsidRPr="00202F29">
        <w:rPr>
          <w:rFonts w:ascii="Arial" w:eastAsia="Calibri" w:hAnsi="Arial" w:cs="Arial"/>
          <w:b/>
          <w:sz w:val="18"/>
          <w:szCs w:val="18"/>
        </w:rPr>
        <w:t xml:space="preserve">Abbreviation. </w:t>
      </w:r>
      <w:r w:rsidRPr="00202F29">
        <w:rPr>
          <w:rFonts w:ascii="Arial" w:eastAsia="Calibri" w:hAnsi="Arial" w:cs="Arial"/>
          <w:sz w:val="18"/>
          <w:szCs w:val="18"/>
        </w:rPr>
        <w:t xml:space="preserve">LCIS, lobular carcinoma </w:t>
      </w:r>
      <w:r w:rsidRPr="00202F29">
        <w:rPr>
          <w:rFonts w:ascii="Arial" w:eastAsia="Calibri" w:hAnsi="Arial" w:cs="Arial"/>
          <w:i/>
          <w:sz w:val="18"/>
          <w:szCs w:val="18"/>
        </w:rPr>
        <w:t>in situ</w:t>
      </w:r>
      <w:r w:rsidRPr="00202F29">
        <w:rPr>
          <w:rFonts w:ascii="Arial" w:eastAsia="Calibri" w:hAnsi="Arial" w:cs="Arial"/>
          <w:sz w:val="18"/>
          <w:szCs w:val="18"/>
        </w:rPr>
        <w:t>;</w:t>
      </w:r>
      <w:r w:rsidRPr="00202F29">
        <w:rPr>
          <w:rFonts w:ascii="Arial" w:eastAsia="Calibri" w:hAnsi="Arial" w:cs="Arial"/>
          <w:b/>
          <w:sz w:val="18"/>
          <w:szCs w:val="18"/>
        </w:rPr>
        <w:t xml:space="preserve"> </w:t>
      </w:r>
      <w:r w:rsidRPr="00202F29">
        <w:rPr>
          <w:rFonts w:ascii="Arial" w:eastAsia="Calibri" w:hAnsi="Arial" w:cs="Arial"/>
          <w:sz w:val="18"/>
          <w:szCs w:val="18"/>
        </w:rPr>
        <w:t>HER2, human epidermal growth factor 2.</w:t>
      </w:r>
    </w:p>
    <w:p w14:paraId="1772F7B5" w14:textId="77777777" w:rsidR="00CB3CA2" w:rsidRPr="00202F29" w:rsidRDefault="00CB3CA2" w:rsidP="00CB3CA2">
      <w:pPr>
        <w:spacing w:after="0" w:line="240" w:lineRule="auto"/>
        <w:rPr>
          <w:rFonts w:ascii="Arial" w:eastAsia="Calibri" w:hAnsi="Arial" w:cs="Arial"/>
          <w:sz w:val="18"/>
          <w:szCs w:val="18"/>
        </w:rPr>
      </w:pPr>
    </w:p>
    <w:p w14:paraId="309599D8" w14:textId="77777777" w:rsidR="00CB3CA2" w:rsidRPr="00202F29" w:rsidRDefault="00CB3CA2" w:rsidP="00CB3CA2">
      <w:pPr>
        <w:spacing w:after="0" w:line="240" w:lineRule="auto"/>
        <w:contextualSpacing/>
        <w:rPr>
          <w:rFonts w:ascii="Arial" w:eastAsia="Calibri" w:hAnsi="Arial" w:cs="Arial"/>
          <w:sz w:val="18"/>
          <w:szCs w:val="18"/>
        </w:rPr>
      </w:pPr>
      <w:r w:rsidRPr="00202F29">
        <w:rPr>
          <w:rFonts w:ascii="Arial" w:eastAsia="Calibri" w:hAnsi="Arial" w:cs="Arial"/>
          <w:i/>
          <w:sz w:val="18"/>
          <w:szCs w:val="18"/>
          <w:vertAlign w:val="superscript"/>
        </w:rPr>
        <w:t>a</w:t>
      </w:r>
      <w:r w:rsidRPr="00202F29">
        <w:rPr>
          <w:rFonts w:ascii="Arial" w:eastAsia="Calibri" w:hAnsi="Arial" w:cs="Arial"/>
          <w:sz w:val="18"/>
          <w:szCs w:val="18"/>
        </w:rPr>
        <w:t xml:space="preserve"> “Premenopausal” refers to women who report continued menstrual cycles; “Premenopausal (Simple Hysterectomy”) refers to women whose menstrual cycles stopped after a simple hysterectomy and were under 50 years of age at time of MRI; “Postmenopausal” refers to women who reported a natural stop of menstrual cycles; “Postmenopausal (Oophorectomy)” refers to women who underwent menopause due to a bilateral oophorectomy; “Postmenopausal (Simple hysterectomy) refers to women whose menstrual cycles stopped after a hysterectomy and were 50 years of age or older at the time of MRI; “Postmenopausal (Other)” refers to women whose menstrual cycle stopped due to medication or medical procedures or did not give further details.</w:t>
      </w:r>
    </w:p>
    <w:p w14:paraId="763BCB0F" w14:textId="77777777" w:rsidR="00CB3CA2" w:rsidRPr="00202F29" w:rsidRDefault="00CB3CA2" w:rsidP="00CB3CA2">
      <w:pPr>
        <w:spacing w:after="0" w:line="240" w:lineRule="auto"/>
        <w:contextualSpacing/>
        <w:rPr>
          <w:rFonts w:ascii="Arial" w:eastAsia="Calibri" w:hAnsi="Arial" w:cs="Arial"/>
          <w:sz w:val="18"/>
          <w:szCs w:val="18"/>
        </w:rPr>
      </w:pPr>
      <w:r w:rsidRPr="00202F29">
        <w:rPr>
          <w:rFonts w:ascii="Arial" w:eastAsia="Calibri" w:hAnsi="Arial" w:cs="Arial"/>
          <w:i/>
          <w:sz w:val="18"/>
          <w:szCs w:val="18"/>
          <w:vertAlign w:val="superscript"/>
        </w:rPr>
        <w:t>b</w:t>
      </w:r>
      <w:r w:rsidRPr="00202F29">
        <w:rPr>
          <w:rFonts w:ascii="Arial" w:eastAsia="Calibri" w:hAnsi="Arial" w:cs="Arial"/>
          <w:sz w:val="18"/>
          <w:szCs w:val="18"/>
        </w:rPr>
        <w:t xml:space="preserve"> Calculated using self-reported height (m) and weight (kg)</w:t>
      </w:r>
    </w:p>
    <w:p w14:paraId="6EE9E540" w14:textId="77777777" w:rsidR="00CB3CA2" w:rsidRPr="00202F29" w:rsidRDefault="00CB3CA2" w:rsidP="00CB3CA2">
      <w:pPr>
        <w:spacing w:after="0" w:line="240" w:lineRule="auto"/>
        <w:contextualSpacing/>
        <w:rPr>
          <w:rFonts w:ascii="Arial" w:eastAsia="Calibri" w:hAnsi="Arial" w:cs="Arial"/>
          <w:sz w:val="18"/>
          <w:szCs w:val="18"/>
          <w:vertAlign w:val="superscript"/>
        </w:rPr>
      </w:pPr>
      <w:r w:rsidRPr="00202F29">
        <w:rPr>
          <w:rFonts w:ascii="Arial" w:eastAsia="Calibri" w:hAnsi="Arial" w:cs="Arial"/>
          <w:i/>
          <w:sz w:val="18"/>
          <w:szCs w:val="18"/>
          <w:vertAlign w:val="superscript"/>
        </w:rPr>
        <w:t>c</w:t>
      </w:r>
      <w:r w:rsidRPr="00202F29">
        <w:rPr>
          <w:rFonts w:ascii="Arial" w:eastAsia="Calibri" w:hAnsi="Arial" w:cs="Arial"/>
          <w:sz w:val="18"/>
          <w:szCs w:val="18"/>
          <w:vertAlign w:val="superscript"/>
        </w:rPr>
        <w:t xml:space="preserve"> </w:t>
      </w:r>
      <w:r w:rsidRPr="00202F29">
        <w:rPr>
          <w:rFonts w:ascii="Arial" w:eastAsia="Calibri" w:hAnsi="Arial" w:cs="Arial"/>
          <w:sz w:val="18"/>
          <w:szCs w:val="18"/>
        </w:rPr>
        <w:t>Includes first-degree female relatives and any1st- or 2</w:t>
      </w:r>
      <w:r w:rsidRPr="00202F29">
        <w:rPr>
          <w:rFonts w:ascii="Arial" w:eastAsia="Calibri" w:hAnsi="Arial" w:cs="Arial"/>
          <w:sz w:val="18"/>
          <w:szCs w:val="18"/>
          <w:vertAlign w:val="superscript"/>
        </w:rPr>
        <w:t>nd</w:t>
      </w:r>
      <w:r w:rsidRPr="00202F29">
        <w:rPr>
          <w:rFonts w:ascii="Arial" w:eastAsia="Calibri" w:hAnsi="Arial" w:cs="Arial"/>
          <w:sz w:val="18"/>
          <w:szCs w:val="18"/>
        </w:rPr>
        <w:t>-degree male relative.</w:t>
      </w:r>
    </w:p>
    <w:p w14:paraId="1E0CAA2F" w14:textId="77777777" w:rsidR="00CB3CA2" w:rsidRPr="00202F29" w:rsidRDefault="00CB3CA2" w:rsidP="00CB3CA2">
      <w:pPr>
        <w:spacing w:after="0" w:line="240" w:lineRule="auto"/>
        <w:contextualSpacing/>
        <w:rPr>
          <w:rFonts w:ascii="Arial" w:eastAsia="Calibri" w:hAnsi="Arial" w:cs="Arial"/>
          <w:sz w:val="18"/>
          <w:szCs w:val="18"/>
        </w:rPr>
      </w:pPr>
      <w:r w:rsidRPr="00202F29">
        <w:rPr>
          <w:rFonts w:ascii="Arial" w:eastAsia="Calibri" w:hAnsi="Arial" w:cs="Arial"/>
          <w:i/>
          <w:sz w:val="18"/>
          <w:szCs w:val="18"/>
          <w:vertAlign w:val="superscript"/>
        </w:rPr>
        <w:t>d</w:t>
      </w:r>
      <w:r w:rsidRPr="00202F29">
        <w:rPr>
          <w:rFonts w:ascii="Arial" w:eastAsia="Calibri" w:hAnsi="Arial" w:cs="Arial"/>
          <w:sz w:val="18"/>
          <w:szCs w:val="18"/>
        </w:rPr>
        <w:t xml:space="preserve"> Self-reported by participants via structured questionnaire; variants of unknown significance were considered negative.</w:t>
      </w:r>
    </w:p>
    <w:p w14:paraId="67C26DE5" w14:textId="77777777" w:rsidR="00CB3CA2" w:rsidRPr="00202F29" w:rsidRDefault="00CB3CA2">
      <w:pPr>
        <w:rPr>
          <w:rFonts w:ascii="Arial" w:hAnsi="Arial" w:cs="Arial"/>
          <w:b/>
        </w:rPr>
      </w:pPr>
      <w:r w:rsidRPr="00202F29">
        <w:rPr>
          <w:rFonts w:ascii="Arial" w:hAnsi="Arial" w:cs="Arial"/>
          <w:b/>
        </w:rPr>
        <w:br w:type="page"/>
      </w:r>
    </w:p>
    <w:p w14:paraId="75D061E8" w14:textId="5ED9429B" w:rsidR="006436A2" w:rsidRPr="00202F29" w:rsidDel="00F67B38" w:rsidRDefault="00020776" w:rsidP="00020776">
      <w:pPr>
        <w:rPr>
          <w:del w:id="3" w:author="Watt, Gordon P./Sloan Kettering Institute" w:date="2020-10-08T13:12:00Z"/>
          <w:rFonts w:ascii="Arial" w:hAnsi="Arial" w:cs="Arial"/>
          <w:b/>
        </w:rPr>
      </w:pPr>
      <w:commentRangeStart w:id="4"/>
      <w:del w:id="5" w:author="Watt, Gordon P./Sloan Kettering Institute" w:date="2020-10-08T13:12:00Z">
        <w:r w:rsidRPr="00202F29" w:rsidDel="00F67B38">
          <w:rPr>
            <w:rFonts w:ascii="Arial" w:hAnsi="Arial" w:cs="Arial"/>
            <w:b/>
          </w:rPr>
          <w:lastRenderedPageBreak/>
          <w:delText xml:space="preserve">Supplementary Table </w:delText>
        </w:r>
      </w:del>
      <w:del w:id="6" w:author="Watt, Gordon P./Sloan Kettering Institute" w:date="2020-10-08T13:11:00Z">
        <w:r w:rsidR="005347DB" w:rsidDel="00F67B38">
          <w:rPr>
            <w:rFonts w:ascii="Arial" w:hAnsi="Arial" w:cs="Arial"/>
            <w:b/>
          </w:rPr>
          <w:delText>3</w:delText>
        </w:r>
        <w:commentRangeEnd w:id="4"/>
        <w:r w:rsidR="00036ECA" w:rsidDel="00F67B38">
          <w:rPr>
            <w:rStyle w:val="CommentReference"/>
          </w:rPr>
          <w:commentReference w:id="4"/>
        </w:r>
        <w:r w:rsidRPr="00202F29" w:rsidDel="00F67B38">
          <w:rPr>
            <w:rFonts w:ascii="Arial" w:hAnsi="Arial" w:cs="Arial"/>
            <w:b/>
          </w:rPr>
          <w:delText>.</w:delText>
        </w:r>
      </w:del>
      <w:del w:id="7" w:author="Watt, Gordon P./Sloan Kettering Institute" w:date="2020-10-08T13:12:00Z">
        <w:r w:rsidRPr="00202F29" w:rsidDel="00F67B38">
          <w:rPr>
            <w:rFonts w:ascii="Arial" w:hAnsi="Arial" w:cs="Arial"/>
            <w:b/>
          </w:rPr>
          <w:delText xml:space="preserve"> </w:delText>
        </w:r>
        <w:r w:rsidR="006436A2" w:rsidRPr="00202F29" w:rsidDel="00F67B38">
          <w:rPr>
            <w:rFonts w:ascii="Arial" w:hAnsi="Arial" w:cs="Arial"/>
            <w:b/>
          </w:rPr>
          <w:delText>Characteristics of study population by</w:delText>
        </w:r>
        <w:r w:rsidRPr="00202F29" w:rsidDel="00F67B38">
          <w:rPr>
            <w:rFonts w:ascii="Arial" w:hAnsi="Arial" w:cs="Arial"/>
            <w:b/>
          </w:rPr>
          <w:delText xml:space="preserve"> </w:delText>
        </w:r>
        <w:r w:rsidR="001A5101" w:rsidRPr="00202F29" w:rsidDel="00F67B38">
          <w:rPr>
            <w:rFonts w:ascii="Arial" w:hAnsi="Arial" w:cs="Arial"/>
            <w:b/>
          </w:rPr>
          <w:delText>background parenchymal enhancement</w:delText>
        </w:r>
        <w:r w:rsidRPr="00202F29" w:rsidDel="00F67B38">
          <w:rPr>
            <w:rFonts w:ascii="Arial" w:hAnsi="Arial" w:cs="Arial"/>
            <w:b/>
          </w:rPr>
          <w:delText xml:space="preserve"> </w:delText>
        </w:r>
        <w:r w:rsidR="001A5101" w:rsidRPr="00202F29" w:rsidDel="00F67B38">
          <w:rPr>
            <w:rFonts w:ascii="Arial" w:hAnsi="Arial" w:cs="Arial"/>
            <w:b/>
          </w:rPr>
          <w:delText xml:space="preserve">(BPE) </w:delText>
        </w:r>
        <w:r w:rsidR="006436A2" w:rsidRPr="00202F29" w:rsidDel="00F67B38">
          <w:rPr>
            <w:rFonts w:ascii="Arial" w:hAnsi="Arial" w:cs="Arial"/>
            <w:b/>
          </w:rPr>
          <w:delText>categories</w:delText>
        </w:r>
      </w:del>
    </w:p>
    <w:tbl>
      <w:tblPr>
        <w:tblpPr w:leftFromText="180" w:rightFromText="180" w:vertAnchor="text" w:tblpY="1"/>
        <w:tblOverlap w:val="never"/>
        <w:tblW w:w="12937" w:type="dxa"/>
        <w:tblLook w:val="04A0" w:firstRow="1" w:lastRow="0" w:firstColumn="1" w:lastColumn="0" w:noHBand="0" w:noVBand="1"/>
      </w:tblPr>
      <w:tblGrid>
        <w:gridCol w:w="3151"/>
        <w:gridCol w:w="1017"/>
        <w:gridCol w:w="1272"/>
        <w:gridCol w:w="1350"/>
        <w:gridCol w:w="1272"/>
        <w:gridCol w:w="990"/>
        <w:gridCol w:w="1436"/>
        <w:gridCol w:w="1288"/>
        <w:gridCol w:w="1161"/>
      </w:tblGrid>
      <w:tr w:rsidR="006436A2" w:rsidRPr="00202F29" w:rsidDel="00F67B38" w14:paraId="025104CE" w14:textId="40C64611" w:rsidTr="00370E31">
        <w:trPr>
          <w:trHeight w:val="333"/>
          <w:del w:id="8" w:author="Watt, Gordon P./Sloan Kettering Institute" w:date="2020-10-08T13:12:00Z"/>
        </w:trPr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48FE7C" w14:textId="4FDD2A18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9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0" w:name="_Hlk17469623"/>
          </w:p>
        </w:tc>
        <w:tc>
          <w:tcPr>
            <w:tcW w:w="49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7C8F7" w14:textId="36C8FFEE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11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12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Premenopausal women</w:delText>
              </w:r>
            </w:del>
          </w:p>
        </w:tc>
        <w:tc>
          <w:tcPr>
            <w:tcW w:w="48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5977A" w14:textId="549DB219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13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14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Postmenopausal women</w:delText>
              </w:r>
            </w:del>
          </w:p>
        </w:tc>
      </w:tr>
      <w:tr w:rsidR="006436A2" w:rsidRPr="00202F29" w:rsidDel="00F67B38" w14:paraId="6482CF40" w14:textId="7E0A3BC2" w:rsidTr="007B20F4">
        <w:trPr>
          <w:trHeight w:val="395"/>
          <w:del w:id="15" w:author="Watt, Gordon P./Sloan Kettering Institute" w:date="2020-10-08T13:12:00Z"/>
        </w:trPr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32125F" w14:textId="117AE3FA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16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7C7EB" w14:textId="415E12BA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17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18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Cases</w:delText>
              </w:r>
            </w:del>
          </w:p>
        </w:tc>
        <w:tc>
          <w:tcPr>
            <w:tcW w:w="26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D4117" w14:textId="373C338F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19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20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Controls</w:delText>
              </w:r>
            </w:del>
          </w:p>
        </w:tc>
        <w:tc>
          <w:tcPr>
            <w:tcW w:w="24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76C41B" w14:textId="6B6CDD89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21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22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Cases</w:delText>
              </w:r>
            </w:del>
          </w:p>
        </w:tc>
        <w:tc>
          <w:tcPr>
            <w:tcW w:w="24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E14DB" w14:textId="05DCADF5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23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24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Controls</w:delText>
              </w:r>
            </w:del>
          </w:p>
        </w:tc>
      </w:tr>
      <w:tr w:rsidR="006436A2" w:rsidRPr="00202F29" w:rsidDel="00F67B38" w14:paraId="171BCCB6" w14:textId="499DF3BE" w:rsidTr="007B20F4">
        <w:trPr>
          <w:trHeight w:val="919"/>
          <w:del w:id="25" w:author="Watt, Gordon P./Sloan Kettering Institute" w:date="2020-10-08T13:12:00Z"/>
        </w:trPr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5C536" w14:textId="4125BCC9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26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27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B5EDE" w14:textId="204BA601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28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29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Minimal/</w:delText>
              </w:r>
            </w:del>
          </w:p>
          <w:p w14:paraId="29F3319B" w14:textId="65D616B7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30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31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Mild</w:delText>
              </w:r>
            </w:del>
          </w:p>
          <w:p w14:paraId="71C2E1AB" w14:textId="63E647C2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32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del w:id="33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BPE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85F92" w14:textId="1DA2CF74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34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35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Moderate/</w:delText>
              </w:r>
            </w:del>
          </w:p>
          <w:p w14:paraId="45574705" w14:textId="576FA932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36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37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Marked</w:delText>
              </w:r>
            </w:del>
          </w:p>
          <w:p w14:paraId="404C62A2" w14:textId="24F17587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38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39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BPE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0B632" w14:textId="6BD97689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40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41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Minimal/</w:delText>
              </w:r>
            </w:del>
          </w:p>
          <w:p w14:paraId="780A71BB" w14:textId="30913DE2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42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43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Mild</w:delText>
              </w:r>
            </w:del>
          </w:p>
          <w:p w14:paraId="43B9FD68" w14:textId="4734C871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44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45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BPE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5CF7" w14:textId="786AD0C4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46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47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Moderate/</w:delText>
              </w:r>
            </w:del>
          </w:p>
          <w:p w14:paraId="6D6A55EE" w14:textId="5859395C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48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49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Marked</w:delText>
              </w:r>
            </w:del>
          </w:p>
          <w:p w14:paraId="236F8260" w14:textId="2FE7482C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50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51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BPE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95A8B" w14:textId="664F6184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52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53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Minimal</w:delText>
              </w:r>
            </w:del>
          </w:p>
          <w:p w14:paraId="1E434CC8" w14:textId="1E31C885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54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55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BPE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556AC" w14:textId="7F5E57BD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56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57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Mild/</w:delText>
              </w:r>
            </w:del>
          </w:p>
          <w:p w14:paraId="773AB8EE" w14:textId="2903A78E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58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59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Moderate/</w:delText>
              </w:r>
            </w:del>
          </w:p>
          <w:p w14:paraId="22D5885C" w14:textId="03D202F5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60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61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Marked</w:delText>
              </w:r>
            </w:del>
          </w:p>
          <w:p w14:paraId="74DCFBAC" w14:textId="5CEFA00D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62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63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BPE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FF5E9" w14:textId="63C439D6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64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65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Minimal</w:delText>
              </w:r>
            </w:del>
          </w:p>
          <w:p w14:paraId="6579D25F" w14:textId="60C3F70E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66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67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BPE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8617A" w14:textId="1C067DA1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68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69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Mild/</w:delText>
              </w:r>
            </w:del>
          </w:p>
          <w:p w14:paraId="44104C6D" w14:textId="7E3CD647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70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71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Moderate/</w:delText>
              </w:r>
            </w:del>
          </w:p>
          <w:p w14:paraId="4050D9E6" w14:textId="254D55F0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72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73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Marked</w:delText>
              </w:r>
            </w:del>
          </w:p>
          <w:p w14:paraId="78C42065" w14:textId="06D58D64" w:rsidR="006436A2" w:rsidRPr="00202F29" w:rsidDel="00F67B38" w:rsidRDefault="006436A2" w:rsidP="00370E31">
            <w:pPr>
              <w:spacing w:after="0" w:line="240" w:lineRule="auto"/>
              <w:contextualSpacing/>
              <w:jc w:val="center"/>
              <w:rPr>
                <w:del w:id="74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75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BPE</w:delText>
              </w:r>
            </w:del>
          </w:p>
        </w:tc>
      </w:tr>
      <w:tr w:rsidR="006436A2" w:rsidRPr="00202F29" w:rsidDel="00F67B38" w14:paraId="72FBBE97" w14:textId="765958E1" w:rsidTr="007B20F4">
        <w:trPr>
          <w:trHeight w:val="300"/>
          <w:del w:id="76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2C13" w14:textId="538AD0A7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77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78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Overall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9318" w14:textId="5B6514C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7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8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37 (61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D06A" w14:textId="7641BAE9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8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8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16 (39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6466" w14:textId="3D610C9D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8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8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14 (66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7A7D" w14:textId="2688E802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8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8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09 (34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FAA8" w14:textId="4DB874D7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8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8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02 (36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D26D" w14:textId="6C92BF4E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8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9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80 (64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7FCE" w14:textId="3274BDE7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9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9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73 (51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EE45F" w14:textId="53301318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9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9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67 (49)</w:delText>
              </w:r>
            </w:del>
          </w:p>
        </w:tc>
      </w:tr>
      <w:tr w:rsidR="006436A2" w:rsidRPr="00202F29" w:rsidDel="00F67B38" w14:paraId="5D124686" w14:textId="0A933FB2" w:rsidTr="007B20F4">
        <w:trPr>
          <w:trHeight w:val="300"/>
          <w:del w:id="95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9BE5" w14:textId="7551B835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96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97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6F8B" w14:textId="5B14C17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98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E8AF" w14:textId="464DCD03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99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5C77" w14:textId="31BED87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00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015E" w14:textId="01820D32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01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5F92" w14:textId="7540D5BB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02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42F8" w14:textId="53546B55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03" w:author="Watt, Gordon P./Sloan Kettering Institute" w:date="2020-10-08T13:12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299F" w14:textId="68A67FC2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04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603F" w14:textId="5680142F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05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36A2" w:rsidRPr="00202F29" w:rsidDel="00F67B38" w14:paraId="3336F55B" w14:textId="0B69D65B" w:rsidTr="007B20F4">
        <w:trPr>
          <w:trHeight w:val="300"/>
          <w:del w:id="106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636A" w14:textId="1E8115D0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107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del w:id="108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Age at MRI</w:delText>
              </w:r>
              <w:r w:rsidR="0039678D"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  <w:vertAlign w:val="superscript"/>
                </w:rPr>
                <w:delText>a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A018" w14:textId="6C20213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09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110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>44 (11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703D" w14:textId="3340174D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11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112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>45 (9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C4DB" w14:textId="471B7959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13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114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>41 (14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C03B" w14:textId="3CABE2FD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15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116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>42 (10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5386" w14:textId="2E40AA9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17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118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>60 (8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2F71" w14:textId="7BFB829D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19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120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>59 (9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F43F" w14:textId="69878205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21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22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57 (10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C178" w14:textId="5A5F0C5B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23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24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57 (8)</w:delText>
              </w:r>
            </w:del>
          </w:p>
        </w:tc>
      </w:tr>
      <w:tr w:rsidR="006436A2" w:rsidRPr="00202F29" w:rsidDel="00F67B38" w14:paraId="525FF55E" w14:textId="63F313DC" w:rsidTr="007B20F4">
        <w:trPr>
          <w:trHeight w:val="300"/>
          <w:del w:id="125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78F3" w14:textId="5E218146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126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del w:id="127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Family History</w:delText>
              </w:r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  <w:vertAlign w:val="superscript"/>
                </w:rPr>
                <w:delText>b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FAC2" w14:textId="466931CC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28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E7AD" w14:textId="4CA8310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29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B3C8" w14:textId="6B6CE1A8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30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FAFE" w14:textId="4B19D242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31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9526" w14:textId="38A3FAEE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32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B974" w14:textId="05DE44D8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33" w:author="Watt, Gordon P./Sloan Kettering Institute" w:date="2020-10-08T13:12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917F" w14:textId="3B03D7C7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34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A6CE" w14:textId="1D79C7CF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35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36A2" w:rsidRPr="00202F29" w:rsidDel="00F67B38" w14:paraId="171901EF" w14:textId="03D739B1" w:rsidTr="007B20F4">
        <w:trPr>
          <w:trHeight w:val="300"/>
          <w:del w:id="136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EA65" w14:textId="63D58116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137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138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No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F6F6" w14:textId="1C0D8183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3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4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50 (63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2625" w14:textId="033A65B6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4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4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49 (37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06B2" w14:textId="65E73376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4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4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43 (68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CFC7" w14:textId="435D2236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4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4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67 (32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DB8A" w14:textId="11AE19B2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4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4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65 (36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F33C" w14:textId="642DDC13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4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5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16 (64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FDD1" w14:textId="6BB6B0B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5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5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8 (47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2908" w14:textId="18AEC564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5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5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5 (53)</w:delText>
              </w:r>
            </w:del>
          </w:p>
        </w:tc>
      </w:tr>
      <w:tr w:rsidR="006436A2" w:rsidRPr="00202F29" w:rsidDel="00F67B38" w14:paraId="2C5E28B5" w14:textId="65633F70" w:rsidTr="007B20F4">
        <w:trPr>
          <w:trHeight w:val="300"/>
          <w:del w:id="155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E220" w14:textId="383F3901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156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157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Yes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B73A" w14:textId="3938EC9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5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5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65 (56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D821" w14:textId="1D70CDD7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6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6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1 (44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3C56" w14:textId="7DA23566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6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6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62 (66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7A9E" w14:textId="199E417B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6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6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37 (34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F542" w14:textId="0AA8CBA9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6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6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0 (35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DA8A" w14:textId="0D713763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6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6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5 (65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B9BF" w14:textId="3735D1C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7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7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21 (52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B785" w14:textId="27A44E79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7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7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10 (48)</w:delText>
              </w:r>
            </w:del>
          </w:p>
        </w:tc>
      </w:tr>
      <w:tr w:rsidR="006436A2" w:rsidRPr="00202F29" w:rsidDel="00F67B38" w14:paraId="72FE1326" w14:textId="1896F71B" w:rsidTr="007B20F4">
        <w:trPr>
          <w:trHeight w:val="300"/>
          <w:del w:id="174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74DB" w14:textId="3E040AD5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175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176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Ever smoking history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CBE1" w14:textId="3C2072E8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7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33CF" w14:textId="43E50CD7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78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4119" w14:textId="452A76C9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7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3F11" w14:textId="091BDF54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80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20A1" w14:textId="0D5358FC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8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95D6" w14:textId="5189694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8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E1F2" w14:textId="1F97B4D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8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EB64" w14:textId="1A004D02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8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</w:tr>
      <w:tr w:rsidR="006436A2" w:rsidRPr="00202F29" w:rsidDel="00F67B38" w14:paraId="1CD711B0" w14:textId="00C82740" w:rsidTr="007B20F4">
        <w:trPr>
          <w:trHeight w:val="300"/>
          <w:del w:id="185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7F02" w14:textId="7C7205C3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186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187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No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4046" w14:textId="58C4FFC3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8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8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60 (61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A163" w14:textId="205D5418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9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9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66 (39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1247" w14:textId="5B33561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9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9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17 (65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1A4A" w14:textId="60828E12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9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9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68 (35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6353" w14:textId="59C6D613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9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9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66 (34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23D9" w14:textId="3722DDAC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19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9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28 (66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F441" w14:textId="1B4DAAA6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0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0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28 (50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32D5" w14:textId="2C66DA0E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0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0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26 (50)</w:delText>
              </w:r>
            </w:del>
          </w:p>
        </w:tc>
      </w:tr>
      <w:tr w:rsidR="006436A2" w:rsidRPr="00202F29" w:rsidDel="00F67B38" w14:paraId="3F8D38CF" w14:textId="6A643EFF" w:rsidTr="007B20F4">
        <w:trPr>
          <w:trHeight w:val="300"/>
          <w:del w:id="204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4D88" w14:textId="3E965691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205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206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Yes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FD8C" w14:textId="65E91FCF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0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0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77 (61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C4F9" w14:textId="4168C44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0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1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0 (39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3828" w14:textId="34585308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1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1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97 (70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3D1B" w14:textId="402D7DC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1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1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1 (30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2832" w14:textId="6138AD68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1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1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6 (41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FBE0" w14:textId="7108A0F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1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1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2 (59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A801" w14:textId="4468A488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1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2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5 (52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E9EE" w14:textId="398625C8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2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2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1 (48)</w:delText>
              </w:r>
            </w:del>
          </w:p>
        </w:tc>
      </w:tr>
      <w:tr w:rsidR="006436A2" w:rsidRPr="00202F29" w:rsidDel="00F67B38" w14:paraId="2A0F0AD9" w14:textId="512302AB" w:rsidTr="007B20F4">
        <w:trPr>
          <w:trHeight w:val="300"/>
          <w:del w:id="223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45E0" w14:textId="62A27D26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224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225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Current drinking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72B2" w14:textId="0EA7F8EB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2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0C14" w14:textId="5D05083D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27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2705" w14:textId="251A0732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2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B6CC" w14:textId="7292C66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29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6AA1" w14:textId="03D1607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3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7702" w14:textId="126D836E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31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5D5E" w14:textId="0E57C52B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3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D097" w14:textId="5833AA8F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33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</w:tr>
      <w:tr w:rsidR="006436A2" w:rsidRPr="00202F29" w:rsidDel="00F67B38" w14:paraId="4A0C55DB" w14:textId="6539AEC4" w:rsidTr="007B20F4">
        <w:trPr>
          <w:trHeight w:val="300"/>
          <w:del w:id="234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E014" w14:textId="3C2612DD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235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236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Never drinker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306A" w14:textId="0F6FA69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3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3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83 (59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217C" w14:textId="7171CE4C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3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4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8 (41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56C1" w14:textId="581715BE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4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4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90 (62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199B" w14:textId="7E756EFE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4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4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6 (38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33F0" w14:textId="1E4775B9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4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4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1 (31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55DA" w14:textId="4EFD7A58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4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4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70 (69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79F8" w14:textId="001C19B8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4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5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2 (44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D68B" w14:textId="6E0231B4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5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5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4 (56)</w:delText>
              </w:r>
            </w:del>
          </w:p>
        </w:tc>
      </w:tr>
      <w:tr w:rsidR="006436A2" w:rsidRPr="00202F29" w:rsidDel="00F67B38" w14:paraId="2BDB512D" w14:textId="4881A878" w:rsidTr="007B20F4">
        <w:trPr>
          <w:trHeight w:val="300"/>
          <w:del w:id="253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97B6" w14:textId="1FC308DC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254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255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≤10 drinks/week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0332" w14:textId="29E761A8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5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5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26 (62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8C72" w14:textId="316A7EE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5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5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39 (38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F837" w14:textId="5173233B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6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6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06 (68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00C4" w14:textId="3D2B43B4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6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6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42 (32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2E2E" w14:textId="5595F362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6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6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63 (41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5F6C" w14:textId="3DCE19C7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6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6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91 (59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7B5E" w14:textId="228CA79E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6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6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23 (55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836A" w14:textId="6EB59E2A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7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7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00 (45)</w:delText>
              </w:r>
            </w:del>
          </w:p>
        </w:tc>
      </w:tr>
      <w:tr w:rsidR="006436A2" w:rsidRPr="00202F29" w:rsidDel="00F67B38" w14:paraId="23034A0E" w14:textId="63572CD9" w:rsidTr="007B20F4">
        <w:trPr>
          <w:trHeight w:val="300"/>
          <w:del w:id="272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F2C2" w14:textId="07B83D84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273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274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&gt;10 drinks/week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B3ED" w14:textId="624405F5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7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7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5 (57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4E76" w14:textId="71A76D23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7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7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9 (43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C3A8" w14:textId="50E0E4E5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7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8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4 (61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E61E" w14:textId="1F6893DE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8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8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9 (39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B775" w14:textId="5953B37E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8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8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8 (31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E3F1" w14:textId="28541B4D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8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8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8 (69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3F57" w14:textId="7617453C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8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8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6 (38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9538" w14:textId="16700AB3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8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29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0 (62)</w:delText>
              </w:r>
            </w:del>
          </w:p>
        </w:tc>
      </w:tr>
      <w:tr w:rsidR="006436A2" w:rsidRPr="00202F29" w:rsidDel="00F67B38" w14:paraId="5AB6E661" w14:textId="7E733D2A" w:rsidTr="007B20F4">
        <w:trPr>
          <w:trHeight w:val="300"/>
          <w:del w:id="291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C437" w14:textId="69F755CD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292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293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Body Mass Index</w:delText>
              </w:r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</w:rPr>
                <w:delText xml:space="preserve">c </w:delText>
              </w:r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>(kg/m</w:delText>
              </w:r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</w:rPr>
                <w:delText>2</w:delText>
              </w:r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569C" w14:textId="50A37C87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9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7657" w14:textId="2AED25D4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95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AF04" w14:textId="66D1073C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9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E3E7" w14:textId="7C0F8519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97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D848" w14:textId="7A721D65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9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00F3" w14:textId="06DE9BB7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299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25FF" w14:textId="25085DE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0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788F" w14:textId="4D061C29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01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</w:tr>
      <w:tr w:rsidR="006436A2" w:rsidRPr="00202F29" w:rsidDel="00F67B38" w14:paraId="6AF4BB81" w14:textId="4EF55FB1" w:rsidTr="007B20F4">
        <w:trPr>
          <w:trHeight w:val="300"/>
          <w:del w:id="302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0EAD" w14:textId="2ABBA797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303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304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&lt;25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CADA" w14:textId="669ACAF4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0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0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25 (65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FC65" w14:textId="616A7A78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0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0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21 (35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5115" w14:textId="2C74672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0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1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81 (70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7AC7" w14:textId="42CE105D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1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1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19 (30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1091" w14:textId="732DE259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1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1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8 (51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5049" w14:textId="4535391C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1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1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5 (49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D08A" w14:textId="1F2D958D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1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1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22 (59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3E09" w14:textId="4B2469A3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1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2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86 (41)</w:delText>
              </w:r>
            </w:del>
          </w:p>
        </w:tc>
      </w:tr>
      <w:tr w:rsidR="006436A2" w:rsidRPr="00202F29" w:rsidDel="00F67B38" w14:paraId="00A73793" w14:textId="64F7F684" w:rsidTr="007B20F4">
        <w:trPr>
          <w:trHeight w:val="300"/>
          <w:del w:id="321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34B4" w14:textId="565C79E8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322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323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25 to &lt;30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CC82" w14:textId="6840583E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2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2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63 (52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7F60" w14:textId="407C1C2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2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2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8 (48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724B" w14:textId="388D6C97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2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2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88 (62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A115" w14:textId="1B1B484F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3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3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5 (38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6371" w14:textId="3EFE5823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3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3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1 (32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C476" w14:textId="0409FF12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3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3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65 (68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B79C" w14:textId="090AB76D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3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3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1 (46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C638" w14:textId="522B5F68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3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3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6 (54)</w:delText>
              </w:r>
            </w:del>
          </w:p>
        </w:tc>
      </w:tr>
      <w:tr w:rsidR="006436A2" w:rsidRPr="00202F29" w:rsidDel="00F67B38" w14:paraId="2A1FA410" w14:textId="275D3951" w:rsidTr="007B20F4">
        <w:trPr>
          <w:trHeight w:val="300"/>
          <w:del w:id="340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C517" w14:textId="308FF108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341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342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30+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D029" w14:textId="356B1AB2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4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4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8 (56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7AD8" w14:textId="2BD54574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4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4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7 (44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664E" w14:textId="46F8BD09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4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4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3 (55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9883" w14:textId="68B845D4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4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5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5 (45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B766" w14:textId="59E625AD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5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5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3 (18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ADC8" w14:textId="5503EB38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5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5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60 (82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9073" w14:textId="112D75C9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5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5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0 (31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477F" w14:textId="2DB22C6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5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5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4 (69)</w:delText>
              </w:r>
            </w:del>
          </w:p>
        </w:tc>
      </w:tr>
      <w:tr w:rsidR="006436A2" w:rsidRPr="00202F29" w:rsidDel="00F67B38" w14:paraId="6178EBCC" w14:textId="07CE7515" w:rsidTr="007B20F4">
        <w:trPr>
          <w:trHeight w:val="300"/>
          <w:del w:id="359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B3E2" w14:textId="66A17EAE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360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361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Fibroglandular tissue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B62C" w14:textId="5C85D0CC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6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A45B" w14:textId="14A7F80E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63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FFF7" w14:textId="0AE3F1AD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6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7675" w14:textId="65BB435A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65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242B" w14:textId="5C13B4CD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6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7245" w14:textId="7B0C05E5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67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8314" w14:textId="174B11D6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6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7113" w14:textId="35F80B18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69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</w:tr>
      <w:tr w:rsidR="006436A2" w:rsidRPr="00202F29" w:rsidDel="00F67B38" w14:paraId="63E6DFB3" w14:textId="1A8B3EBD" w:rsidTr="007B20F4">
        <w:trPr>
          <w:trHeight w:val="300"/>
          <w:del w:id="370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E1B9" w14:textId="2460BA04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371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372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Fatty/Scattered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76A3" w14:textId="287717CA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7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7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74 (59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0B95" w14:textId="375A9679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7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7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1 (41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07BB" w14:textId="4B7607DB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7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7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98 (66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580B" w14:textId="5E6FF2C7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7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8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1 (34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5FEF" w14:textId="28EE64EC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8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8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9 (30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27AB" w14:textId="5F6D3F2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8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8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14 (70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AEC7" w14:textId="2C87303D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8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8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65 (42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6D219" w14:textId="46A3F217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8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8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91 (58)</w:delText>
              </w:r>
            </w:del>
          </w:p>
        </w:tc>
      </w:tr>
      <w:tr w:rsidR="006436A2" w:rsidRPr="00202F29" w:rsidDel="00F67B38" w14:paraId="60E0259B" w14:textId="727CBDAB" w:rsidTr="007B20F4">
        <w:trPr>
          <w:trHeight w:val="300"/>
          <w:del w:id="389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AEF8" w14:textId="78CE2BAA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390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391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Heterogeneous/Extreme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2AE0" w14:textId="51AC7387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9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9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63 (61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917E" w14:textId="203E3ED5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9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9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65 (39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5880" w14:textId="23197919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9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9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16 (67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1C83" w14:textId="0AE00B2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39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39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58 (33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AABA" w14:textId="31B4CCF4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0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0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3 (45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72F1" w14:textId="04D82B75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0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0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66 (55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6B6E" w14:textId="6D5184C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0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0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08 (59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39C0" w14:textId="29927419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0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0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76 (41)</w:delText>
              </w:r>
            </w:del>
          </w:p>
        </w:tc>
      </w:tr>
      <w:tr w:rsidR="006436A2" w:rsidRPr="00202F29" w:rsidDel="00F67B38" w14:paraId="2BEB1313" w14:textId="25ADD6DE" w:rsidTr="007B20F4">
        <w:trPr>
          <w:trHeight w:val="300"/>
          <w:del w:id="408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A79E" w14:textId="6DB46E3C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409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410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i/>
                  <w:color w:val="000000"/>
                  <w:sz w:val="20"/>
                  <w:szCs w:val="20"/>
                </w:rPr>
                <w:delText>BRCA</w:delText>
              </w:r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 xml:space="preserve"> Mutations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18FC" w14:textId="3DF5E90F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1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6B6A" w14:textId="1DFAC8A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1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A2B1" w14:textId="38EF9CB5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1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2A54" w14:textId="5B5BABE3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1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C40A" w14:textId="66DDFF06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1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8036" w14:textId="6D8D8808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1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6385" w14:textId="69A88899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1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BF3B" w14:textId="018D52CB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18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</w:tr>
      <w:tr w:rsidR="006436A2" w:rsidRPr="00202F29" w:rsidDel="00F67B38" w14:paraId="6ACBEA86" w14:textId="5663EBA4" w:rsidTr="007B20F4">
        <w:trPr>
          <w:trHeight w:val="300"/>
          <w:del w:id="419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952B" w14:textId="64C639C1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420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421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No </w:delText>
              </w:r>
              <w:r w:rsidRPr="00202F29" w:rsidDel="00F67B38">
                <w:rPr>
                  <w:rFonts w:ascii="Arial" w:eastAsia="Times New Roman" w:hAnsi="Arial" w:cs="Arial"/>
                  <w:i/>
                  <w:color w:val="000000"/>
                  <w:sz w:val="20"/>
                  <w:szCs w:val="20"/>
                </w:rPr>
                <w:delText>BRCA</w:delText>
              </w:r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mutation</w:delText>
              </w:r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</w:rPr>
                <w:delText>d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8795" w14:textId="2EA3AE2A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2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2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92 (59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4DCD" w14:textId="0C74AE2F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2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2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32 (41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6FE3" w14:textId="20C2124C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2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2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92 (65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A3D12" w14:textId="7748B39B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2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2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0 (35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9AB5" w14:textId="36862E57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3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3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5 (38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C9F4" w14:textId="7D0E960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3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3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6 (62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51F5" w14:textId="4166045B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3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3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6 (46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064F" w14:textId="0A180426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3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3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2 (54)</w:delText>
              </w:r>
            </w:del>
          </w:p>
        </w:tc>
      </w:tr>
      <w:tr w:rsidR="006436A2" w:rsidRPr="00202F29" w:rsidDel="00F67B38" w14:paraId="273FFC05" w14:textId="05069B27" w:rsidTr="007B20F4">
        <w:trPr>
          <w:trHeight w:val="300"/>
          <w:del w:id="438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111D" w14:textId="507AC945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439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440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</w:delText>
              </w:r>
              <w:r w:rsidRPr="00202F29" w:rsidDel="00F67B38">
                <w:rPr>
                  <w:rFonts w:ascii="Arial" w:eastAsia="Times New Roman" w:hAnsi="Arial" w:cs="Arial"/>
                  <w:i/>
                  <w:color w:val="000000"/>
                  <w:sz w:val="20"/>
                  <w:szCs w:val="20"/>
                </w:rPr>
                <w:delText xml:space="preserve">BRCA1 </w:delText>
              </w:r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or </w:delText>
              </w:r>
              <w:r w:rsidRPr="00202F29" w:rsidDel="00F67B38">
                <w:rPr>
                  <w:rFonts w:ascii="Arial" w:eastAsia="Times New Roman" w:hAnsi="Arial" w:cs="Arial"/>
                  <w:i/>
                  <w:color w:val="000000"/>
                  <w:sz w:val="20"/>
                  <w:szCs w:val="20"/>
                </w:rPr>
                <w:delText>BRCA2</w:delText>
              </w:r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mutation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57E1" w14:textId="315DB8E5" w:rsidR="006436A2" w:rsidRPr="00202F29" w:rsidDel="00F67B38" w:rsidRDefault="006436A2" w:rsidP="00E61AEF">
            <w:pPr>
              <w:spacing w:before="240" w:after="0" w:line="240" w:lineRule="auto"/>
              <w:contextualSpacing/>
              <w:jc w:val="center"/>
              <w:rPr>
                <w:del w:id="44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4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7 (68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A447B" w14:textId="34B2D617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4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4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8 (32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F22E" w14:textId="6DC1310F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4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4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99 (72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4C434" w14:textId="0C205FDF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4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4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9 (28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AB2C" w14:textId="216618A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4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5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 (33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E9E3C" w14:textId="6CD1566A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5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5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8 (67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492C" w14:textId="60AE8A3F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5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5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6 (59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913F9" w14:textId="7CF6040E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5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5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2 (41)</w:delText>
              </w:r>
            </w:del>
          </w:p>
        </w:tc>
      </w:tr>
      <w:tr w:rsidR="006436A2" w:rsidRPr="00202F29" w:rsidDel="00F67B38" w14:paraId="2E35665B" w14:textId="5132DEEE" w:rsidTr="007B20F4">
        <w:trPr>
          <w:trHeight w:val="300"/>
          <w:del w:id="457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0702" w14:textId="2B61A3C0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458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459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Not Tested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C49A" w14:textId="6602116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6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6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03 (62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F880" w14:textId="4DB3D10C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6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6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63 (38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14F4" w14:textId="4E41E04D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6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6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14 (65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59A65" w14:textId="49146EBB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6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6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15 (35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1905" w14:textId="116C6978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6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6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62 (36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7FE6" w14:textId="11E3C77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7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7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11 (64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8567" w14:textId="05ED512C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7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7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84 (49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9B02" w14:textId="19DD131C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7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7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89 (51)</w:delText>
              </w:r>
            </w:del>
          </w:p>
        </w:tc>
      </w:tr>
      <w:tr w:rsidR="006436A2" w:rsidRPr="00202F29" w:rsidDel="00F67B38" w14:paraId="6E89920F" w14:textId="46D2DAC2" w:rsidTr="007B20F4">
        <w:trPr>
          <w:trHeight w:val="300"/>
          <w:del w:id="476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879A" w14:textId="20C4B689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477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478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History of LCIS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F0EB" w14:textId="359B5C5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7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3646" w14:textId="24317242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80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D92C" w14:textId="17F917DC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8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3A3C" w14:textId="4A150A25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8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F40E" w14:textId="24330243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8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71EA" w14:textId="53EA8F7E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8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D3A8" w14:textId="688FB5BA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8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AFF9" w14:textId="6C3BA26B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8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</w:tr>
      <w:tr w:rsidR="006436A2" w:rsidRPr="00202F29" w:rsidDel="00F67B38" w14:paraId="68925C43" w14:textId="264D111C" w:rsidTr="007B20F4">
        <w:trPr>
          <w:trHeight w:val="300"/>
          <w:del w:id="487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48E7" w14:textId="1CB2F3EE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488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489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No LCIS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9EB4" w14:textId="1FFEF44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9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9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33 (61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68F6" w14:textId="2DCA53F5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9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9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13 (39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6BBA" w14:textId="1696F7D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9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9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92 (67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878D" w14:textId="7FB1DEF2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9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9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92 (33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02EA" w14:textId="7F7A2B37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49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49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99 (36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AAEA" w14:textId="7440218C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0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0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75 (64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C007" w14:textId="3FDBEA13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0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0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54 (51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B165" w14:textId="582BE069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0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0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48 (49)</w:delText>
              </w:r>
            </w:del>
          </w:p>
        </w:tc>
      </w:tr>
      <w:tr w:rsidR="006436A2" w:rsidRPr="00202F29" w:rsidDel="00F67B38" w14:paraId="693043A0" w14:textId="71844EAD" w:rsidTr="007B20F4">
        <w:trPr>
          <w:trHeight w:val="300"/>
          <w:del w:id="506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57D2" w14:textId="1C727828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507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508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LCIS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F932" w14:textId="1914F0E2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0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1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 (57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A7D7" w14:textId="1BC995B7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1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1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 (43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B12F" w14:textId="3EF5EE09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1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1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2 (56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15E4" w14:textId="1BCA7228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1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1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7 (44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A00C" w14:textId="118E9A4B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1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1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 (38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CC7E" w14:textId="774BE31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1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2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 (62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D956" w14:textId="49BE942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2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2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9 (50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90BB" w14:textId="17F6C8DC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2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2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9 (50)</w:delText>
              </w:r>
            </w:del>
          </w:p>
        </w:tc>
      </w:tr>
      <w:tr w:rsidR="006436A2" w:rsidRPr="00202F29" w:rsidDel="00F67B38" w14:paraId="50965185" w14:textId="7AEF161B" w:rsidTr="007B20F4">
        <w:trPr>
          <w:trHeight w:val="300"/>
          <w:del w:id="525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4E54" w14:textId="2437AFC4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526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527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lastRenderedPageBreak/>
                <w:delText>History of benign breast disease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DA5D" w14:textId="075EB87D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2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E05A" w14:textId="57D8556C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29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A9DF" w14:textId="2151EB0D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3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AD4C" w14:textId="5EB30AE4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31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1BEC" w14:textId="15B5BD6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3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E202" w14:textId="782EB89B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33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4630" w14:textId="336CFD02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3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62A6" w14:textId="7733026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35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</w:tr>
      <w:tr w:rsidR="006436A2" w:rsidRPr="00202F29" w:rsidDel="00F67B38" w14:paraId="291DC1CD" w14:textId="120849CA" w:rsidTr="007B20F4">
        <w:trPr>
          <w:trHeight w:val="300"/>
          <w:del w:id="536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45A4" w14:textId="6A676D8F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537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538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No 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74C1" w14:textId="4B2EE50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3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4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81 (63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D139" w14:textId="6114AE04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4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4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62 (37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71FE" w14:textId="3E5D8CCE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4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4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30 (69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E189" w14:textId="73A03D16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4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4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02 (31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0A75" w14:textId="711E739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4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4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77 (37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DB23" w14:textId="36FB0947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4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5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33 (63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7CC5" w14:textId="24B8CC85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5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5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86 (54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6E1A" w14:textId="48F5A002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5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5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74 (46)</w:delText>
              </w:r>
            </w:del>
          </w:p>
        </w:tc>
      </w:tr>
      <w:tr w:rsidR="006436A2" w:rsidRPr="00202F29" w:rsidDel="00F67B38" w14:paraId="40046AB2" w14:textId="4122077A" w:rsidTr="007B20F4">
        <w:trPr>
          <w:trHeight w:val="300"/>
          <w:del w:id="555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8D97" w14:textId="1B6FCB06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556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557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Yes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DBEF" w14:textId="7D1E6EF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5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5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6 (51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1FE3" w14:textId="09C9032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6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6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4 (49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2CEC" w14:textId="5E1380D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6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6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84 (63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0AF7" w14:textId="465F89D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6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6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07 (37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662A" w14:textId="03A65B98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6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6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5 (35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618E" w14:textId="4D8ED35F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6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6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7 (65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47A6" w14:textId="3EE622EF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7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7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87 (48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7496" w14:textId="5CF1BE65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7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7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93 (52)</w:delText>
              </w:r>
            </w:del>
          </w:p>
        </w:tc>
      </w:tr>
      <w:tr w:rsidR="006436A2" w:rsidRPr="00202F29" w:rsidDel="00F67B38" w14:paraId="29D46DC3" w14:textId="2E31001A" w:rsidTr="007B20F4">
        <w:trPr>
          <w:trHeight w:val="300"/>
          <w:del w:id="574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FE18" w14:textId="0F063E71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575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576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Parity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8082" w14:textId="7D9635A3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7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F85B" w14:textId="06949E16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78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A216" w14:textId="0E816CD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7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F677" w14:textId="16383198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80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1038" w14:textId="04D35962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8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F7C7" w14:textId="3B18AAD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8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796A" w14:textId="3C5DDFD4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8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B58C" w14:textId="7860A1ED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8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</w:tr>
      <w:tr w:rsidR="006436A2" w:rsidRPr="00202F29" w:rsidDel="00F67B38" w14:paraId="3FB7BDC9" w14:textId="03250163" w:rsidTr="007B20F4">
        <w:trPr>
          <w:trHeight w:val="300"/>
          <w:del w:id="585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AAA2" w14:textId="5D53ACF3" w:rsidR="006436A2" w:rsidRPr="00202F29" w:rsidDel="00F67B38" w:rsidRDefault="006436A2" w:rsidP="00370E31">
            <w:pPr>
              <w:spacing w:after="0" w:line="240" w:lineRule="auto"/>
              <w:ind w:firstLineChars="100" w:firstLine="200"/>
              <w:contextualSpacing/>
              <w:rPr>
                <w:del w:id="586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587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DCB2" w14:textId="2F3B33DC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8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8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29 (66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7C52" w14:textId="1FC5F934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9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9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65 (34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1F99" w14:textId="5FFBDE02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9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9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71 (74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E0D7" w14:textId="545726CB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9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9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9 (26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4AAF" w14:textId="539944DD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9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9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0 (30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E65A" w14:textId="572CF61E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59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59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7 (70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EF2D" w14:textId="35DDCF6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0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0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7 (57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5B27" w14:textId="00C0E53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0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0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6 (43)</w:delText>
              </w:r>
            </w:del>
          </w:p>
        </w:tc>
      </w:tr>
      <w:tr w:rsidR="006436A2" w:rsidRPr="00202F29" w:rsidDel="00F67B38" w14:paraId="5CC66764" w14:textId="70B39D98" w:rsidTr="007B20F4">
        <w:trPr>
          <w:trHeight w:val="300"/>
          <w:del w:id="604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A0F7" w14:textId="13593910" w:rsidR="006436A2" w:rsidRPr="00202F29" w:rsidDel="00F67B38" w:rsidRDefault="006436A2" w:rsidP="00370E31">
            <w:pPr>
              <w:spacing w:after="0" w:line="240" w:lineRule="auto"/>
              <w:ind w:firstLineChars="100" w:firstLine="200"/>
              <w:contextualSpacing/>
              <w:rPr>
                <w:del w:id="605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606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C826" w14:textId="434D4B7D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0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0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4 (61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17EC" w14:textId="012FBEC6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0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1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5 (39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8277" w14:textId="324924DF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1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1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8 (62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DEE1" w14:textId="2DC99F5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1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1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9 (38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3ACC" w14:textId="1447C676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1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1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7 (55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94DF" w14:textId="1AFBB45C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1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1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2 (45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3D60" w14:textId="3321F91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1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2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9 (58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6A35" w14:textId="32047970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2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2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1 (42)</w:delText>
              </w:r>
            </w:del>
          </w:p>
        </w:tc>
      </w:tr>
      <w:tr w:rsidR="006436A2" w:rsidRPr="00202F29" w:rsidDel="00F67B38" w14:paraId="52D37A94" w14:textId="41B21B31" w:rsidTr="007B20F4">
        <w:trPr>
          <w:trHeight w:val="300"/>
          <w:del w:id="623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55FF" w14:textId="7EB5B216" w:rsidR="006436A2" w:rsidRPr="00202F29" w:rsidDel="00F67B38" w:rsidRDefault="006436A2" w:rsidP="00370E31">
            <w:pPr>
              <w:spacing w:after="0" w:line="240" w:lineRule="auto"/>
              <w:ind w:firstLineChars="100" w:firstLine="200"/>
              <w:contextualSpacing/>
              <w:rPr>
                <w:del w:id="624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625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FC57" w14:textId="47559C5A" w:rsidR="006436A2" w:rsidRPr="00202F29" w:rsidDel="00F67B38" w:rsidRDefault="001A5101" w:rsidP="00E61AEF">
            <w:pPr>
              <w:spacing w:after="0" w:line="240" w:lineRule="auto"/>
              <w:contextualSpacing/>
              <w:jc w:val="center"/>
              <w:rPr>
                <w:del w:id="62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2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54</w:delText>
              </w:r>
              <w:r w:rsidR="006436A2"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 xml:space="preserve"> (57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743D" w14:textId="1B811CD9" w:rsidR="006436A2" w:rsidRPr="00202F29" w:rsidDel="00F67B38" w:rsidRDefault="001A5101" w:rsidP="00E61AEF">
            <w:pPr>
              <w:spacing w:after="0" w:line="240" w:lineRule="auto"/>
              <w:contextualSpacing/>
              <w:jc w:val="center"/>
              <w:rPr>
                <w:del w:id="62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2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16</w:delText>
              </w:r>
              <w:r w:rsidR="006436A2"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 xml:space="preserve"> (43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31CF" w14:textId="0D244980" w:rsidR="006436A2" w:rsidRPr="00202F29" w:rsidDel="00F67B38" w:rsidRDefault="00D7446B" w:rsidP="00E61AEF">
            <w:pPr>
              <w:spacing w:after="0" w:line="240" w:lineRule="auto"/>
              <w:contextualSpacing/>
              <w:jc w:val="center"/>
              <w:rPr>
                <w:del w:id="63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3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95</w:delText>
              </w:r>
              <w:r w:rsidR="006436A2"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 xml:space="preserve"> (6</w:delText>
              </w:r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</w:delText>
              </w:r>
              <w:r w:rsidR="006436A2"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B063" w14:textId="6512752C" w:rsidR="006436A2" w:rsidRPr="00202F29" w:rsidDel="00F67B38" w:rsidRDefault="00D7446B" w:rsidP="00E61AEF">
            <w:pPr>
              <w:spacing w:after="0" w:line="240" w:lineRule="auto"/>
              <w:contextualSpacing/>
              <w:jc w:val="center"/>
              <w:rPr>
                <w:del w:id="63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3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21</w:delText>
              </w:r>
              <w:r w:rsidR="006436A2"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 xml:space="preserve"> (</w:delText>
              </w:r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8</w:delText>
              </w:r>
              <w:r w:rsidR="006436A2"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85CE" w14:textId="74921E30" w:rsidR="006436A2" w:rsidRPr="00202F29" w:rsidDel="00F67B38" w:rsidRDefault="00D7446B" w:rsidP="00E61AEF">
            <w:pPr>
              <w:spacing w:after="0" w:line="240" w:lineRule="auto"/>
              <w:contextualSpacing/>
              <w:jc w:val="center"/>
              <w:rPr>
                <w:del w:id="63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3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5</w:delText>
              </w:r>
              <w:r w:rsidR="006436A2"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 xml:space="preserve"> (3</w:delText>
              </w:r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</w:delText>
              </w:r>
              <w:r w:rsidR="006436A2"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0061" w14:textId="1545DE69" w:rsidR="006436A2" w:rsidRPr="00202F29" w:rsidDel="00F67B38" w:rsidRDefault="00D7446B" w:rsidP="00E61AEF">
            <w:pPr>
              <w:spacing w:after="0" w:line="240" w:lineRule="auto"/>
              <w:contextualSpacing/>
              <w:jc w:val="center"/>
              <w:rPr>
                <w:del w:id="63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3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11</w:delText>
              </w:r>
              <w:r w:rsidR="006436A2"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 xml:space="preserve"> (</w:delText>
              </w:r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67</w:delText>
              </w:r>
              <w:r w:rsidR="006436A2"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938F" w14:textId="1301EDFC" w:rsidR="006436A2" w:rsidRPr="00202F29" w:rsidDel="00F67B38" w:rsidRDefault="00D7446B" w:rsidP="00E61AEF">
            <w:pPr>
              <w:spacing w:after="0" w:line="240" w:lineRule="auto"/>
              <w:contextualSpacing/>
              <w:jc w:val="center"/>
              <w:rPr>
                <w:del w:id="63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3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97</w:delText>
              </w:r>
              <w:r w:rsidR="006436A2"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 xml:space="preserve"> (4</w:delText>
              </w:r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7</w:delText>
              </w:r>
              <w:r w:rsidR="006436A2"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9469" w14:textId="1D9D96E2" w:rsidR="006436A2" w:rsidRPr="00202F29" w:rsidDel="00F67B38" w:rsidRDefault="00D7446B" w:rsidP="00E61AEF">
            <w:pPr>
              <w:spacing w:after="0" w:line="240" w:lineRule="auto"/>
              <w:contextualSpacing/>
              <w:jc w:val="center"/>
              <w:rPr>
                <w:del w:id="64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4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10</w:delText>
              </w:r>
              <w:r w:rsidR="006436A2"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 xml:space="preserve"> (5</w:delText>
              </w:r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</w:delText>
              </w:r>
              <w:r w:rsidR="006436A2"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)</w:delText>
              </w:r>
            </w:del>
          </w:p>
        </w:tc>
      </w:tr>
      <w:tr w:rsidR="006436A2" w:rsidRPr="00202F29" w:rsidDel="00F67B38" w14:paraId="219DA4DF" w14:textId="081655BF" w:rsidTr="007B20F4">
        <w:trPr>
          <w:trHeight w:val="300"/>
          <w:del w:id="642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51F7" w14:textId="28312922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643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644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Ever used tamoxifen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2E2C" w14:textId="0103B8EC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4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25BA" w14:textId="06D9F8B9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4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1EF1" w14:textId="73279384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4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039A" w14:textId="50533124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48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150C" w14:textId="22910FD1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4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28A1" w14:textId="32188152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50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75F8" w14:textId="7125E9B3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5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5788" w14:textId="568359BC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5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</w:tr>
      <w:tr w:rsidR="006436A2" w:rsidRPr="00202F29" w:rsidDel="00F67B38" w14:paraId="055F6C91" w14:textId="6F8091A7" w:rsidTr="007B20F4">
        <w:trPr>
          <w:trHeight w:val="300"/>
          <w:del w:id="653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B5CA" w14:textId="5AFA2A3A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654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655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No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C864" w14:textId="19E338B5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5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5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37 (61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A581" w14:textId="3F67538B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5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5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16 (39)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2566" w14:textId="7309FBFD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6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6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11 (67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843D" w14:textId="01AABCB3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6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6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03 (33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C4E4" w14:textId="76590F1D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6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6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01 (36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4987" w14:textId="5D1C0AB8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6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6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80 (64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8CB2" w14:textId="42040A8B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6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6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55 (50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5B88" w14:textId="3A1FC2CA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7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7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54 (50)</w:delText>
              </w:r>
            </w:del>
          </w:p>
        </w:tc>
      </w:tr>
      <w:tr w:rsidR="006436A2" w:rsidRPr="00202F29" w:rsidDel="00F67B38" w14:paraId="685394F6" w14:textId="552273CE" w:rsidTr="007B20F4">
        <w:trPr>
          <w:trHeight w:val="300"/>
          <w:del w:id="672" w:author="Watt, Gordon P./Sloan Kettering Institute" w:date="2020-10-08T13:12:00Z"/>
        </w:trPr>
        <w:tc>
          <w:tcPr>
            <w:tcW w:w="31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4A967" w14:textId="3FAB28BF" w:rsidR="006436A2" w:rsidRPr="00202F29" w:rsidDel="00F67B38" w:rsidRDefault="006436A2" w:rsidP="00370E31">
            <w:pPr>
              <w:spacing w:after="0" w:line="240" w:lineRule="auto"/>
              <w:contextualSpacing/>
              <w:rPr>
                <w:del w:id="673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674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Yes</w:delText>
              </w:r>
            </w:del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3AD22" w14:textId="5268C6DB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7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7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5CD96" w14:textId="09EE5696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7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7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CE457" w14:textId="19724FD9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7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8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 (33)</w:delText>
              </w:r>
            </w:del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7FD9" w14:textId="03C60666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8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8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6 (67)</w:delText>
              </w:r>
            </w:del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5820B" w14:textId="3C496FD9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8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8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 (100)</w:delText>
              </w:r>
            </w:del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AD483" w14:textId="157B7649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8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8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76A61" w14:textId="06AF1B48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8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8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8 (58)</w:delText>
              </w:r>
            </w:del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B4FA" w14:textId="1B16CF7B" w:rsidR="006436A2" w:rsidRPr="00202F29" w:rsidDel="00F67B38" w:rsidRDefault="006436A2" w:rsidP="00E61AEF">
            <w:pPr>
              <w:spacing w:after="0" w:line="240" w:lineRule="auto"/>
              <w:contextualSpacing/>
              <w:jc w:val="center"/>
              <w:rPr>
                <w:del w:id="68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69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3 (42)</w:delText>
              </w:r>
            </w:del>
          </w:p>
        </w:tc>
      </w:tr>
    </w:tbl>
    <w:p w14:paraId="69869FC5" w14:textId="6C071864" w:rsidR="00861823" w:rsidRPr="00202F29" w:rsidDel="00F67B38" w:rsidRDefault="00370E31" w:rsidP="00EB7CEF">
      <w:pPr>
        <w:rPr>
          <w:del w:id="691" w:author="Watt, Gordon P./Sloan Kettering Institute" w:date="2020-10-08T13:12:00Z"/>
          <w:rFonts w:ascii="Arial" w:hAnsi="Arial" w:cs="Arial"/>
          <w:sz w:val="18"/>
          <w:szCs w:val="18"/>
        </w:rPr>
      </w:pPr>
      <w:del w:id="692" w:author="Watt, Gordon P./Sloan Kettering Institute" w:date="2020-10-08T13:12:00Z">
        <w:r w:rsidRPr="00202F29" w:rsidDel="00F67B38">
          <w:rPr>
            <w:rFonts w:ascii="Arial" w:hAnsi="Arial" w:cs="Arial"/>
            <w:b/>
            <w:sz w:val="18"/>
            <w:szCs w:val="18"/>
          </w:rPr>
          <w:br w:type="textWrapping" w:clear="all"/>
        </w:r>
        <w:r w:rsidR="00020776" w:rsidRPr="00202F29" w:rsidDel="00F67B38">
          <w:rPr>
            <w:rFonts w:ascii="Arial" w:hAnsi="Arial" w:cs="Arial"/>
            <w:b/>
            <w:sz w:val="18"/>
            <w:szCs w:val="18"/>
          </w:rPr>
          <w:delText>Abbreviations.</w:delText>
        </w:r>
        <w:r w:rsidR="001A5101" w:rsidRPr="00202F29" w:rsidDel="00F67B38">
          <w:rPr>
            <w:rFonts w:ascii="Arial" w:hAnsi="Arial" w:cs="Arial"/>
            <w:b/>
            <w:sz w:val="18"/>
            <w:szCs w:val="18"/>
          </w:rPr>
          <w:delText xml:space="preserve"> </w:delText>
        </w:r>
        <w:r w:rsidR="00800876" w:rsidRPr="00202F29" w:rsidDel="00F67B38">
          <w:rPr>
            <w:rFonts w:ascii="Arial" w:hAnsi="Arial" w:cs="Arial"/>
            <w:sz w:val="18"/>
            <w:szCs w:val="18"/>
          </w:rPr>
          <w:delText xml:space="preserve">IQR, interquartile range; </w:delText>
        </w:r>
        <w:r w:rsidR="00020776" w:rsidRPr="00202F29" w:rsidDel="00F67B38">
          <w:rPr>
            <w:rFonts w:ascii="Arial" w:hAnsi="Arial" w:cs="Arial"/>
            <w:sz w:val="18"/>
            <w:szCs w:val="18"/>
          </w:rPr>
          <w:delText xml:space="preserve">LCIS, lobular carcinoma </w:delText>
        </w:r>
        <w:r w:rsidR="00020776" w:rsidRPr="00202F29" w:rsidDel="00F67B38">
          <w:rPr>
            <w:rFonts w:ascii="Arial" w:hAnsi="Arial" w:cs="Arial"/>
            <w:i/>
            <w:sz w:val="18"/>
            <w:szCs w:val="18"/>
          </w:rPr>
          <w:delText>in situ</w:delText>
        </w:r>
        <w:r w:rsidR="00020776" w:rsidRPr="00202F29" w:rsidDel="00F67B38">
          <w:rPr>
            <w:rFonts w:ascii="Arial" w:hAnsi="Arial" w:cs="Arial"/>
            <w:sz w:val="18"/>
            <w:szCs w:val="18"/>
          </w:rPr>
          <w:delText xml:space="preserve">. </w:delText>
        </w:r>
        <w:bookmarkEnd w:id="10"/>
      </w:del>
    </w:p>
    <w:p w14:paraId="6CAC32D0" w14:textId="68989BC9" w:rsidR="00EB7CEF" w:rsidRPr="00202F29" w:rsidDel="00F67B38" w:rsidRDefault="00EB7CEF" w:rsidP="00B04E08">
      <w:pPr>
        <w:spacing w:after="0" w:line="240" w:lineRule="auto"/>
        <w:contextualSpacing/>
        <w:rPr>
          <w:del w:id="693" w:author="Watt, Gordon P./Sloan Kettering Institute" w:date="2020-10-08T13:12:00Z"/>
          <w:rFonts w:ascii="Arial" w:hAnsi="Arial" w:cs="Arial"/>
          <w:sz w:val="18"/>
          <w:szCs w:val="18"/>
        </w:rPr>
      </w:pPr>
      <w:del w:id="694" w:author="Watt, Gordon P./Sloan Kettering Institute" w:date="2020-10-08T13:12:00Z">
        <w:r w:rsidRPr="00202F29" w:rsidDel="00F67B38">
          <w:rPr>
            <w:rFonts w:ascii="Arial" w:hAnsi="Arial" w:cs="Arial"/>
            <w:sz w:val="18"/>
            <w:szCs w:val="18"/>
            <w:vertAlign w:val="superscript"/>
          </w:rPr>
          <w:delText>a</w:delText>
        </w:r>
        <w:r w:rsidRPr="00202F29" w:rsidDel="00F67B38">
          <w:rPr>
            <w:rFonts w:ascii="Arial" w:hAnsi="Arial" w:cs="Arial"/>
            <w:sz w:val="18"/>
            <w:szCs w:val="18"/>
          </w:rPr>
          <w:delText xml:space="preserve"> </w:delText>
        </w:r>
        <w:r w:rsidR="006436A2" w:rsidRPr="00202F29" w:rsidDel="00F67B38">
          <w:rPr>
            <w:rFonts w:ascii="Arial" w:hAnsi="Arial" w:cs="Arial"/>
            <w:sz w:val="18"/>
            <w:szCs w:val="18"/>
          </w:rPr>
          <w:delText>Continuous variable</w:delText>
        </w:r>
        <w:r w:rsidR="0039678D" w:rsidRPr="00202F29" w:rsidDel="00F67B38">
          <w:rPr>
            <w:rFonts w:ascii="Arial" w:hAnsi="Arial" w:cs="Arial"/>
            <w:sz w:val="18"/>
            <w:szCs w:val="18"/>
          </w:rPr>
          <w:delText xml:space="preserve"> with median (interquartile range).</w:delText>
        </w:r>
      </w:del>
    </w:p>
    <w:p w14:paraId="25264522" w14:textId="4F466642" w:rsidR="00B04E08" w:rsidRPr="00202F29" w:rsidDel="00F67B38" w:rsidRDefault="00EB7CEF" w:rsidP="00B04E08">
      <w:pPr>
        <w:spacing w:after="0" w:line="240" w:lineRule="auto"/>
        <w:contextualSpacing/>
        <w:rPr>
          <w:del w:id="695" w:author="Watt, Gordon P./Sloan Kettering Institute" w:date="2020-10-08T13:12:00Z"/>
          <w:rFonts w:ascii="Arial" w:hAnsi="Arial" w:cs="Arial"/>
          <w:sz w:val="18"/>
          <w:szCs w:val="18"/>
        </w:rPr>
      </w:pPr>
      <w:del w:id="696" w:author="Watt, Gordon P./Sloan Kettering Institute" w:date="2020-10-08T13:12:00Z">
        <w:r w:rsidRPr="00202F29" w:rsidDel="00F67B38">
          <w:rPr>
            <w:rFonts w:ascii="Arial" w:hAnsi="Arial" w:cs="Arial"/>
            <w:sz w:val="18"/>
            <w:szCs w:val="18"/>
            <w:vertAlign w:val="superscript"/>
          </w:rPr>
          <w:delText>b</w:delText>
        </w:r>
        <w:r w:rsidRPr="00202F29" w:rsidDel="00F67B38">
          <w:rPr>
            <w:rFonts w:ascii="Arial" w:hAnsi="Arial" w:cs="Arial"/>
            <w:sz w:val="18"/>
            <w:szCs w:val="18"/>
          </w:rPr>
          <w:delText xml:space="preserve"> Includes first-degree female relatives and any </w:delText>
        </w:r>
        <w:r w:rsidR="0039678D" w:rsidRPr="00202F29" w:rsidDel="00F67B38">
          <w:rPr>
            <w:rFonts w:ascii="Arial" w:hAnsi="Arial" w:cs="Arial"/>
            <w:sz w:val="18"/>
            <w:szCs w:val="18"/>
          </w:rPr>
          <w:delText>1</w:delText>
        </w:r>
        <w:r w:rsidR="0039678D" w:rsidRPr="00202F29" w:rsidDel="00F67B38">
          <w:rPr>
            <w:rFonts w:ascii="Arial" w:hAnsi="Arial" w:cs="Arial"/>
            <w:sz w:val="18"/>
            <w:szCs w:val="18"/>
            <w:vertAlign w:val="superscript"/>
          </w:rPr>
          <w:delText>st</w:delText>
        </w:r>
        <w:r w:rsidR="0039678D" w:rsidRPr="00202F29" w:rsidDel="00F67B38">
          <w:rPr>
            <w:rFonts w:ascii="Arial" w:hAnsi="Arial" w:cs="Arial"/>
            <w:sz w:val="18"/>
            <w:szCs w:val="18"/>
          </w:rPr>
          <w:delText>- or 2</w:delText>
        </w:r>
        <w:r w:rsidR="0039678D" w:rsidRPr="00202F29" w:rsidDel="00F67B38">
          <w:rPr>
            <w:rFonts w:ascii="Arial" w:hAnsi="Arial" w:cs="Arial"/>
            <w:sz w:val="18"/>
            <w:szCs w:val="18"/>
            <w:vertAlign w:val="superscript"/>
          </w:rPr>
          <w:delText>nd</w:delText>
        </w:r>
        <w:r w:rsidR="0039678D" w:rsidRPr="00202F29" w:rsidDel="00F67B38">
          <w:rPr>
            <w:rFonts w:ascii="Arial" w:hAnsi="Arial" w:cs="Arial"/>
            <w:sz w:val="18"/>
            <w:szCs w:val="18"/>
          </w:rPr>
          <w:delText xml:space="preserve">-degree </w:delText>
        </w:r>
        <w:r w:rsidRPr="00202F29" w:rsidDel="00F67B38">
          <w:rPr>
            <w:rFonts w:ascii="Arial" w:hAnsi="Arial" w:cs="Arial"/>
            <w:sz w:val="18"/>
            <w:szCs w:val="18"/>
          </w:rPr>
          <w:delText>male relative</w:delText>
        </w:r>
      </w:del>
    </w:p>
    <w:p w14:paraId="4836EEA9" w14:textId="1B19621E" w:rsidR="00B04E08" w:rsidRPr="00202F29" w:rsidDel="00F67B38" w:rsidRDefault="00EB7CEF" w:rsidP="00B04E08">
      <w:pPr>
        <w:spacing w:after="0" w:line="240" w:lineRule="auto"/>
        <w:contextualSpacing/>
        <w:rPr>
          <w:del w:id="697" w:author="Watt, Gordon P./Sloan Kettering Institute" w:date="2020-10-08T13:12:00Z"/>
          <w:rFonts w:ascii="Arial" w:hAnsi="Arial" w:cs="Arial"/>
          <w:sz w:val="18"/>
          <w:szCs w:val="18"/>
        </w:rPr>
      </w:pPr>
      <w:del w:id="698" w:author="Watt, Gordon P./Sloan Kettering Institute" w:date="2020-10-08T13:12:00Z">
        <w:r w:rsidRPr="00202F29" w:rsidDel="00F67B38">
          <w:rPr>
            <w:rFonts w:ascii="Arial" w:hAnsi="Arial" w:cs="Arial"/>
            <w:sz w:val="18"/>
            <w:szCs w:val="18"/>
            <w:vertAlign w:val="superscript"/>
          </w:rPr>
          <w:delText>c</w:delText>
        </w:r>
        <w:r w:rsidRPr="00202F29" w:rsidDel="00F67B38">
          <w:rPr>
            <w:rFonts w:ascii="Arial" w:hAnsi="Arial" w:cs="Arial"/>
            <w:sz w:val="18"/>
            <w:szCs w:val="18"/>
          </w:rPr>
          <w:delText xml:space="preserve"> Calculated using self-reported height (m) and weight (kg).</w:delText>
        </w:r>
      </w:del>
    </w:p>
    <w:p w14:paraId="7E6EA3E8" w14:textId="20AB8C2B" w:rsidR="00020776" w:rsidRPr="00202F29" w:rsidDel="00F67B38" w:rsidRDefault="00EB7CEF" w:rsidP="0039678D">
      <w:pPr>
        <w:spacing w:after="0" w:line="240" w:lineRule="auto"/>
        <w:contextualSpacing/>
        <w:rPr>
          <w:del w:id="699" w:author="Watt, Gordon P./Sloan Kettering Institute" w:date="2020-10-08T13:12:00Z"/>
          <w:rFonts w:ascii="Arial" w:hAnsi="Arial" w:cs="Arial"/>
          <w:sz w:val="18"/>
          <w:szCs w:val="18"/>
        </w:rPr>
      </w:pPr>
      <w:del w:id="700" w:author="Watt, Gordon P./Sloan Kettering Institute" w:date="2020-10-08T13:12:00Z">
        <w:r w:rsidRPr="00202F29" w:rsidDel="00F67B38">
          <w:rPr>
            <w:rFonts w:ascii="Arial" w:hAnsi="Arial" w:cs="Arial"/>
            <w:sz w:val="18"/>
            <w:szCs w:val="18"/>
            <w:vertAlign w:val="superscript"/>
          </w:rPr>
          <w:delText>d</w:delText>
        </w:r>
        <w:r w:rsidR="00B04E08" w:rsidRPr="00202F29" w:rsidDel="00F67B38">
          <w:rPr>
            <w:rFonts w:ascii="Arial" w:hAnsi="Arial" w:cs="Arial"/>
            <w:sz w:val="18"/>
            <w:szCs w:val="18"/>
          </w:rPr>
          <w:delText xml:space="preserve"> Variants of unknown significance were considered negative.</w:delText>
        </w:r>
        <w:r w:rsidR="00020776" w:rsidRPr="00202F29" w:rsidDel="00F67B38">
          <w:rPr>
            <w:rFonts w:ascii="Arial" w:eastAsia="Times New Roman" w:hAnsi="Arial" w:cs="Arial"/>
            <w:b/>
            <w:bCs/>
            <w:color w:val="000000"/>
          </w:rPr>
          <w:br w:type="page"/>
        </w:r>
      </w:del>
    </w:p>
    <w:p w14:paraId="7592E54D" w14:textId="57A1CE67" w:rsidR="00762475" w:rsidRPr="00202F29" w:rsidDel="00F67B38" w:rsidRDefault="00762475">
      <w:pPr>
        <w:rPr>
          <w:del w:id="701" w:author="Watt, Gordon P./Sloan Kettering Institute" w:date="2020-10-08T13:12:00Z"/>
          <w:rFonts w:ascii="Arial" w:eastAsia="Times New Roman" w:hAnsi="Arial" w:cs="Arial"/>
          <w:b/>
          <w:bCs/>
          <w:color w:val="000000"/>
        </w:rPr>
      </w:pPr>
      <w:commentRangeStart w:id="702"/>
      <w:del w:id="703" w:author="Watt, Gordon P./Sloan Kettering Institute" w:date="2020-10-08T13:12:00Z">
        <w:r w:rsidRPr="00202F29" w:rsidDel="00F67B38">
          <w:rPr>
            <w:rFonts w:ascii="Arial" w:eastAsia="Times New Roman" w:hAnsi="Arial" w:cs="Arial"/>
            <w:b/>
            <w:bCs/>
            <w:color w:val="000000"/>
          </w:rPr>
          <w:lastRenderedPageBreak/>
          <w:delText xml:space="preserve">Supplementary Table </w:delText>
        </w:r>
        <w:r w:rsidR="005347DB" w:rsidDel="00F67B38">
          <w:rPr>
            <w:rFonts w:ascii="Arial" w:eastAsia="Times New Roman" w:hAnsi="Arial" w:cs="Arial"/>
            <w:b/>
            <w:bCs/>
            <w:color w:val="000000"/>
          </w:rPr>
          <w:delText>4</w:delText>
        </w:r>
        <w:commentRangeEnd w:id="702"/>
        <w:r w:rsidR="00036ECA" w:rsidDel="00F67B38">
          <w:rPr>
            <w:rStyle w:val="CommentReference"/>
          </w:rPr>
          <w:commentReference w:id="702"/>
        </w:r>
        <w:r w:rsidRPr="00202F29" w:rsidDel="00F67B38">
          <w:rPr>
            <w:rFonts w:ascii="Arial" w:eastAsia="Times New Roman" w:hAnsi="Arial" w:cs="Arial"/>
            <w:b/>
            <w:bCs/>
            <w:color w:val="000000"/>
          </w:rPr>
          <w:delText xml:space="preserve">. </w:delText>
        </w:r>
        <w:r w:rsidR="001A5101" w:rsidRPr="00202F29" w:rsidDel="00F67B38">
          <w:rPr>
            <w:rFonts w:ascii="Arial" w:hAnsi="Arial" w:cs="Arial"/>
            <w:b/>
          </w:rPr>
          <w:delText>Characteristics of study population by fibroglandular tissue (FGT) categories</w:delText>
        </w:r>
      </w:del>
    </w:p>
    <w:tbl>
      <w:tblPr>
        <w:tblW w:w="11766" w:type="dxa"/>
        <w:tblInd w:w="-455" w:type="dxa"/>
        <w:tblLook w:val="04A0" w:firstRow="1" w:lastRow="0" w:firstColumn="1" w:lastColumn="0" w:noHBand="0" w:noVBand="1"/>
      </w:tblPr>
      <w:tblGrid>
        <w:gridCol w:w="2878"/>
        <w:gridCol w:w="1128"/>
        <w:gridCol w:w="1094"/>
        <w:gridCol w:w="1128"/>
        <w:gridCol w:w="1094"/>
        <w:gridCol w:w="1128"/>
        <w:gridCol w:w="1094"/>
        <w:gridCol w:w="1128"/>
        <w:gridCol w:w="1094"/>
      </w:tblGrid>
      <w:tr w:rsidR="0039678D" w:rsidRPr="00202F29" w:rsidDel="00F67B38" w14:paraId="559C37CD" w14:textId="73E69469" w:rsidTr="007B20F4">
        <w:trPr>
          <w:trHeight w:val="300"/>
          <w:del w:id="704" w:author="Watt, Gordon P./Sloan Kettering Institute" w:date="2020-10-08T13:12:00Z"/>
        </w:trPr>
        <w:tc>
          <w:tcPr>
            <w:tcW w:w="2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73BC14" w14:textId="757829BE" w:rsidR="0039678D" w:rsidRPr="00202F29" w:rsidDel="00F67B38" w:rsidRDefault="0039678D" w:rsidP="00861823">
            <w:pPr>
              <w:spacing w:after="0" w:line="240" w:lineRule="auto"/>
              <w:contextualSpacing/>
              <w:rPr>
                <w:del w:id="705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2FD8B" w14:textId="2AF8BA8A" w:rsidR="0039678D" w:rsidRPr="00202F29" w:rsidDel="00F67B38" w:rsidRDefault="0039678D" w:rsidP="00861823">
            <w:pPr>
              <w:spacing w:after="0" w:line="240" w:lineRule="auto"/>
              <w:contextualSpacing/>
              <w:jc w:val="center"/>
              <w:rPr>
                <w:del w:id="706" w:author="Watt, Gordon P./Sloan Kettering Institute" w:date="2020-10-08T13:12:00Z"/>
                <w:rFonts w:ascii="Arial" w:hAnsi="Arial" w:cs="Arial"/>
                <w:b/>
                <w:sz w:val="20"/>
                <w:szCs w:val="20"/>
              </w:rPr>
            </w:pPr>
            <w:del w:id="707" w:author="Watt, Gordon P./Sloan Kettering Institute" w:date="2020-10-08T13:12:00Z">
              <w:r w:rsidRPr="00202F29" w:rsidDel="00F67B38">
                <w:rPr>
                  <w:rFonts w:ascii="Arial" w:hAnsi="Arial" w:cs="Arial"/>
                  <w:b/>
                  <w:sz w:val="20"/>
                  <w:szCs w:val="20"/>
                </w:rPr>
                <w:delText>Premenopausal women</w:delText>
              </w:r>
            </w:del>
          </w:p>
        </w:tc>
        <w:tc>
          <w:tcPr>
            <w:tcW w:w="44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592C4" w14:textId="11BBFD06" w:rsidR="0039678D" w:rsidRPr="00202F29" w:rsidDel="00F67B38" w:rsidRDefault="0039678D" w:rsidP="00861823">
            <w:pPr>
              <w:spacing w:after="0" w:line="240" w:lineRule="auto"/>
              <w:contextualSpacing/>
              <w:jc w:val="center"/>
              <w:rPr>
                <w:del w:id="708" w:author="Watt, Gordon P./Sloan Kettering Institute" w:date="2020-10-08T13:12:00Z"/>
                <w:rFonts w:ascii="Arial" w:hAnsi="Arial" w:cs="Arial"/>
                <w:b/>
                <w:sz w:val="20"/>
                <w:szCs w:val="20"/>
              </w:rPr>
            </w:pPr>
            <w:del w:id="709" w:author="Watt, Gordon P./Sloan Kettering Institute" w:date="2020-10-08T13:12:00Z">
              <w:r w:rsidRPr="00202F29" w:rsidDel="00F67B38">
                <w:rPr>
                  <w:rFonts w:ascii="Arial" w:hAnsi="Arial" w:cs="Arial"/>
                  <w:b/>
                  <w:sz w:val="20"/>
                  <w:szCs w:val="20"/>
                </w:rPr>
                <w:delText>Postmenopausal women</w:delText>
              </w:r>
            </w:del>
          </w:p>
        </w:tc>
      </w:tr>
      <w:tr w:rsidR="0039678D" w:rsidRPr="00202F29" w:rsidDel="00F67B38" w14:paraId="791FCD18" w14:textId="148B2A4B" w:rsidTr="007B20F4">
        <w:trPr>
          <w:trHeight w:val="300"/>
          <w:del w:id="710" w:author="Watt, Gordon P./Sloan Kettering Institute" w:date="2020-10-08T13:12:00Z"/>
        </w:trPr>
        <w:tc>
          <w:tcPr>
            <w:tcW w:w="2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15A211" w14:textId="6FD87A0D" w:rsidR="0039678D" w:rsidRPr="00202F29" w:rsidDel="00F67B38" w:rsidRDefault="0039678D" w:rsidP="00861823">
            <w:pPr>
              <w:spacing w:after="0" w:line="240" w:lineRule="auto"/>
              <w:contextualSpacing/>
              <w:rPr>
                <w:del w:id="711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743EA" w14:textId="4DE228E2" w:rsidR="0039678D" w:rsidRPr="00202F29" w:rsidDel="00F67B38" w:rsidRDefault="0039678D" w:rsidP="00861823">
            <w:pPr>
              <w:spacing w:after="0" w:line="240" w:lineRule="auto"/>
              <w:contextualSpacing/>
              <w:jc w:val="center"/>
              <w:rPr>
                <w:del w:id="712" w:author="Watt, Gordon P./Sloan Kettering Institute" w:date="2020-10-08T13:12:00Z"/>
                <w:rFonts w:ascii="Arial" w:hAnsi="Arial" w:cs="Arial"/>
                <w:b/>
                <w:sz w:val="20"/>
                <w:szCs w:val="20"/>
              </w:rPr>
            </w:pPr>
            <w:del w:id="713" w:author="Watt, Gordon P./Sloan Kettering Institute" w:date="2020-10-08T13:12:00Z">
              <w:r w:rsidRPr="00202F29" w:rsidDel="00F67B38">
                <w:rPr>
                  <w:rFonts w:ascii="Arial" w:hAnsi="Arial" w:cs="Arial"/>
                  <w:b/>
                  <w:sz w:val="20"/>
                  <w:szCs w:val="20"/>
                </w:rPr>
                <w:delText>Cases</w:delText>
              </w:r>
            </w:del>
          </w:p>
        </w:tc>
        <w:tc>
          <w:tcPr>
            <w:tcW w:w="22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52466" w14:textId="6024F574" w:rsidR="0039678D" w:rsidRPr="00202F29" w:rsidDel="00F67B38" w:rsidRDefault="0039678D" w:rsidP="00861823">
            <w:pPr>
              <w:spacing w:after="0" w:line="240" w:lineRule="auto"/>
              <w:contextualSpacing/>
              <w:jc w:val="center"/>
              <w:rPr>
                <w:del w:id="714" w:author="Watt, Gordon P./Sloan Kettering Institute" w:date="2020-10-08T13:12:00Z"/>
                <w:rFonts w:ascii="Arial" w:hAnsi="Arial" w:cs="Arial"/>
                <w:b/>
                <w:sz w:val="20"/>
                <w:szCs w:val="20"/>
              </w:rPr>
            </w:pPr>
            <w:del w:id="715" w:author="Watt, Gordon P./Sloan Kettering Institute" w:date="2020-10-08T13:12:00Z">
              <w:r w:rsidRPr="00202F29" w:rsidDel="00F67B38">
                <w:rPr>
                  <w:rFonts w:ascii="Arial" w:hAnsi="Arial" w:cs="Arial"/>
                  <w:b/>
                  <w:sz w:val="20"/>
                  <w:szCs w:val="20"/>
                </w:rPr>
                <w:delText>Controls</w:delText>
              </w:r>
            </w:del>
          </w:p>
        </w:tc>
        <w:tc>
          <w:tcPr>
            <w:tcW w:w="22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824654" w14:textId="06B7CE1D" w:rsidR="0039678D" w:rsidRPr="00202F29" w:rsidDel="00F67B38" w:rsidRDefault="0039678D" w:rsidP="00861823">
            <w:pPr>
              <w:spacing w:after="0" w:line="240" w:lineRule="auto"/>
              <w:contextualSpacing/>
              <w:jc w:val="center"/>
              <w:rPr>
                <w:del w:id="716" w:author="Watt, Gordon P./Sloan Kettering Institute" w:date="2020-10-08T13:12:00Z"/>
                <w:rFonts w:ascii="Arial" w:hAnsi="Arial" w:cs="Arial"/>
                <w:b/>
                <w:sz w:val="20"/>
                <w:szCs w:val="20"/>
              </w:rPr>
            </w:pPr>
            <w:del w:id="717" w:author="Watt, Gordon P./Sloan Kettering Institute" w:date="2020-10-08T13:12:00Z">
              <w:r w:rsidRPr="00202F29" w:rsidDel="00F67B38">
                <w:rPr>
                  <w:rFonts w:ascii="Arial" w:hAnsi="Arial" w:cs="Arial"/>
                  <w:b/>
                  <w:sz w:val="20"/>
                  <w:szCs w:val="20"/>
                </w:rPr>
                <w:delText>Cases</w:delText>
              </w:r>
            </w:del>
          </w:p>
        </w:tc>
        <w:tc>
          <w:tcPr>
            <w:tcW w:w="22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0E64C" w14:textId="2264EAA9" w:rsidR="0039678D" w:rsidRPr="00202F29" w:rsidDel="00F67B38" w:rsidRDefault="0039678D" w:rsidP="00861823">
            <w:pPr>
              <w:spacing w:after="0" w:line="240" w:lineRule="auto"/>
              <w:contextualSpacing/>
              <w:jc w:val="center"/>
              <w:rPr>
                <w:del w:id="718" w:author="Watt, Gordon P./Sloan Kettering Institute" w:date="2020-10-08T13:12:00Z"/>
                <w:rFonts w:ascii="Arial" w:hAnsi="Arial" w:cs="Arial"/>
                <w:b/>
                <w:sz w:val="20"/>
                <w:szCs w:val="20"/>
              </w:rPr>
            </w:pPr>
            <w:del w:id="719" w:author="Watt, Gordon P./Sloan Kettering Institute" w:date="2020-10-08T13:12:00Z">
              <w:r w:rsidRPr="00202F29" w:rsidDel="00F67B38">
                <w:rPr>
                  <w:rFonts w:ascii="Arial" w:hAnsi="Arial" w:cs="Arial"/>
                  <w:b/>
                  <w:sz w:val="20"/>
                  <w:szCs w:val="20"/>
                </w:rPr>
                <w:delText>Controls</w:delText>
              </w:r>
            </w:del>
          </w:p>
        </w:tc>
      </w:tr>
      <w:tr w:rsidR="0039678D" w:rsidRPr="00202F29" w:rsidDel="00F67B38" w14:paraId="0EA70C74" w14:textId="12EAE1AE" w:rsidTr="007B20F4">
        <w:trPr>
          <w:trHeight w:val="300"/>
          <w:del w:id="720" w:author="Watt, Gordon P./Sloan Kettering Institute" w:date="2020-10-08T13:12:00Z"/>
        </w:trPr>
        <w:tc>
          <w:tcPr>
            <w:tcW w:w="2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C099A" w14:textId="3498A233" w:rsidR="0039678D" w:rsidRPr="00202F29" w:rsidDel="00F67B38" w:rsidRDefault="0039678D" w:rsidP="00861823">
            <w:pPr>
              <w:spacing w:after="0" w:line="240" w:lineRule="auto"/>
              <w:contextualSpacing/>
              <w:rPr>
                <w:del w:id="721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722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94AC2" w14:textId="55FF7C54" w:rsidR="0039678D" w:rsidRPr="00202F29" w:rsidDel="00F67B38" w:rsidRDefault="0039678D" w:rsidP="00861823">
            <w:pPr>
              <w:spacing w:after="0" w:line="240" w:lineRule="auto"/>
              <w:contextualSpacing/>
              <w:jc w:val="center"/>
              <w:rPr>
                <w:del w:id="723" w:author="Watt, Gordon P./Sloan Kettering Institute" w:date="2020-10-08T13:12:00Z"/>
                <w:rFonts w:ascii="Arial" w:hAnsi="Arial" w:cs="Arial"/>
                <w:b/>
                <w:sz w:val="20"/>
                <w:szCs w:val="20"/>
              </w:rPr>
            </w:pPr>
            <w:del w:id="724" w:author="Watt, Gordon P./Sloan Kettering Institute" w:date="2020-10-08T13:12:00Z">
              <w:r w:rsidRPr="00202F29" w:rsidDel="00F67B38">
                <w:rPr>
                  <w:rFonts w:ascii="Arial" w:hAnsi="Arial" w:cs="Arial"/>
                  <w:b/>
                  <w:sz w:val="20"/>
                  <w:szCs w:val="20"/>
                </w:rPr>
                <w:delText>Primarily Fatty or Scattered FGT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5F14E" w14:textId="629DDAE9" w:rsidR="0039678D" w:rsidRPr="00202F29" w:rsidDel="00F67B38" w:rsidRDefault="0039678D" w:rsidP="00861823">
            <w:pPr>
              <w:spacing w:after="0" w:line="240" w:lineRule="auto"/>
              <w:contextualSpacing/>
              <w:jc w:val="center"/>
              <w:rPr>
                <w:del w:id="725" w:author="Watt, Gordon P./Sloan Kettering Institute" w:date="2020-10-08T13:12:00Z"/>
                <w:rFonts w:ascii="Arial" w:hAnsi="Arial" w:cs="Arial"/>
                <w:b/>
                <w:sz w:val="20"/>
                <w:szCs w:val="20"/>
              </w:rPr>
            </w:pPr>
            <w:del w:id="726" w:author="Watt, Gordon P./Sloan Kettering Institute" w:date="2020-10-08T13:12:00Z">
              <w:r w:rsidRPr="00202F29" w:rsidDel="00F67B38">
                <w:rPr>
                  <w:rFonts w:ascii="Arial" w:hAnsi="Arial" w:cs="Arial"/>
                  <w:b/>
                  <w:sz w:val="20"/>
                  <w:szCs w:val="20"/>
                </w:rPr>
                <w:delText>Hetero-geneous/ Extreme FGT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72EDA" w14:textId="3156DA81" w:rsidR="0039678D" w:rsidRPr="00202F29" w:rsidDel="00F67B38" w:rsidRDefault="0039678D" w:rsidP="00861823">
            <w:pPr>
              <w:spacing w:after="0" w:line="240" w:lineRule="auto"/>
              <w:contextualSpacing/>
              <w:jc w:val="center"/>
              <w:rPr>
                <w:del w:id="727" w:author="Watt, Gordon P./Sloan Kettering Institute" w:date="2020-10-08T13:12:00Z"/>
                <w:rFonts w:ascii="Arial" w:hAnsi="Arial" w:cs="Arial"/>
                <w:b/>
                <w:sz w:val="20"/>
                <w:szCs w:val="20"/>
              </w:rPr>
            </w:pPr>
            <w:del w:id="728" w:author="Watt, Gordon P./Sloan Kettering Institute" w:date="2020-10-08T13:12:00Z">
              <w:r w:rsidRPr="00202F29" w:rsidDel="00F67B38">
                <w:rPr>
                  <w:rFonts w:ascii="Arial" w:hAnsi="Arial" w:cs="Arial"/>
                  <w:b/>
                  <w:sz w:val="20"/>
                  <w:szCs w:val="20"/>
                </w:rPr>
                <w:delText>Primarily Fatty or Scattered FGT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4228" w14:textId="3BF2AC0B" w:rsidR="0039678D" w:rsidRPr="00202F29" w:rsidDel="00F67B38" w:rsidRDefault="0039678D" w:rsidP="00861823">
            <w:pPr>
              <w:spacing w:after="0" w:line="240" w:lineRule="auto"/>
              <w:contextualSpacing/>
              <w:jc w:val="center"/>
              <w:rPr>
                <w:del w:id="729" w:author="Watt, Gordon P./Sloan Kettering Institute" w:date="2020-10-08T13:12:00Z"/>
                <w:rFonts w:ascii="Arial" w:hAnsi="Arial" w:cs="Arial"/>
                <w:b/>
                <w:sz w:val="20"/>
                <w:szCs w:val="20"/>
              </w:rPr>
            </w:pPr>
            <w:del w:id="730" w:author="Watt, Gordon P./Sloan Kettering Institute" w:date="2020-10-08T13:12:00Z">
              <w:r w:rsidRPr="00202F29" w:rsidDel="00F67B38">
                <w:rPr>
                  <w:rFonts w:ascii="Arial" w:hAnsi="Arial" w:cs="Arial"/>
                  <w:b/>
                  <w:sz w:val="20"/>
                  <w:szCs w:val="20"/>
                </w:rPr>
                <w:delText>Hetero-geneous/ Extreme FGT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FADA8" w14:textId="2143BB48" w:rsidR="0039678D" w:rsidRPr="00202F29" w:rsidDel="00F67B38" w:rsidRDefault="0039678D" w:rsidP="00861823">
            <w:pPr>
              <w:spacing w:after="0" w:line="240" w:lineRule="auto"/>
              <w:contextualSpacing/>
              <w:jc w:val="center"/>
              <w:rPr>
                <w:del w:id="731" w:author="Watt, Gordon P./Sloan Kettering Institute" w:date="2020-10-08T13:12:00Z"/>
                <w:rFonts w:ascii="Arial" w:hAnsi="Arial" w:cs="Arial"/>
                <w:b/>
                <w:sz w:val="20"/>
                <w:szCs w:val="20"/>
              </w:rPr>
            </w:pPr>
            <w:del w:id="732" w:author="Watt, Gordon P./Sloan Kettering Institute" w:date="2020-10-08T13:12:00Z">
              <w:r w:rsidRPr="00202F29" w:rsidDel="00F67B38">
                <w:rPr>
                  <w:rFonts w:ascii="Arial" w:hAnsi="Arial" w:cs="Arial"/>
                  <w:b/>
                  <w:sz w:val="20"/>
                  <w:szCs w:val="20"/>
                </w:rPr>
                <w:delText>Primarily Fatty or Scattered FGT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5D78E" w14:textId="18D656B5" w:rsidR="0039678D" w:rsidRPr="00202F29" w:rsidDel="00F67B38" w:rsidRDefault="0039678D" w:rsidP="00861823">
            <w:pPr>
              <w:spacing w:after="0" w:line="240" w:lineRule="auto"/>
              <w:contextualSpacing/>
              <w:jc w:val="center"/>
              <w:rPr>
                <w:del w:id="733" w:author="Watt, Gordon P./Sloan Kettering Institute" w:date="2020-10-08T13:12:00Z"/>
                <w:rFonts w:ascii="Arial" w:hAnsi="Arial" w:cs="Arial"/>
                <w:b/>
                <w:sz w:val="20"/>
                <w:szCs w:val="20"/>
              </w:rPr>
            </w:pPr>
            <w:del w:id="734" w:author="Watt, Gordon P./Sloan Kettering Institute" w:date="2020-10-08T13:12:00Z">
              <w:r w:rsidRPr="00202F29" w:rsidDel="00F67B38">
                <w:rPr>
                  <w:rFonts w:ascii="Arial" w:hAnsi="Arial" w:cs="Arial"/>
                  <w:b/>
                  <w:sz w:val="20"/>
                  <w:szCs w:val="20"/>
                </w:rPr>
                <w:delText>Hetero-geneous/ Extreme FGT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B2E0A" w14:textId="4D55ABB0" w:rsidR="0039678D" w:rsidRPr="00202F29" w:rsidDel="00F67B38" w:rsidRDefault="0039678D" w:rsidP="00861823">
            <w:pPr>
              <w:spacing w:after="0" w:line="240" w:lineRule="auto"/>
              <w:contextualSpacing/>
              <w:jc w:val="center"/>
              <w:rPr>
                <w:del w:id="735" w:author="Watt, Gordon P./Sloan Kettering Institute" w:date="2020-10-08T13:12:00Z"/>
                <w:rFonts w:ascii="Arial" w:hAnsi="Arial" w:cs="Arial"/>
                <w:b/>
                <w:sz w:val="20"/>
                <w:szCs w:val="20"/>
              </w:rPr>
            </w:pPr>
            <w:del w:id="736" w:author="Watt, Gordon P./Sloan Kettering Institute" w:date="2020-10-08T13:12:00Z">
              <w:r w:rsidRPr="00202F29" w:rsidDel="00F67B38">
                <w:rPr>
                  <w:rFonts w:ascii="Arial" w:hAnsi="Arial" w:cs="Arial"/>
                  <w:b/>
                  <w:sz w:val="20"/>
                  <w:szCs w:val="20"/>
                </w:rPr>
                <w:delText>Primarily Fatty or Scattered FGT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0C1A" w14:textId="55FE2C00" w:rsidR="0039678D" w:rsidRPr="00202F29" w:rsidDel="00F67B38" w:rsidRDefault="0039678D" w:rsidP="00861823">
            <w:pPr>
              <w:spacing w:after="0" w:line="240" w:lineRule="auto"/>
              <w:contextualSpacing/>
              <w:jc w:val="center"/>
              <w:rPr>
                <w:del w:id="737" w:author="Watt, Gordon P./Sloan Kettering Institute" w:date="2020-10-08T13:12:00Z"/>
                <w:rFonts w:ascii="Arial" w:hAnsi="Arial" w:cs="Arial"/>
                <w:b/>
                <w:sz w:val="20"/>
                <w:szCs w:val="20"/>
              </w:rPr>
            </w:pPr>
            <w:del w:id="738" w:author="Watt, Gordon P./Sloan Kettering Institute" w:date="2020-10-08T13:12:00Z">
              <w:r w:rsidRPr="00202F29" w:rsidDel="00F67B38">
                <w:rPr>
                  <w:rFonts w:ascii="Arial" w:hAnsi="Arial" w:cs="Arial"/>
                  <w:b/>
                  <w:sz w:val="20"/>
                  <w:szCs w:val="20"/>
                </w:rPr>
                <w:delText>Hetero-geneous/ Extreme FGT</w:delText>
              </w:r>
            </w:del>
          </w:p>
        </w:tc>
      </w:tr>
      <w:tr w:rsidR="0039678D" w:rsidRPr="00202F29" w:rsidDel="00F67B38" w14:paraId="0EB4EF91" w14:textId="35F9673C" w:rsidTr="007B20F4">
        <w:trPr>
          <w:trHeight w:val="300"/>
          <w:del w:id="739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6ACC" w14:textId="5DF48868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740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741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Overall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F7D7" w14:textId="73BB5086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4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743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25 (23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C3E2" w14:textId="360232A6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4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745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428 (77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613D" w14:textId="62405C91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4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747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53 (24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141D" w14:textId="65955431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48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749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478 (76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63CC" w14:textId="20C186B2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50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751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63 (58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329E" w14:textId="66F85947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5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753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18 (42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C95E" w14:textId="0A475302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5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755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52 (46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D931" w14:textId="04A4811A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5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757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80 (54)</w:delText>
              </w:r>
            </w:del>
          </w:p>
        </w:tc>
      </w:tr>
      <w:tr w:rsidR="0039678D" w:rsidRPr="00202F29" w:rsidDel="00F67B38" w14:paraId="4115EA6A" w14:textId="78019C8D" w:rsidTr="007B20F4">
        <w:trPr>
          <w:trHeight w:val="300"/>
          <w:del w:id="758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3B15" w14:textId="0BEC4C9B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759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760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27152" w14:textId="03438179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61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1FE5A" w14:textId="4FCAA40C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6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98F1" w14:textId="2C0436D5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63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30BA5" w14:textId="38B84506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6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BEB0" w14:textId="103CC123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65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489F" w14:textId="05CA19E9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6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B7B4" w14:textId="3550A9FB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67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45A37" w14:textId="7295CDB5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68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</w:tr>
      <w:tr w:rsidR="0039678D" w:rsidRPr="00202F29" w:rsidDel="00F67B38" w14:paraId="3D3FBE9F" w14:textId="03F283DE" w:rsidTr="007B20F4">
        <w:trPr>
          <w:trHeight w:val="300"/>
          <w:del w:id="769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B6B5" w14:textId="083BF3F5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770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771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Age at MRI</w:delText>
              </w:r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  <w:vertAlign w:val="superscript"/>
                </w:rPr>
                <w:delText>b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FB33" w14:textId="5A1098CB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7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773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45 (8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84E7" w14:textId="44D47B1D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7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775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44 (8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9229" w14:textId="2C027634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7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777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41 (9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F0E9" w14:textId="6A385B2C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78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779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42 (11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CF18" w14:textId="3FD4B240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80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781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60 (7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AB40" w14:textId="3719F90D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8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783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57 (7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A6CA" w14:textId="568B9F6F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8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785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58 (8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8CFF" w14:textId="01CBD68D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8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787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57 (8)</w:delText>
              </w:r>
            </w:del>
          </w:p>
        </w:tc>
      </w:tr>
      <w:tr w:rsidR="0039678D" w:rsidRPr="00202F29" w:rsidDel="00F67B38" w14:paraId="11052EFE" w14:textId="0CF37E45" w:rsidTr="007B20F4">
        <w:trPr>
          <w:trHeight w:val="300"/>
          <w:del w:id="788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A524" w14:textId="307B0543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789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del w:id="790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Family History</w:delText>
              </w:r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</w:rPr>
                <w:delText>b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2594" w14:textId="7A85B3FA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91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A6DE4" w14:textId="76567973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9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69679" w14:textId="6E7E25E3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93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78736" w14:textId="78807211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9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E1A1" w14:textId="72A4F913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95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D479" w14:textId="3DF43454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9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A10E2" w14:textId="5C88600B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97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66960" w14:textId="76D9648D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798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</w:tr>
      <w:tr w:rsidR="0039678D" w:rsidRPr="00202F29" w:rsidDel="00F67B38" w14:paraId="67CC0ADE" w14:textId="3BFDEFA9" w:rsidTr="007B20F4">
        <w:trPr>
          <w:trHeight w:val="300"/>
          <w:del w:id="799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72B6" w14:textId="5077E76D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800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801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No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663D" w14:textId="54E59D6E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0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80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94 (24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FE355" w14:textId="2099E506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0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80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05 (76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10BDD" w14:textId="0A022F0C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0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80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9 (19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0F8B2" w14:textId="1E33BEBF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0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80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71 (81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1B595" w14:textId="49764E9C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10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811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05 (58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E4C7" w14:textId="0EFD07A9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1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813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76 (42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835A" w14:textId="6C66BF43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1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815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45 (44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40477" w14:textId="55410F89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1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817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58 (56)</w:delText>
              </w:r>
            </w:del>
          </w:p>
        </w:tc>
      </w:tr>
      <w:tr w:rsidR="0039678D" w:rsidRPr="00202F29" w:rsidDel="00F67B38" w14:paraId="3309794C" w14:textId="709426F9" w:rsidTr="007B20F4">
        <w:trPr>
          <w:trHeight w:val="300"/>
          <w:del w:id="818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C4FC" w14:textId="03C6F9E4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819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820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Yes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C552" w14:textId="15695A44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2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82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1 (18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CC975" w14:textId="19AA833E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2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82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95 (82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7248" w14:textId="7D4D278C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2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82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08 (27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219D5" w14:textId="7098161C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2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82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91 (73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ECE0" w14:textId="16F7CA00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29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830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45 (53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27D1" w14:textId="045628F2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31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832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40 (47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399F" w14:textId="1E213575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33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834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07 (46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8412E" w14:textId="29C4739D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35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836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24 (54)</w:delText>
              </w:r>
            </w:del>
          </w:p>
        </w:tc>
      </w:tr>
      <w:tr w:rsidR="0039678D" w:rsidRPr="00202F29" w:rsidDel="00F67B38" w14:paraId="1EB9B61C" w14:textId="043914B8" w:rsidTr="007B20F4">
        <w:trPr>
          <w:trHeight w:val="300"/>
          <w:del w:id="837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2E8E" w14:textId="106B4537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838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839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Ever smoke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BE2C" w14:textId="7E4B005B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4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8DDA" w14:textId="1E5997CD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41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C54D" w14:textId="6E2146F2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4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D0466" w14:textId="0DABA9F4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43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8657" w14:textId="0DA3A8D2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4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45D72" w14:textId="5A903616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45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1ADD7" w14:textId="6977D3DD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4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6D943" w14:textId="3507B860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47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</w:tr>
      <w:tr w:rsidR="0039678D" w:rsidRPr="00202F29" w:rsidDel="00F67B38" w14:paraId="58041658" w14:textId="42E391E5" w:rsidTr="007B20F4">
        <w:trPr>
          <w:trHeight w:val="300"/>
          <w:del w:id="848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10AF" w14:textId="5279EB8E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849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850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No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F278" w14:textId="24A3D91A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5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85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93 (22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F12F" w14:textId="0D4DBE1F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5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85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33 (78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38132" w14:textId="1C0A3384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5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85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17 (24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0554D" w14:textId="64615EC4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5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85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68 (76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52173" w14:textId="12F337D3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59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860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06 (55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EE47" w14:textId="0B809348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61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862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88 (45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E7CB" w14:textId="0E7CC622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63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864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16 (46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633F6" w14:textId="4E663A9E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65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866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38 (54)</w:delText>
              </w:r>
            </w:del>
          </w:p>
        </w:tc>
      </w:tr>
      <w:tr w:rsidR="0039678D" w:rsidRPr="00202F29" w:rsidDel="00F67B38" w14:paraId="5933062D" w14:textId="60AAF41B" w:rsidTr="007B20F4">
        <w:trPr>
          <w:trHeight w:val="300"/>
          <w:del w:id="867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0DBA" w14:textId="31385D7C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868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869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Yes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77A7" w14:textId="43598256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7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87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2 (25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42EC3" w14:textId="3B4E0011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7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87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95 (75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DAA9" w14:textId="5E1EA399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7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87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2 (23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B6DD8" w14:textId="6C01F940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7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87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06 (77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D93F" w14:textId="56832B6F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78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879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57 (65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47A9" w14:textId="3153E4BF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80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881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31 (35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0F50" w14:textId="64158C5C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8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883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40 (47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23FB6" w14:textId="5A67F18F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8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885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46 (53)</w:delText>
              </w:r>
            </w:del>
          </w:p>
        </w:tc>
      </w:tr>
      <w:tr w:rsidR="0039678D" w:rsidRPr="00202F29" w:rsidDel="00F67B38" w14:paraId="58760396" w14:textId="05F9F953" w:rsidTr="007B20F4">
        <w:trPr>
          <w:trHeight w:val="300"/>
          <w:del w:id="886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DD1E" w14:textId="1EBDA7C6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887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888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Current drinking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F898A" w14:textId="6CDA284D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8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2B1A" w14:textId="0848F5DB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90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7895" w14:textId="720C8AFA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91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4DACC" w14:textId="663C9067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9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AA8D0" w14:textId="3C7CBBB9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93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B1233" w14:textId="183A8F29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9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5F1D0" w14:textId="1992E167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95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A96BF" w14:textId="32DDE72A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89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</w:tr>
      <w:tr w:rsidR="0039678D" w:rsidRPr="00202F29" w:rsidDel="00F67B38" w14:paraId="233A1DA4" w14:textId="1B6ED96A" w:rsidTr="007B20F4">
        <w:trPr>
          <w:trHeight w:val="300"/>
          <w:del w:id="897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8867" w14:textId="3116E6BE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898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899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Never drinker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BB60" w14:textId="2695C1EF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0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90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4 (24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1130" w14:textId="0EABBBBC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0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90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07 (76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64AF0" w14:textId="5F44199B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0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90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8 (33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58D43" w14:textId="0E5CCE19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0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90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98 (67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92666" w14:textId="5E68A2B5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08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909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63 (62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CF7A" w14:textId="24D6461A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10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911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38 (38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4C8B" w14:textId="3F8CD394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1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913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56 (58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B466F" w14:textId="733D8D9E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1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915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40 (42)</w:delText>
              </w:r>
            </w:del>
          </w:p>
        </w:tc>
      </w:tr>
      <w:tr w:rsidR="0039678D" w:rsidRPr="00202F29" w:rsidDel="00F67B38" w14:paraId="521DA83C" w14:textId="5BF0A534" w:rsidTr="007B20F4">
        <w:trPr>
          <w:trHeight w:val="300"/>
          <w:del w:id="916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E63D" w14:textId="7EA760E6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917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918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≤10 drinks/week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547A" w14:textId="299EC7C3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1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92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77 (21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5AD80" w14:textId="13721EC5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2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92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88 (79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F7E4" w14:textId="2804935B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2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92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92 (21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BD15A" w14:textId="577DAC74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2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92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56 (79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3646" w14:textId="43C539BF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27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928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82 (53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E755" w14:textId="793376EE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29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930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72 (47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081CA" w14:textId="639EE408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31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932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89 (40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02163" w14:textId="2973D64A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33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934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34 (60)</w:delText>
              </w:r>
            </w:del>
          </w:p>
        </w:tc>
      </w:tr>
      <w:tr w:rsidR="0039678D" w:rsidRPr="00202F29" w:rsidDel="00F67B38" w14:paraId="4BB705C4" w14:textId="334C43DE" w:rsidTr="007B20F4">
        <w:trPr>
          <w:trHeight w:val="300"/>
          <w:del w:id="935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D465" w14:textId="7AE4C903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936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937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&gt;10 drinks/week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01549" w14:textId="47F48AF2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3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93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2 (27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6F41" w14:textId="45627E96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4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94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2 (73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F35E" w14:textId="69B095D1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4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94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8 (35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24693" w14:textId="0DAB07F7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4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94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5 (65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3EAE" w14:textId="1537C323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4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947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7 (65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38BC7" w14:textId="6C1EA4A4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48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949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9 (35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20B7" w14:textId="69C3410A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50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951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7 (44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1FB00" w14:textId="45AA5A05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5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953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9 (56)</w:delText>
              </w:r>
            </w:del>
          </w:p>
        </w:tc>
      </w:tr>
      <w:tr w:rsidR="0039678D" w:rsidRPr="00202F29" w:rsidDel="00F67B38" w14:paraId="3FCF28A9" w14:textId="614D7BE2" w:rsidTr="007B20F4">
        <w:trPr>
          <w:trHeight w:val="300"/>
          <w:del w:id="954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1714" w14:textId="2C3B17DE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955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956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Body Mass Index</w:delText>
              </w:r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</w:rPr>
                <w:delText xml:space="preserve">c </w:delText>
              </w:r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>(kg/m</w:delText>
              </w:r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</w:rPr>
                <w:delText>2</w:delText>
              </w:r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432B" w14:textId="720F77F9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5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877D" w14:textId="567A8B35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58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8919" w14:textId="363B64EB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59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E50E2" w14:textId="1F9B5E18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60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CEE8" w14:textId="26758694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61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8E32" w14:textId="05B896AA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6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EE01" w14:textId="1578A265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63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96E08" w14:textId="4FFABDBB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6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</w:tr>
      <w:tr w:rsidR="0039678D" w:rsidRPr="00202F29" w:rsidDel="00F67B38" w14:paraId="6CF6B0AF" w14:textId="3D8F64BC" w:rsidTr="007B20F4">
        <w:trPr>
          <w:trHeight w:val="300"/>
          <w:del w:id="965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A9B3" w14:textId="4C19F924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966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967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&lt;25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E464" w14:textId="5A5ACEC0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6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96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9 (8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71D1" w14:textId="53BF7937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7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97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17 (92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668C" w14:textId="7C06B6A0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7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97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4 (11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8F0EF" w14:textId="126435FE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7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97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56 (89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E620" w14:textId="7D9A1D10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7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977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39 (35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49A4" w14:textId="419219DC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78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979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74 (65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079F" w14:textId="43CC5D5F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80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981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62 (30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B4017" w14:textId="760BCB9E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8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983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46 (70)</w:delText>
              </w:r>
            </w:del>
          </w:p>
        </w:tc>
      </w:tr>
      <w:tr w:rsidR="0039678D" w:rsidRPr="00202F29" w:rsidDel="00F67B38" w14:paraId="3B917922" w14:textId="01294FE8" w:rsidTr="007B20F4">
        <w:trPr>
          <w:trHeight w:val="300"/>
          <w:del w:id="984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0CDB" w14:textId="5CA8D502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985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986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25 to &lt;30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FAF6" w14:textId="35FE3916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8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98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4 (36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7B32" w14:textId="705D78E0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8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99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77 (64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001D" w14:textId="2874DA2B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9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99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3 (37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20EF0" w14:textId="7A842599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9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99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90 (63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BBB7" w14:textId="2A2FE2E8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95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996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66 (69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553F8" w14:textId="21B20C8D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97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998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30 (31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0792" w14:textId="5AF24DC5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999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000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43 (64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6218A" w14:textId="05755422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01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002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24 (36)</w:delText>
              </w:r>
            </w:del>
          </w:p>
        </w:tc>
      </w:tr>
      <w:tr w:rsidR="0039678D" w:rsidRPr="00202F29" w:rsidDel="00F67B38" w14:paraId="761883E6" w14:textId="1DC0F0FC" w:rsidTr="007B20F4">
        <w:trPr>
          <w:trHeight w:val="300"/>
          <w:del w:id="1003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EA90" w14:textId="60A62838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1004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1005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30+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6EA8" w14:textId="7F06DA54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0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00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2 (61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DC6D" w14:textId="2F562040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0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00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3 (39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D20AF" w14:textId="6459B243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1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01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0 (64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BA062" w14:textId="2C8004F1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1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01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8 (36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9C07" w14:textId="2B918058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1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015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58 (79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9CE0" w14:textId="6F9B140D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1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017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5 (21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8F92C" w14:textId="32810EE0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18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019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51 (80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BBE82" w14:textId="406C81EB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20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021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3 (20)</w:delText>
              </w:r>
            </w:del>
          </w:p>
        </w:tc>
      </w:tr>
      <w:tr w:rsidR="0039678D" w:rsidRPr="00202F29" w:rsidDel="00F67B38" w14:paraId="34237A28" w14:textId="187726C1" w:rsidTr="007B20F4">
        <w:trPr>
          <w:trHeight w:val="300"/>
          <w:del w:id="1022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065E" w14:textId="71ADA36F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1023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1024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i/>
                  <w:color w:val="000000"/>
                  <w:sz w:val="20"/>
                  <w:szCs w:val="20"/>
                </w:rPr>
                <w:delText>BRCA</w:delText>
              </w:r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 xml:space="preserve"> Mutations</w:delText>
              </w:r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  <w:vertAlign w:val="superscript"/>
                </w:rPr>
                <w:delText>d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08B6" w14:textId="2D63D089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2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E950" w14:textId="6943F14F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2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6891" w14:textId="6E8D3FDC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27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77FF4" w14:textId="3BD7C4CC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28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A874" w14:textId="5FA592E9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29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4ADF" w14:textId="6E01D573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30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39F5" w14:textId="576690B1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31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449E3" w14:textId="14C9B025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3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</w:tr>
      <w:tr w:rsidR="0039678D" w:rsidRPr="00202F29" w:rsidDel="00F67B38" w14:paraId="42E71AB4" w14:textId="79C706B3" w:rsidTr="007B20F4">
        <w:trPr>
          <w:trHeight w:val="300"/>
          <w:del w:id="1033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3190" w14:textId="15E67656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1034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1035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No </w:delText>
              </w:r>
              <w:r w:rsidRPr="00202F29" w:rsidDel="00F67B38">
                <w:rPr>
                  <w:rFonts w:ascii="Arial" w:eastAsia="Times New Roman" w:hAnsi="Arial" w:cs="Arial"/>
                  <w:i/>
                  <w:color w:val="000000"/>
                  <w:sz w:val="20"/>
                  <w:szCs w:val="20"/>
                </w:rPr>
                <w:delText>BRCA</w:delText>
              </w:r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mutation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43C4" w14:textId="21D6BC5C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3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03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66 (20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A9F7" w14:textId="45BAB641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3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03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57 (80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D5AEC" w14:textId="2EB9B48E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4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04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2 (30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5E2AE" w14:textId="1BCE0746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4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04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99 (70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09F8" w14:textId="0F3FA736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4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045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47 (52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96A5A" w14:textId="19A335C5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4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047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44 (48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D0D2" w14:textId="6B1D6744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48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049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32 (41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4BEC2" w14:textId="087E8BD4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50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051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46 (59)</w:delText>
              </w:r>
            </w:del>
          </w:p>
        </w:tc>
      </w:tr>
      <w:tr w:rsidR="0039678D" w:rsidRPr="00202F29" w:rsidDel="00F67B38" w14:paraId="74ED2441" w14:textId="1BA080C8" w:rsidTr="007B20F4">
        <w:trPr>
          <w:trHeight w:val="300"/>
          <w:del w:id="1052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8398B" w14:textId="55E2CA46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1053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1054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</w:delText>
              </w:r>
              <w:r w:rsidRPr="00202F29" w:rsidDel="00F67B38">
                <w:rPr>
                  <w:rFonts w:ascii="Arial" w:eastAsia="Times New Roman" w:hAnsi="Arial" w:cs="Arial"/>
                  <w:i/>
                  <w:color w:val="000000"/>
                  <w:sz w:val="20"/>
                  <w:szCs w:val="20"/>
                </w:rPr>
                <w:delText>BRCA1</w:delText>
              </w:r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or </w:delText>
              </w:r>
              <w:r w:rsidRPr="00202F29" w:rsidDel="00F67B38">
                <w:rPr>
                  <w:rFonts w:ascii="Arial" w:eastAsia="Times New Roman" w:hAnsi="Arial" w:cs="Arial"/>
                  <w:i/>
                  <w:color w:val="000000"/>
                  <w:sz w:val="20"/>
                  <w:szCs w:val="20"/>
                </w:rPr>
                <w:delText>BRCA2</w:delText>
              </w:r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mutation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4E47" w14:textId="7E8BB3C7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5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05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7 (28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F041" w14:textId="5F12C181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5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05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8 (72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CCE32" w14:textId="3D8EFFC6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5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06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2 (23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F332D" w14:textId="711AA84A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6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06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06 (77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051C" w14:textId="575C0154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63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064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7 (58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F31D" w14:textId="7E537DD2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65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066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5 (42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87C2" w14:textId="28A5BF44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67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068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49 (62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B10B8" w14:textId="23C6C5D7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69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070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29 (38)</w:delText>
              </w:r>
            </w:del>
          </w:p>
        </w:tc>
      </w:tr>
      <w:tr w:rsidR="0039678D" w:rsidRPr="00202F29" w:rsidDel="00F67B38" w14:paraId="07170DE4" w14:textId="08168ED0" w:rsidTr="007B20F4">
        <w:trPr>
          <w:trHeight w:val="300"/>
          <w:del w:id="1071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C168" w14:textId="7E6288BC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1072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1073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Not Tested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8CEC" w14:textId="08CBF3F5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7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07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0 (25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00EA" w14:textId="173E058B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7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07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23 (75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0046" w14:textId="353D3516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7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07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73 (22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67397" w14:textId="5C8FB85F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8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08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56 (78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52EE" w14:textId="093260E1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8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083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03 (61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33D97" w14:textId="68C2A8D5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8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085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67 (49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AE7C" w14:textId="6F5AA4AB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8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087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68 (39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8A2B7" w14:textId="65A50DFD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88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089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05 (61)</w:delText>
              </w:r>
            </w:del>
          </w:p>
        </w:tc>
      </w:tr>
      <w:tr w:rsidR="0039678D" w:rsidRPr="00202F29" w:rsidDel="00F67B38" w14:paraId="5C25DAF5" w14:textId="26D1988C" w:rsidTr="007B20F4">
        <w:trPr>
          <w:trHeight w:val="300"/>
          <w:del w:id="1090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9B47" w14:textId="6D1FEF45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1091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1092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History of LCIS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B627" w14:textId="7D2B2C37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9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DB52" w14:textId="7C4C2773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9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BADF" w14:textId="10924F28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95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8CDF0" w14:textId="57F3660E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9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2A43" w14:textId="2F9F0D97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97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F70D" w14:textId="03D91FEB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98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75BB" w14:textId="3BAA277B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099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94FC3" w14:textId="09B95A80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00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</w:tr>
      <w:tr w:rsidR="0039678D" w:rsidRPr="00202F29" w:rsidDel="00F67B38" w14:paraId="410C46F3" w14:textId="42395B45" w:rsidTr="007B20F4">
        <w:trPr>
          <w:trHeight w:val="300"/>
          <w:del w:id="1101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D128" w14:textId="1AEE897F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1102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1103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No LCIS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B170" w14:textId="248B054F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0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10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24 (23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0195" w14:textId="2B596515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0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10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22 (77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2A08C" w14:textId="32C08652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0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10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47 (25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5F885" w14:textId="21BB7FC1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1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11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37 (75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E21B" w14:textId="512C28A6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1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113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56 (57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DECD8" w14:textId="3D3D66A2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1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115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18 (43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3D571" w14:textId="7D34D5FD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1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117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43 (47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001A7" w14:textId="44030090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18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119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59 (53)</w:delText>
              </w:r>
            </w:del>
          </w:p>
        </w:tc>
      </w:tr>
      <w:tr w:rsidR="0039678D" w:rsidRPr="00202F29" w:rsidDel="00F67B38" w14:paraId="678399CD" w14:textId="0EBBB498" w:rsidTr="007B20F4">
        <w:trPr>
          <w:trHeight w:val="300"/>
          <w:del w:id="1120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A59B" w14:textId="2007980D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1121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1122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LCIS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FF02B" w14:textId="4694EC8D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2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12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 (14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78B1" w14:textId="72C45321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2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12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6 (86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D454" w14:textId="1236BDE7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2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12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 (5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D4C92" w14:textId="3B5FC028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2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13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7 (95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3D68" w14:textId="4AFA114E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31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132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7 (88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7361" w14:textId="44AB7C05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33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134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 (12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3DB5" w14:textId="7A4B0EBD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35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136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3 (34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23122" w14:textId="7A4D9E38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37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138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25 (66)</w:delText>
              </w:r>
            </w:del>
          </w:p>
        </w:tc>
      </w:tr>
      <w:tr w:rsidR="0039678D" w:rsidRPr="00202F29" w:rsidDel="00F67B38" w14:paraId="0329BAE0" w14:textId="2F4BD9B9" w:rsidTr="007B20F4">
        <w:trPr>
          <w:trHeight w:val="300"/>
          <w:del w:id="1139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2D02" w14:textId="6DAE98B4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1140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1141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History of benign breast disease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B6FE9" w14:textId="5E252048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4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0EA61" w14:textId="515463C4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43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C4F92" w14:textId="2D84287A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4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5870E" w14:textId="421194BB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45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AF6F5" w14:textId="37839D8E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4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EACD" w14:textId="4F401F56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47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6D20" w14:textId="69FEFC68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48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33660" w14:textId="76261DA2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49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</w:tr>
      <w:tr w:rsidR="0039678D" w:rsidRPr="00202F29" w:rsidDel="00F67B38" w14:paraId="5C7B836A" w14:textId="5E667DF7" w:rsidTr="007B20F4">
        <w:trPr>
          <w:trHeight w:val="300"/>
          <w:del w:id="1150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C71D" w14:textId="02E299C4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1151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1152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No 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9607" w14:textId="6DBB52BA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5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15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10 (25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6A13" w14:textId="2B7305FC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5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15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33 (75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4B71" w14:textId="43033B2E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5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15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95 (29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E27A9" w14:textId="644F8F41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5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16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37 (71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50AB" w14:textId="01452216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61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162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26 (60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7487" w14:textId="3746E0F9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63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164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84 (40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E5907" w14:textId="49CCA92F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65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166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80 (50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A304B" w14:textId="08527531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67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168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80 (50)</w:delText>
              </w:r>
            </w:del>
          </w:p>
        </w:tc>
      </w:tr>
      <w:tr w:rsidR="0039678D" w:rsidRPr="00202F29" w:rsidDel="00F67B38" w14:paraId="7AC38B8E" w14:textId="224FC045" w:rsidTr="007B20F4">
        <w:trPr>
          <w:trHeight w:val="300"/>
          <w:del w:id="1169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4F01" w14:textId="6F591A80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1170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1171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Yes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9681" w14:textId="56DCB642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7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17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5 (14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B518" w14:textId="447E7792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7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17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95 (86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E3895" w14:textId="09E828EF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7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17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4 (19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D5DF5" w14:textId="3613E125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7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17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37 (81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51D4" w14:textId="29722463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80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181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37 (51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F2FB" w14:textId="39725E03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8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183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35 (49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4D2B" w14:textId="12A77B58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8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185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76 (42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4371F" w14:textId="5F06C8BC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8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187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04 (58)</w:delText>
              </w:r>
            </w:del>
          </w:p>
        </w:tc>
      </w:tr>
      <w:tr w:rsidR="0039678D" w:rsidRPr="00202F29" w:rsidDel="00F67B38" w14:paraId="1F3FF5BB" w14:textId="49F22009" w:rsidTr="007B20F4">
        <w:trPr>
          <w:trHeight w:val="300"/>
          <w:del w:id="1188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CAFC" w14:textId="73A136E4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1189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1190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lastRenderedPageBreak/>
                <w:delText>Parity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FDE4" w14:textId="0AC3CB5B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9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CD39" w14:textId="145D25B9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9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5E2CB" w14:textId="547CDE82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93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A4C7B" w14:textId="5570F2D3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9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D025" w14:textId="69205B12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95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DD88" w14:textId="1952BA40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9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C65D3" w14:textId="15BFF4A1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97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B2B11" w14:textId="001893FE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198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</w:tr>
      <w:tr w:rsidR="0039678D" w:rsidRPr="00202F29" w:rsidDel="00F67B38" w14:paraId="4C0BEF71" w14:textId="2A4EC92F" w:rsidTr="007B20F4">
        <w:trPr>
          <w:trHeight w:val="300"/>
          <w:del w:id="1199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D681" w14:textId="3A72C4E6" w:rsidR="0039678D" w:rsidRPr="00202F29" w:rsidDel="00F67B38" w:rsidRDefault="0039678D" w:rsidP="00C512D8">
            <w:pPr>
              <w:spacing w:after="0" w:line="240" w:lineRule="auto"/>
              <w:ind w:firstLineChars="100" w:firstLine="200"/>
              <w:contextualSpacing/>
              <w:rPr>
                <w:del w:id="1200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1201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C0F52" w14:textId="58736FC8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0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20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6 (24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48B64" w14:textId="52B6FC11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0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20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48 (76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4390" w14:textId="4505E632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0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20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9 (21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0A2AE" w14:textId="1DE7BAEA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08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209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81 (79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F654" w14:textId="6C24730E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10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211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31 (46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DDF2" w14:textId="4A4E19F5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1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213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36 (54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2FE8" w14:textId="0193DBC5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1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215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36 (43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4AA74" w14:textId="084DC36C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1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217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47 (57)</w:delText>
              </w:r>
            </w:del>
          </w:p>
        </w:tc>
      </w:tr>
      <w:tr w:rsidR="0039678D" w:rsidRPr="00202F29" w:rsidDel="00F67B38" w14:paraId="726F861D" w14:textId="13B8BC67" w:rsidTr="007B20F4">
        <w:trPr>
          <w:trHeight w:val="300"/>
          <w:del w:id="1218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B0F3" w14:textId="3D562532" w:rsidR="0039678D" w:rsidRPr="00202F29" w:rsidDel="00F67B38" w:rsidRDefault="0039678D" w:rsidP="00C512D8">
            <w:pPr>
              <w:spacing w:after="0" w:line="240" w:lineRule="auto"/>
              <w:ind w:firstLineChars="100" w:firstLine="200"/>
              <w:contextualSpacing/>
              <w:rPr>
                <w:del w:id="1219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1220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0729" w14:textId="51CFE005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2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22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4 (27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1822B" w14:textId="47553FDC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2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22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65 (73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7B7F" w14:textId="3AC4E8D2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2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22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2 (29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D82BE" w14:textId="2BBAE455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27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228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5 (71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7110" w14:textId="2973016B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29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230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25 (51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75BF1" w14:textId="6C63E704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31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232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24 (49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DA09" w14:textId="273584E3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33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234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8 (36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F488F" w14:textId="32FFA063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35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236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32 (64)</w:delText>
              </w:r>
            </w:del>
          </w:p>
        </w:tc>
      </w:tr>
      <w:tr w:rsidR="0039678D" w:rsidRPr="00202F29" w:rsidDel="00F67B38" w14:paraId="7B2A7E84" w14:textId="5CF8FAF5" w:rsidTr="007B20F4">
        <w:trPr>
          <w:trHeight w:val="300"/>
          <w:del w:id="1237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0384" w14:textId="33B7161C" w:rsidR="0039678D" w:rsidRPr="00202F29" w:rsidDel="00F67B38" w:rsidRDefault="0039678D" w:rsidP="00C512D8">
            <w:pPr>
              <w:spacing w:after="0" w:line="240" w:lineRule="auto"/>
              <w:ind w:firstLineChars="100" w:firstLine="200"/>
              <w:contextualSpacing/>
              <w:rPr>
                <w:del w:id="1238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1239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>2</w:delText>
              </w:r>
              <w:r w:rsidR="001A5101"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>+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B7E5" w14:textId="59BE4B5B" w:rsidR="0039678D" w:rsidRPr="00202F29" w:rsidDel="00F67B38" w:rsidRDefault="001A5101" w:rsidP="00C512D8">
            <w:pPr>
              <w:spacing w:after="0" w:line="240" w:lineRule="auto"/>
              <w:contextualSpacing/>
              <w:jc w:val="center"/>
              <w:rPr>
                <w:del w:id="124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24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5</w:delText>
              </w:r>
              <w:r w:rsidR="0039678D"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 xml:space="preserve"> (2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96F9" w14:textId="20B240F4" w:rsidR="0039678D" w:rsidRPr="00202F29" w:rsidDel="00F67B38" w:rsidRDefault="001A5101" w:rsidP="00C512D8">
            <w:pPr>
              <w:spacing w:after="0" w:line="240" w:lineRule="auto"/>
              <w:contextualSpacing/>
              <w:jc w:val="center"/>
              <w:rPr>
                <w:del w:id="124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24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15</w:delText>
              </w:r>
              <w:r w:rsidR="0039678D"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 xml:space="preserve"> (</w:delText>
              </w:r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80</w:delText>
              </w:r>
              <w:r w:rsidR="0039678D"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8C92" w14:textId="3DA7F9BA" w:rsidR="0039678D" w:rsidRPr="00202F29" w:rsidDel="00F67B38" w:rsidRDefault="001A5101" w:rsidP="00C512D8">
            <w:pPr>
              <w:spacing w:after="0" w:line="240" w:lineRule="auto"/>
              <w:contextualSpacing/>
              <w:jc w:val="center"/>
              <w:rPr>
                <w:del w:id="124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24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78</w:delText>
              </w:r>
              <w:r w:rsidR="0039678D"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 xml:space="preserve"> (2</w:delText>
              </w:r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5</w:delText>
              </w:r>
              <w:r w:rsidR="0039678D"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4AD22" w14:textId="252444C2" w:rsidR="0039678D" w:rsidRPr="00202F29" w:rsidDel="00F67B38" w:rsidRDefault="001A5101" w:rsidP="00C512D8">
            <w:pPr>
              <w:spacing w:after="0" w:line="240" w:lineRule="auto"/>
              <w:contextualSpacing/>
              <w:jc w:val="center"/>
              <w:rPr>
                <w:del w:id="124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24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238</w:delText>
              </w:r>
              <w:r w:rsidR="0039678D"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 xml:space="preserve"> (7</w:delText>
              </w:r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6</w:delText>
              </w:r>
              <w:r w:rsidR="0039678D"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2C100" w14:textId="666F178F" w:rsidR="0039678D" w:rsidRPr="00202F29" w:rsidDel="00F67B38" w:rsidRDefault="001A5101" w:rsidP="00C512D8">
            <w:pPr>
              <w:spacing w:after="0" w:line="240" w:lineRule="auto"/>
              <w:contextualSpacing/>
              <w:jc w:val="center"/>
              <w:rPr>
                <w:del w:id="1248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249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07</w:delText>
              </w:r>
              <w:r w:rsidR="0039678D" w:rsidRPr="00202F29" w:rsidDel="00F67B38">
                <w:rPr>
                  <w:rFonts w:ascii="Arial" w:hAnsi="Arial" w:cs="Arial"/>
                  <w:sz w:val="20"/>
                  <w:szCs w:val="20"/>
                </w:rPr>
                <w:delText xml:space="preserve"> (</w:delText>
              </w:r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64</w:delText>
              </w:r>
              <w:r w:rsidR="0039678D" w:rsidRPr="00202F29" w:rsidDel="00F67B38">
                <w:rPr>
                  <w:rFonts w:ascii="Arial" w:hAnsi="Arial" w:cs="Arial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2FA10" w14:textId="22AC8DCA" w:rsidR="0039678D" w:rsidRPr="00202F29" w:rsidDel="00F67B38" w:rsidRDefault="001A5101" w:rsidP="00C512D8">
            <w:pPr>
              <w:spacing w:after="0" w:line="240" w:lineRule="auto"/>
              <w:contextualSpacing/>
              <w:jc w:val="center"/>
              <w:rPr>
                <w:del w:id="1250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251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59</w:delText>
              </w:r>
              <w:r w:rsidR="0039678D" w:rsidRPr="00202F29" w:rsidDel="00F67B38">
                <w:rPr>
                  <w:rFonts w:ascii="Arial" w:hAnsi="Arial" w:cs="Arial"/>
                  <w:sz w:val="20"/>
                  <w:szCs w:val="20"/>
                </w:rPr>
                <w:delText xml:space="preserve"> (</w:delText>
              </w:r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36</w:delText>
              </w:r>
              <w:r w:rsidR="0039678D" w:rsidRPr="00202F29" w:rsidDel="00F67B38">
                <w:rPr>
                  <w:rFonts w:ascii="Arial" w:hAnsi="Arial" w:cs="Arial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0238" w14:textId="149FEEBD" w:rsidR="0039678D" w:rsidRPr="00202F29" w:rsidDel="00F67B38" w:rsidRDefault="001A5101" w:rsidP="00C512D8">
            <w:pPr>
              <w:spacing w:after="0" w:line="240" w:lineRule="auto"/>
              <w:contextualSpacing/>
              <w:jc w:val="center"/>
              <w:rPr>
                <w:del w:id="125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253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02</w:delText>
              </w:r>
              <w:r w:rsidR="0039678D" w:rsidRPr="00202F29" w:rsidDel="00F67B38">
                <w:rPr>
                  <w:rFonts w:ascii="Arial" w:hAnsi="Arial" w:cs="Arial"/>
                  <w:sz w:val="20"/>
                  <w:szCs w:val="20"/>
                </w:rPr>
                <w:delText xml:space="preserve"> (4</w:delText>
              </w:r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9</w:delText>
              </w:r>
              <w:r w:rsidR="0039678D" w:rsidRPr="00202F29" w:rsidDel="00F67B38">
                <w:rPr>
                  <w:rFonts w:ascii="Arial" w:hAnsi="Arial" w:cs="Arial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1DFFC" w14:textId="5876B48A" w:rsidR="0039678D" w:rsidRPr="00202F29" w:rsidDel="00F67B38" w:rsidRDefault="001A5101" w:rsidP="00C512D8">
            <w:pPr>
              <w:spacing w:after="0" w:line="240" w:lineRule="auto"/>
              <w:contextualSpacing/>
              <w:jc w:val="center"/>
              <w:rPr>
                <w:del w:id="125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255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05</w:delText>
              </w:r>
              <w:r w:rsidR="0039678D" w:rsidRPr="00202F29" w:rsidDel="00F67B38">
                <w:rPr>
                  <w:rFonts w:ascii="Arial" w:hAnsi="Arial" w:cs="Arial"/>
                  <w:sz w:val="20"/>
                  <w:szCs w:val="20"/>
                </w:rPr>
                <w:delText xml:space="preserve"> (5</w:delText>
              </w:r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</w:delText>
              </w:r>
              <w:r w:rsidR="0039678D" w:rsidRPr="00202F29" w:rsidDel="00F67B38">
                <w:rPr>
                  <w:rFonts w:ascii="Arial" w:hAnsi="Arial" w:cs="Arial"/>
                  <w:sz w:val="20"/>
                  <w:szCs w:val="20"/>
                </w:rPr>
                <w:delText>)</w:delText>
              </w:r>
            </w:del>
          </w:p>
        </w:tc>
      </w:tr>
      <w:tr w:rsidR="0039678D" w:rsidRPr="00202F29" w:rsidDel="00F67B38" w14:paraId="4BF5EDC7" w14:textId="307460DE" w:rsidTr="007B20F4">
        <w:trPr>
          <w:trHeight w:val="300"/>
          <w:del w:id="1256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8218" w14:textId="2E466283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1257" w:author="Watt, Gordon P./Sloan Kettering Institute" w:date="2020-10-08T13:12:00Z"/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del w:id="1258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</w:rPr>
                <w:delText>Tamoxifen use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9B2C" w14:textId="5D3E0804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5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D9A1" w14:textId="2FC665C9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60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A585" w14:textId="693B8BCF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61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FA35B" w14:textId="2C6F8274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6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8AD7" w14:textId="4CEC7874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63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2E18" w14:textId="26D5CB97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6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0AAA" w14:textId="72F02456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65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BDB39" w14:textId="01AEF833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66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</w:p>
        </w:tc>
      </w:tr>
      <w:tr w:rsidR="0039678D" w:rsidRPr="00202F29" w:rsidDel="00F67B38" w14:paraId="6601254D" w14:textId="28B1510A" w:rsidTr="007B20F4">
        <w:trPr>
          <w:trHeight w:val="300"/>
          <w:del w:id="1267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BD7E" w14:textId="6A20C3BF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1268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1269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No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4837" w14:textId="24A0F227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70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271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25 (23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3DB9" w14:textId="59D30FD4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72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273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28 (77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CB094" w14:textId="2680AF20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74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275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146 (24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F1DD2" w14:textId="5950E0C9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76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277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468 (76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C518" w14:textId="513D38CD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78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279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63 (58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38AF" w14:textId="333025B0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80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281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18 (42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5AED" w14:textId="1E7D8E51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82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283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44 (47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52FA1" w14:textId="3A494A39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84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285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65 (53)</w:delText>
              </w:r>
            </w:del>
          </w:p>
        </w:tc>
      </w:tr>
      <w:tr w:rsidR="0039678D" w:rsidRPr="00202F29" w:rsidDel="00F67B38" w14:paraId="2C141076" w14:textId="46EED8A7" w:rsidTr="007B20F4">
        <w:trPr>
          <w:trHeight w:val="300"/>
          <w:del w:id="1286" w:author="Watt, Gordon P./Sloan Kettering Institute" w:date="2020-10-08T13:12:00Z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0F7CD" w14:textId="5710357D" w:rsidR="0039678D" w:rsidRPr="00202F29" w:rsidDel="00F67B38" w:rsidRDefault="0039678D" w:rsidP="00C512D8">
            <w:pPr>
              <w:spacing w:after="0" w:line="240" w:lineRule="auto"/>
              <w:contextualSpacing/>
              <w:rPr>
                <w:del w:id="1287" w:author="Watt, Gordon P./Sloan Kettering Institute" w:date="2020-10-08T13:12:00Z"/>
                <w:rFonts w:ascii="Arial" w:eastAsia="Times New Roman" w:hAnsi="Arial" w:cs="Arial"/>
                <w:color w:val="000000"/>
                <w:sz w:val="20"/>
                <w:szCs w:val="20"/>
              </w:rPr>
            </w:pPr>
            <w:del w:id="1288" w:author="Watt, Gordon P./Sloan Kettering Institute" w:date="2020-10-08T13:12:00Z">
              <w:r w:rsidRPr="00202F29" w:rsidDel="00F67B38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delText xml:space="preserve">   Yes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F64D7" w14:textId="03E702A8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89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290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C5F21" w14:textId="3489C18B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91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292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1A325B" w14:textId="6687EE2A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93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294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3 (33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A9DD4" w14:textId="3A84CB1E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95" w:author="Watt, Gordon P./Sloan Kettering Institute" w:date="2020-10-08T13:12:00Z"/>
                <w:rFonts w:ascii="Arial" w:hAnsi="Arial" w:cs="Arial"/>
                <w:color w:val="000000"/>
                <w:sz w:val="20"/>
                <w:szCs w:val="20"/>
              </w:rPr>
            </w:pPr>
            <w:del w:id="1296" w:author="Watt, Gordon P./Sloan Kettering Institute" w:date="2020-10-08T13:12:00Z">
              <w:r w:rsidRPr="00202F29" w:rsidDel="00F67B38">
                <w:rPr>
                  <w:rFonts w:ascii="Arial" w:hAnsi="Arial" w:cs="Arial"/>
                  <w:color w:val="000000"/>
                  <w:sz w:val="20"/>
                  <w:szCs w:val="20"/>
                </w:rPr>
                <w:delText>6 (67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5C6E0" w14:textId="76324D9D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97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298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B58C3" w14:textId="428C4638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299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300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 (100)</w:delText>
              </w:r>
            </w:del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9256E" w14:textId="253A73F2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301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302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2 (39)</w:delText>
              </w:r>
            </w:del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DB8B7" w14:textId="7320A88B" w:rsidR="0039678D" w:rsidRPr="00202F29" w:rsidDel="00F67B38" w:rsidRDefault="0039678D" w:rsidP="00C512D8">
            <w:pPr>
              <w:spacing w:after="0" w:line="240" w:lineRule="auto"/>
              <w:contextualSpacing/>
              <w:jc w:val="center"/>
              <w:rPr>
                <w:del w:id="1303" w:author="Watt, Gordon P./Sloan Kettering Institute" w:date="2020-10-08T13:12:00Z"/>
                <w:rFonts w:ascii="Arial" w:hAnsi="Arial" w:cs="Arial"/>
                <w:sz w:val="20"/>
                <w:szCs w:val="20"/>
              </w:rPr>
            </w:pPr>
            <w:del w:id="1304" w:author="Watt, Gordon P./Sloan Kettering Institute" w:date="2020-10-08T13:12:00Z">
              <w:r w:rsidRPr="00202F29" w:rsidDel="00F67B38">
                <w:rPr>
                  <w:rFonts w:ascii="Arial" w:hAnsi="Arial" w:cs="Arial"/>
                  <w:sz w:val="20"/>
                  <w:szCs w:val="20"/>
                </w:rPr>
                <w:delText>19 (61)</w:delText>
              </w:r>
            </w:del>
          </w:p>
        </w:tc>
      </w:tr>
    </w:tbl>
    <w:p w14:paraId="18C83964" w14:textId="4B7CC05E" w:rsidR="006E7DE0" w:rsidRPr="00202F29" w:rsidDel="00F67B38" w:rsidRDefault="006E7DE0" w:rsidP="006E7DE0">
      <w:pPr>
        <w:rPr>
          <w:del w:id="1305" w:author="Watt, Gordon P./Sloan Kettering Institute" w:date="2020-10-08T13:12:00Z"/>
          <w:rFonts w:ascii="Arial" w:hAnsi="Arial" w:cs="Arial"/>
          <w:sz w:val="18"/>
          <w:szCs w:val="18"/>
        </w:rPr>
      </w:pPr>
      <w:del w:id="1306" w:author="Watt, Gordon P./Sloan Kettering Institute" w:date="2020-10-08T13:12:00Z">
        <w:r w:rsidRPr="00202F29" w:rsidDel="00F67B38">
          <w:rPr>
            <w:rFonts w:ascii="Arial" w:hAnsi="Arial" w:cs="Arial"/>
            <w:b/>
            <w:sz w:val="18"/>
            <w:szCs w:val="18"/>
          </w:rPr>
          <w:delText xml:space="preserve">Abbreviations. </w:delText>
        </w:r>
        <w:r w:rsidR="00727DA7" w:rsidRPr="00202F29" w:rsidDel="00F67B38">
          <w:rPr>
            <w:rFonts w:ascii="Arial" w:hAnsi="Arial" w:cs="Arial"/>
            <w:sz w:val="18"/>
            <w:szCs w:val="18"/>
          </w:rPr>
          <w:delText xml:space="preserve">IQR, interquartile range; FGT, fibroglandular tissue; </w:delText>
        </w:r>
        <w:r w:rsidRPr="00202F29" w:rsidDel="00F67B38">
          <w:rPr>
            <w:rFonts w:ascii="Arial" w:hAnsi="Arial" w:cs="Arial"/>
            <w:sz w:val="18"/>
            <w:szCs w:val="18"/>
          </w:rPr>
          <w:delText xml:space="preserve">LCIS, lobular carcinoma </w:delText>
        </w:r>
        <w:r w:rsidRPr="00202F29" w:rsidDel="00F67B38">
          <w:rPr>
            <w:rFonts w:ascii="Arial" w:hAnsi="Arial" w:cs="Arial"/>
            <w:i/>
            <w:sz w:val="18"/>
            <w:szCs w:val="18"/>
          </w:rPr>
          <w:delText>in situ</w:delText>
        </w:r>
        <w:r w:rsidRPr="00202F29" w:rsidDel="00F67B38">
          <w:rPr>
            <w:rFonts w:ascii="Arial" w:hAnsi="Arial" w:cs="Arial"/>
            <w:sz w:val="18"/>
            <w:szCs w:val="18"/>
          </w:rPr>
          <w:delText xml:space="preserve">. </w:delText>
        </w:r>
      </w:del>
    </w:p>
    <w:p w14:paraId="544E5F7C" w14:textId="4284371F" w:rsidR="0039678D" w:rsidRPr="00202F29" w:rsidDel="00F67B38" w:rsidRDefault="0039678D" w:rsidP="0039678D">
      <w:pPr>
        <w:spacing w:after="0" w:line="240" w:lineRule="auto"/>
        <w:contextualSpacing/>
        <w:rPr>
          <w:del w:id="1307" w:author="Watt, Gordon P./Sloan Kettering Institute" w:date="2020-10-08T13:12:00Z"/>
          <w:rFonts w:ascii="Arial" w:hAnsi="Arial" w:cs="Arial"/>
          <w:sz w:val="18"/>
          <w:szCs w:val="18"/>
        </w:rPr>
      </w:pPr>
      <w:del w:id="1308" w:author="Watt, Gordon P./Sloan Kettering Institute" w:date="2020-10-08T13:12:00Z">
        <w:r w:rsidRPr="00202F29" w:rsidDel="00F67B38">
          <w:rPr>
            <w:rFonts w:ascii="Arial" w:hAnsi="Arial" w:cs="Arial"/>
            <w:sz w:val="18"/>
            <w:szCs w:val="18"/>
            <w:vertAlign w:val="superscript"/>
          </w:rPr>
          <w:delText>a</w:delText>
        </w:r>
        <w:r w:rsidRPr="00202F29" w:rsidDel="00F67B38">
          <w:rPr>
            <w:rFonts w:ascii="Arial" w:hAnsi="Arial" w:cs="Arial"/>
            <w:sz w:val="18"/>
            <w:szCs w:val="18"/>
          </w:rPr>
          <w:delText xml:space="preserve"> Continuous variable </w:delText>
        </w:r>
        <w:r w:rsidR="00E61AEF" w:rsidRPr="00202F29" w:rsidDel="00F67B38">
          <w:rPr>
            <w:rFonts w:ascii="Arial" w:hAnsi="Arial" w:cs="Arial"/>
            <w:sz w:val="18"/>
            <w:szCs w:val="18"/>
          </w:rPr>
          <w:delText>are presented as</w:delText>
        </w:r>
        <w:r w:rsidRPr="00202F29" w:rsidDel="00F67B38">
          <w:rPr>
            <w:rFonts w:ascii="Arial" w:hAnsi="Arial" w:cs="Arial"/>
            <w:sz w:val="18"/>
            <w:szCs w:val="18"/>
          </w:rPr>
          <w:delText xml:space="preserve"> median (interquartile range).</w:delText>
        </w:r>
      </w:del>
    </w:p>
    <w:p w14:paraId="5DB1EDB0" w14:textId="69DCC72B" w:rsidR="0039678D" w:rsidRPr="00202F29" w:rsidDel="00F67B38" w:rsidRDefault="0039678D" w:rsidP="0039678D">
      <w:pPr>
        <w:spacing w:after="0" w:line="240" w:lineRule="auto"/>
        <w:contextualSpacing/>
        <w:rPr>
          <w:del w:id="1309" w:author="Watt, Gordon P./Sloan Kettering Institute" w:date="2020-10-08T13:12:00Z"/>
          <w:rFonts w:ascii="Arial" w:hAnsi="Arial" w:cs="Arial"/>
          <w:sz w:val="18"/>
          <w:szCs w:val="18"/>
        </w:rPr>
      </w:pPr>
      <w:del w:id="1310" w:author="Watt, Gordon P./Sloan Kettering Institute" w:date="2020-10-08T13:12:00Z">
        <w:r w:rsidRPr="00202F29" w:rsidDel="00F67B38">
          <w:rPr>
            <w:rFonts w:ascii="Arial" w:hAnsi="Arial" w:cs="Arial"/>
            <w:sz w:val="18"/>
            <w:szCs w:val="18"/>
            <w:vertAlign w:val="superscript"/>
          </w:rPr>
          <w:delText>b</w:delText>
        </w:r>
        <w:r w:rsidRPr="00202F29" w:rsidDel="00F67B38">
          <w:rPr>
            <w:rFonts w:ascii="Arial" w:hAnsi="Arial" w:cs="Arial"/>
            <w:sz w:val="18"/>
            <w:szCs w:val="18"/>
          </w:rPr>
          <w:delText xml:space="preserve"> Includes first-degree female relatives and any 1</w:delText>
        </w:r>
        <w:r w:rsidRPr="00202F29" w:rsidDel="00F67B38">
          <w:rPr>
            <w:rFonts w:ascii="Arial" w:hAnsi="Arial" w:cs="Arial"/>
            <w:sz w:val="18"/>
            <w:szCs w:val="18"/>
            <w:vertAlign w:val="superscript"/>
          </w:rPr>
          <w:delText>st</w:delText>
        </w:r>
        <w:r w:rsidRPr="00202F29" w:rsidDel="00F67B38">
          <w:rPr>
            <w:rFonts w:ascii="Arial" w:hAnsi="Arial" w:cs="Arial"/>
            <w:sz w:val="18"/>
            <w:szCs w:val="18"/>
          </w:rPr>
          <w:delText>- or 2</w:delText>
        </w:r>
        <w:r w:rsidRPr="00202F29" w:rsidDel="00F67B38">
          <w:rPr>
            <w:rFonts w:ascii="Arial" w:hAnsi="Arial" w:cs="Arial"/>
            <w:sz w:val="18"/>
            <w:szCs w:val="18"/>
            <w:vertAlign w:val="superscript"/>
          </w:rPr>
          <w:delText>nd</w:delText>
        </w:r>
        <w:r w:rsidRPr="00202F29" w:rsidDel="00F67B38">
          <w:rPr>
            <w:rFonts w:ascii="Arial" w:hAnsi="Arial" w:cs="Arial"/>
            <w:sz w:val="18"/>
            <w:szCs w:val="18"/>
          </w:rPr>
          <w:delText>-degree male relative</w:delText>
        </w:r>
      </w:del>
    </w:p>
    <w:p w14:paraId="0DF86A62" w14:textId="49CD946D" w:rsidR="0039678D" w:rsidRPr="00202F29" w:rsidDel="00F67B38" w:rsidRDefault="0039678D" w:rsidP="0039678D">
      <w:pPr>
        <w:spacing w:after="0" w:line="240" w:lineRule="auto"/>
        <w:contextualSpacing/>
        <w:rPr>
          <w:del w:id="1311" w:author="Watt, Gordon P./Sloan Kettering Institute" w:date="2020-10-08T13:12:00Z"/>
          <w:rFonts w:ascii="Arial" w:hAnsi="Arial" w:cs="Arial"/>
          <w:sz w:val="18"/>
          <w:szCs w:val="18"/>
        </w:rPr>
      </w:pPr>
      <w:del w:id="1312" w:author="Watt, Gordon P./Sloan Kettering Institute" w:date="2020-10-08T13:12:00Z">
        <w:r w:rsidRPr="00202F29" w:rsidDel="00F67B38">
          <w:rPr>
            <w:rFonts w:ascii="Arial" w:hAnsi="Arial" w:cs="Arial"/>
            <w:sz w:val="18"/>
            <w:szCs w:val="18"/>
            <w:vertAlign w:val="superscript"/>
          </w:rPr>
          <w:delText>c</w:delText>
        </w:r>
        <w:r w:rsidRPr="00202F29" w:rsidDel="00F67B38">
          <w:rPr>
            <w:rFonts w:ascii="Arial" w:hAnsi="Arial" w:cs="Arial"/>
            <w:sz w:val="18"/>
            <w:szCs w:val="18"/>
          </w:rPr>
          <w:delText xml:space="preserve"> Calculated using self-reported height (m) and weight (kg).</w:delText>
        </w:r>
      </w:del>
    </w:p>
    <w:p w14:paraId="0E15E53B" w14:textId="5FDD8B6C" w:rsidR="0027485E" w:rsidRPr="00202F29" w:rsidDel="00F67B38" w:rsidRDefault="0039678D" w:rsidP="0039678D">
      <w:pPr>
        <w:spacing w:after="0" w:line="240" w:lineRule="auto"/>
        <w:contextualSpacing/>
        <w:rPr>
          <w:del w:id="1313" w:author="Watt, Gordon P./Sloan Kettering Institute" w:date="2020-10-08T13:12:00Z"/>
          <w:rFonts w:ascii="Arial" w:hAnsi="Arial" w:cs="Arial"/>
          <w:sz w:val="18"/>
          <w:szCs w:val="18"/>
        </w:rPr>
      </w:pPr>
      <w:del w:id="1314" w:author="Watt, Gordon P./Sloan Kettering Institute" w:date="2020-10-08T13:12:00Z">
        <w:r w:rsidRPr="00202F29" w:rsidDel="00F67B38">
          <w:rPr>
            <w:rFonts w:ascii="Arial" w:hAnsi="Arial" w:cs="Arial"/>
            <w:sz w:val="18"/>
            <w:szCs w:val="18"/>
            <w:vertAlign w:val="superscript"/>
          </w:rPr>
          <w:delText>d</w:delText>
        </w:r>
        <w:r w:rsidRPr="00202F29" w:rsidDel="00F67B38">
          <w:rPr>
            <w:rFonts w:ascii="Arial" w:hAnsi="Arial" w:cs="Arial"/>
            <w:sz w:val="18"/>
            <w:szCs w:val="18"/>
          </w:rPr>
          <w:delText xml:space="preserve"> Variants of unknown significance were considered negative.</w:delText>
        </w:r>
        <w:r w:rsidR="0027485E" w:rsidRPr="00202F29" w:rsidDel="00F67B38">
          <w:rPr>
            <w:rFonts w:ascii="Arial" w:eastAsia="Times New Roman" w:hAnsi="Arial" w:cs="Arial"/>
            <w:b/>
            <w:bCs/>
            <w:color w:val="000000"/>
          </w:rPr>
          <w:br w:type="page"/>
        </w:r>
      </w:del>
    </w:p>
    <w:p w14:paraId="7907C1AD" w14:textId="513AA346" w:rsidR="00020776" w:rsidRPr="00202F29" w:rsidRDefault="00020776" w:rsidP="00020776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 w:rsidRPr="00202F29">
        <w:rPr>
          <w:rFonts w:ascii="Arial" w:eastAsia="Times New Roman" w:hAnsi="Arial" w:cs="Arial"/>
          <w:b/>
          <w:bCs/>
          <w:color w:val="000000"/>
        </w:rPr>
        <w:lastRenderedPageBreak/>
        <w:t xml:space="preserve">Supplementary Table </w:t>
      </w:r>
      <w:ins w:id="1315" w:author="Watt, Gordon P./Sloan Kettering Institute" w:date="2020-10-08T13:12:00Z">
        <w:r w:rsidR="00F67B38">
          <w:rPr>
            <w:rFonts w:ascii="Arial" w:eastAsia="Times New Roman" w:hAnsi="Arial" w:cs="Arial"/>
            <w:b/>
            <w:bCs/>
            <w:color w:val="000000"/>
          </w:rPr>
          <w:t>2</w:t>
        </w:r>
      </w:ins>
      <w:del w:id="1316" w:author="Watt, Gordon P./Sloan Kettering Institute" w:date="2020-10-08T13:12:00Z">
        <w:r w:rsidR="005347DB" w:rsidDel="00F67B38">
          <w:rPr>
            <w:rFonts w:ascii="Arial" w:eastAsia="Times New Roman" w:hAnsi="Arial" w:cs="Arial"/>
            <w:b/>
            <w:bCs/>
            <w:color w:val="000000"/>
          </w:rPr>
          <w:delText>5</w:delText>
        </w:r>
      </w:del>
      <w:r w:rsidRPr="00202F29">
        <w:rPr>
          <w:rFonts w:ascii="Arial" w:eastAsia="Times New Roman" w:hAnsi="Arial" w:cs="Arial"/>
          <w:b/>
          <w:bCs/>
          <w:color w:val="000000"/>
        </w:rPr>
        <w:t xml:space="preserve">. </w:t>
      </w:r>
      <w:r w:rsidR="008348AE" w:rsidRPr="00202F29">
        <w:rPr>
          <w:rFonts w:ascii="Arial" w:eastAsia="Times New Roman" w:hAnsi="Arial" w:cs="Arial"/>
          <w:b/>
          <w:bCs/>
          <w:color w:val="000000"/>
        </w:rPr>
        <w:t>Additional analyses of the association between background parenchymal enhancement and breast cancer in the Imaging and Epidemiology (IMAGINE) Study</w:t>
      </w:r>
    </w:p>
    <w:p w14:paraId="399E015C" w14:textId="77777777" w:rsidR="003700B0" w:rsidRPr="00202F29" w:rsidRDefault="003700B0" w:rsidP="00020776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tbl>
      <w:tblPr>
        <w:tblW w:w="9975" w:type="dxa"/>
        <w:tblLayout w:type="fixed"/>
        <w:tblLook w:val="04A0" w:firstRow="1" w:lastRow="0" w:firstColumn="1" w:lastColumn="0" w:noHBand="0" w:noVBand="1"/>
      </w:tblPr>
      <w:tblGrid>
        <w:gridCol w:w="4778"/>
        <w:gridCol w:w="987"/>
        <w:gridCol w:w="1165"/>
        <w:gridCol w:w="1654"/>
        <w:gridCol w:w="1391"/>
      </w:tblGrid>
      <w:tr w:rsidR="000B54C2" w:rsidRPr="00202F29" w14:paraId="7ABA290A" w14:textId="0168A363" w:rsidTr="1639BA78">
        <w:trPr>
          <w:trHeight w:val="300"/>
        </w:trPr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F578" w14:textId="77777777" w:rsidR="000B54C2" w:rsidRPr="00202F29" w:rsidRDefault="000B54C2" w:rsidP="000409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3EEA3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02F29">
              <w:rPr>
                <w:rFonts w:ascii="Arial" w:eastAsia="Times New Roman" w:hAnsi="Arial" w:cs="Arial"/>
                <w:b/>
                <w:bCs/>
                <w:color w:val="000000"/>
              </w:rPr>
              <w:t>Cases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6A860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02F29">
              <w:rPr>
                <w:rFonts w:ascii="Arial" w:eastAsia="Times New Roman" w:hAnsi="Arial" w:cs="Arial"/>
                <w:b/>
                <w:bCs/>
                <w:color w:val="000000"/>
              </w:rPr>
              <w:t>Controls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3774" w14:textId="5645097F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202F29">
              <w:rPr>
                <w:rFonts w:ascii="Arial" w:eastAsia="Times New Roman" w:hAnsi="Arial" w:cs="Arial"/>
                <w:b/>
                <w:bCs/>
                <w:color w:val="000000"/>
              </w:rPr>
              <w:t>OR</w:t>
            </w:r>
            <w:r w:rsidRPr="00202F2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202F2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 xml:space="preserve"> 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0C217" w14:textId="77084F6D" w:rsidR="000B54C2" w:rsidRPr="00202F29" w:rsidRDefault="00F101F4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02F29">
              <w:rPr>
                <w:rFonts w:ascii="Arial" w:eastAsia="Times New Roman" w:hAnsi="Arial" w:cs="Arial"/>
                <w:b/>
                <w:bCs/>
                <w:color w:val="000000"/>
              </w:rPr>
              <w:t>95% CI</w:t>
            </w:r>
          </w:p>
        </w:tc>
      </w:tr>
      <w:tr w:rsidR="000B54C2" w:rsidRPr="00202F29" w14:paraId="79BD1748" w14:textId="5F84666B" w:rsidTr="1639BA78">
        <w:trPr>
          <w:trHeight w:val="300"/>
        </w:trPr>
        <w:tc>
          <w:tcPr>
            <w:tcW w:w="85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564E9" w14:textId="77777777" w:rsidR="000B54C2" w:rsidRPr="00202F29" w:rsidRDefault="000B54C2" w:rsidP="007240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02F29">
              <w:rPr>
                <w:rFonts w:ascii="Arial" w:eastAsia="Times New Roman" w:hAnsi="Arial" w:cs="Arial"/>
                <w:b/>
                <w:color w:val="000000"/>
              </w:rPr>
              <w:t>Restricting to non-Hispanic White women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9F940" w14:textId="77777777" w:rsidR="000B54C2" w:rsidRPr="00202F29" w:rsidRDefault="000B54C2" w:rsidP="007240E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0B54C2" w:rsidRPr="00202F29" w14:paraId="527DB422" w14:textId="4AFAD645" w:rsidTr="1639BA78">
        <w:trPr>
          <w:trHeight w:val="300"/>
        </w:trPr>
        <w:tc>
          <w:tcPr>
            <w:tcW w:w="8584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63320C9" w14:textId="77777777" w:rsidR="000B54C2" w:rsidRPr="00202F29" w:rsidRDefault="000B54C2" w:rsidP="007240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02F29">
              <w:rPr>
                <w:rFonts w:ascii="Arial" w:eastAsia="Times New Roman" w:hAnsi="Arial" w:cs="Arial"/>
                <w:b/>
                <w:color w:val="000000"/>
              </w:rPr>
              <w:t>Premenopausal women</w:t>
            </w:r>
          </w:p>
        </w:tc>
        <w:tc>
          <w:tcPr>
            <w:tcW w:w="1391" w:type="dxa"/>
            <w:tcBorders>
              <w:top w:val="single" w:sz="4" w:space="0" w:color="auto"/>
              <w:right w:val="single" w:sz="4" w:space="0" w:color="auto"/>
            </w:tcBorders>
          </w:tcPr>
          <w:p w14:paraId="13FAF55A" w14:textId="77777777" w:rsidR="000B54C2" w:rsidRPr="00202F29" w:rsidRDefault="000B54C2" w:rsidP="007240E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0B54C2" w:rsidRPr="00202F29" w14:paraId="2AD32A9F" w14:textId="29941792" w:rsidTr="1639BA78">
        <w:trPr>
          <w:trHeight w:val="300"/>
        </w:trPr>
        <w:tc>
          <w:tcPr>
            <w:tcW w:w="47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5285" w14:textId="77777777" w:rsidR="000B54C2" w:rsidRPr="00202F29" w:rsidRDefault="000B54C2" w:rsidP="0004095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vertAlign w:val="superscript"/>
              </w:rPr>
            </w:pPr>
            <w:r w:rsidRPr="00202F29">
              <w:rPr>
                <w:rFonts w:ascii="Arial" w:eastAsia="Times New Roman" w:hAnsi="Arial" w:cs="Arial"/>
                <w:bCs/>
                <w:color w:val="000000"/>
              </w:rPr>
              <w:t xml:space="preserve">Background Parenchymal </w:t>
            </w:r>
            <w:proofErr w:type="spellStart"/>
            <w:r w:rsidRPr="00202F29">
              <w:rPr>
                <w:rFonts w:ascii="Arial" w:eastAsia="Times New Roman" w:hAnsi="Arial" w:cs="Arial"/>
                <w:bCs/>
                <w:color w:val="000000"/>
              </w:rPr>
              <w:t>Enhancement</w:t>
            </w:r>
            <w:r w:rsidRPr="00202F29">
              <w:rPr>
                <w:rFonts w:ascii="Arial" w:eastAsia="Times New Roman" w:hAnsi="Arial" w:cs="Arial"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87" w:type="dxa"/>
            <w:vAlign w:val="center"/>
          </w:tcPr>
          <w:p w14:paraId="788E8DCE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vAlign w:val="center"/>
          </w:tcPr>
          <w:p w14:paraId="0FE321B5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1790D8A0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tcBorders>
              <w:right w:val="single" w:sz="4" w:space="0" w:color="auto"/>
            </w:tcBorders>
          </w:tcPr>
          <w:p w14:paraId="31590BD7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B54C2" w:rsidRPr="00202F29" w14:paraId="3154D79B" w14:textId="408375D3" w:rsidTr="1639BA78">
        <w:trPr>
          <w:trHeight w:val="300"/>
        </w:trPr>
        <w:tc>
          <w:tcPr>
            <w:tcW w:w="47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EDF5" w14:textId="77777777" w:rsidR="000B54C2" w:rsidRPr="00202F29" w:rsidRDefault="000B54C2" w:rsidP="0004095C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Minimal/Mild</w:t>
            </w:r>
          </w:p>
        </w:tc>
        <w:tc>
          <w:tcPr>
            <w:tcW w:w="987" w:type="dxa"/>
            <w:vAlign w:val="center"/>
          </w:tcPr>
          <w:p w14:paraId="44B37B76" w14:textId="686E25EC" w:rsidR="000B54C2" w:rsidRPr="00202F29" w:rsidRDefault="00F101F4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236</w:t>
            </w:r>
          </w:p>
        </w:tc>
        <w:tc>
          <w:tcPr>
            <w:tcW w:w="1165" w:type="dxa"/>
            <w:vAlign w:val="center"/>
          </w:tcPr>
          <w:p w14:paraId="34944532" w14:textId="74D2BB6A" w:rsidR="000B54C2" w:rsidRPr="00202F29" w:rsidRDefault="00F101F4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32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372F6C27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1391" w:type="dxa"/>
            <w:tcBorders>
              <w:right w:val="single" w:sz="4" w:space="0" w:color="auto"/>
            </w:tcBorders>
          </w:tcPr>
          <w:p w14:paraId="0E4BF6F2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B54C2" w:rsidRPr="00202F29" w14:paraId="1FB19FD5" w14:textId="134AE42C" w:rsidTr="1639BA78">
        <w:trPr>
          <w:trHeight w:val="300"/>
        </w:trPr>
        <w:tc>
          <w:tcPr>
            <w:tcW w:w="47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1B12" w14:textId="77777777" w:rsidR="000B54C2" w:rsidRPr="00202F29" w:rsidRDefault="000B54C2" w:rsidP="0004095C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Moderate/Marked</w:t>
            </w:r>
          </w:p>
        </w:tc>
        <w:tc>
          <w:tcPr>
            <w:tcW w:w="987" w:type="dxa"/>
            <w:vAlign w:val="center"/>
          </w:tcPr>
          <w:p w14:paraId="167B3924" w14:textId="663CD920" w:rsidR="000B54C2" w:rsidRPr="00202F29" w:rsidRDefault="00F101F4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158</w:t>
            </w:r>
          </w:p>
        </w:tc>
        <w:tc>
          <w:tcPr>
            <w:tcW w:w="1165" w:type="dxa"/>
            <w:vAlign w:val="center"/>
          </w:tcPr>
          <w:p w14:paraId="104BC504" w14:textId="1854F1F0" w:rsidR="000B54C2" w:rsidRPr="00202F29" w:rsidRDefault="00F101F4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165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45D1E100" w14:textId="082426D4" w:rsidR="000B54C2" w:rsidRPr="00202F29" w:rsidRDefault="00F101F4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1.55</w:t>
            </w:r>
          </w:p>
        </w:tc>
        <w:tc>
          <w:tcPr>
            <w:tcW w:w="1391" w:type="dxa"/>
            <w:tcBorders>
              <w:right w:val="single" w:sz="4" w:space="0" w:color="auto"/>
            </w:tcBorders>
          </w:tcPr>
          <w:p w14:paraId="3B201605" w14:textId="22FF07B4" w:rsidR="000B54C2" w:rsidRPr="00202F29" w:rsidRDefault="00F101F4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1.06 - 2.27</w:t>
            </w:r>
          </w:p>
        </w:tc>
      </w:tr>
      <w:tr w:rsidR="000B54C2" w:rsidRPr="00202F29" w14:paraId="430B5990" w14:textId="6D148F5B" w:rsidTr="1639BA78">
        <w:trPr>
          <w:trHeight w:val="300"/>
        </w:trPr>
        <w:tc>
          <w:tcPr>
            <w:tcW w:w="8584" w:type="dxa"/>
            <w:gridSpan w:val="4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C4D7841" w14:textId="77777777" w:rsidR="000B54C2" w:rsidRPr="00202F29" w:rsidRDefault="000B54C2" w:rsidP="007240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b/>
                <w:color w:val="000000"/>
              </w:rPr>
              <w:t>Postmenopausal women</w:t>
            </w:r>
          </w:p>
        </w:tc>
        <w:tc>
          <w:tcPr>
            <w:tcW w:w="1391" w:type="dxa"/>
            <w:tcBorders>
              <w:right w:val="single" w:sz="4" w:space="0" w:color="auto"/>
            </w:tcBorders>
          </w:tcPr>
          <w:p w14:paraId="48CC77B1" w14:textId="77777777" w:rsidR="000B54C2" w:rsidRPr="00202F29" w:rsidRDefault="000B54C2" w:rsidP="007240E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0B54C2" w:rsidRPr="00202F29" w14:paraId="518AAC0E" w14:textId="41701A12" w:rsidTr="1639BA78">
        <w:trPr>
          <w:trHeight w:val="300"/>
        </w:trPr>
        <w:tc>
          <w:tcPr>
            <w:tcW w:w="47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577BE35" w14:textId="77777777" w:rsidR="000B54C2" w:rsidRPr="00202F29" w:rsidRDefault="000B54C2" w:rsidP="000409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bCs/>
                <w:color w:val="000000"/>
              </w:rPr>
              <w:t>Background Parenchymal Enhancement</w:t>
            </w:r>
          </w:p>
        </w:tc>
        <w:tc>
          <w:tcPr>
            <w:tcW w:w="987" w:type="dxa"/>
            <w:vAlign w:val="center"/>
          </w:tcPr>
          <w:p w14:paraId="7DC8C95F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vAlign w:val="center"/>
          </w:tcPr>
          <w:p w14:paraId="1AE244B7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7572D60D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tcBorders>
              <w:right w:val="single" w:sz="4" w:space="0" w:color="auto"/>
            </w:tcBorders>
          </w:tcPr>
          <w:p w14:paraId="04A5020E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B54C2" w:rsidRPr="00202F29" w14:paraId="4E107E3C" w14:textId="2BB0556F" w:rsidTr="1639BA78">
        <w:trPr>
          <w:trHeight w:val="300"/>
        </w:trPr>
        <w:tc>
          <w:tcPr>
            <w:tcW w:w="47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FF76E53" w14:textId="77777777" w:rsidR="000B54C2" w:rsidRPr="00202F29" w:rsidRDefault="000B54C2" w:rsidP="0004095C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Minimal</w:t>
            </w:r>
          </w:p>
        </w:tc>
        <w:tc>
          <w:tcPr>
            <w:tcW w:w="987" w:type="dxa"/>
            <w:vAlign w:val="center"/>
          </w:tcPr>
          <w:p w14:paraId="62504CCD" w14:textId="55E2C460" w:rsidR="000B54C2" w:rsidRPr="00202F29" w:rsidRDefault="00ED3E20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1165" w:type="dxa"/>
            <w:vAlign w:val="center"/>
          </w:tcPr>
          <w:p w14:paraId="3D9F4ED5" w14:textId="7F75273C" w:rsidR="000B54C2" w:rsidRPr="00202F29" w:rsidRDefault="00ED3E20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23A00C9C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1391" w:type="dxa"/>
            <w:tcBorders>
              <w:right w:val="single" w:sz="4" w:space="0" w:color="auto"/>
            </w:tcBorders>
          </w:tcPr>
          <w:p w14:paraId="26CA3BF9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B54C2" w:rsidRPr="00202F29" w14:paraId="3FDCD298" w14:textId="3D791398" w:rsidTr="1639BA78">
        <w:trPr>
          <w:trHeight w:val="300"/>
        </w:trPr>
        <w:tc>
          <w:tcPr>
            <w:tcW w:w="47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C79B29" w14:textId="77777777" w:rsidR="000B54C2" w:rsidRPr="00202F29" w:rsidRDefault="000B54C2" w:rsidP="0004095C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Mild, Moderate or Marked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29986C28" w14:textId="76E044AA" w:rsidR="000B54C2" w:rsidRPr="00202F29" w:rsidRDefault="00ED3E20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577A0276" w14:textId="52871924" w:rsidR="000B54C2" w:rsidRPr="00202F29" w:rsidRDefault="00ED3E20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BD5117" w14:textId="26064D46" w:rsidR="000B54C2" w:rsidRPr="00202F29" w:rsidRDefault="000277D7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1.29</w:t>
            </w:r>
          </w:p>
        </w:tc>
        <w:tc>
          <w:tcPr>
            <w:tcW w:w="1391" w:type="dxa"/>
            <w:tcBorders>
              <w:bottom w:val="single" w:sz="4" w:space="0" w:color="auto"/>
              <w:right w:val="single" w:sz="4" w:space="0" w:color="auto"/>
            </w:tcBorders>
          </w:tcPr>
          <w:p w14:paraId="68F19385" w14:textId="4307DFC5" w:rsidR="000B54C2" w:rsidRPr="00202F29" w:rsidRDefault="000277D7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0.80 - 2.10</w:t>
            </w:r>
          </w:p>
        </w:tc>
      </w:tr>
      <w:tr w:rsidR="001C5CEE" w:rsidRPr="00202F29" w14:paraId="135C6851" w14:textId="66298AEA" w:rsidTr="1639BA78">
        <w:trPr>
          <w:trHeight w:val="300"/>
        </w:trPr>
        <w:tc>
          <w:tcPr>
            <w:tcW w:w="47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87F926" w14:textId="77777777" w:rsidR="001C5CEE" w:rsidRPr="00202F29" w:rsidRDefault="001C5CEE" w:rsidP="001C5CE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1C6DD7CF" w14:textId="77777777" w:rsidR="001C5CEE" w:rsidRPr="00202F29" w:rsidRDefault="001C5CEE" w:rsidP="001C5C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02F29">
              <w:rPr>
                <w:rFonts w:ascii="Arial" w:eastAsia="Times New Roman" w:hAnsi="Arial" w:cs="Arial"/>
                <w:b/>
                <w:bCs/>
                <w:color w:val="000000"/>
              </w:rPr>
              <w:t>Cases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3CFCF219" w14:textId="77777777" w:rsidR="001C5CEE" w:rsidRPr="00202F29" w:rsidRDefault="001C5CEE" w:rsidP="001C5C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02F29">
              <w:rPr>
                <w:rFonts w:ascii="Arial" w:eastAsia="Times New Roman" w:hAnsi="Arial" w:cs="Arial"/>
                <w:b/>
                <w:bCs/>
                <w:color w:val="000000"/>
              </w:rPr>
              <w:t>Controls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E07103" w14:textId="523A5106" w:rsidR="001C5CEE" w:rsidRPr="00202F29" w:rsidRDefault="001C5CEE" w:rsidP="001C5C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202F29">
              <w:rPr>
                <w:rFonts w:ascii="Arial" w:eastAsia="Times New Roman" w:hAnsi="Arial" w:cs="Arial"/>
                <w:b/>
                <w:bCs/>
                <w:color w:val="000000"/>
              </w:rPr>
              <w:t>OR</w:t>
            </w:r>
            <w:r w:rsidRPr="00202F2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202F2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 xml:space="preserve"> </w:t>
            </w:r>
          </w:p>
        </w:tc>
        <w:tc>
          <w:tcPr>
            <w:tcW w:w="1391" w:type="dxa"/>
            <w:tcBorders>
              <w:bottom w:val="single" w:sz="4" w:space="0" w:color="auto"/>
              <w:right w:val="single" w:sz="4" w:space="0" w:color="auto"/>
            </w:tcBorders>
          </w:tcPr>
          <w:p w14:paraId="62C32366" w14:textId="224326F4" w:rsidR="001C5CEE" w:rsidRPr="00202F29" w:rsidRDefault="001C5CEE" w:rsidP="001C5C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02F29">
              <w:rPr>
                <w:rFonts w:ascii="Arial" w:eastAsia="Times New Roman" w:hAnsi="Arial" w:cs="Arial"/>
                <w:b/>
                <w:bCs/>
                <w:color w:val="000000"/>
              </w:rPr>
              <w:t>95% CI</w:t>
            </w:r>
          </w:p>
        </w:tc>
      </w:tr>
      <w:tr w:rsidR="000B54C2" w:rsidRPr="00202F29" w14:paraId="2B1D49C0" w14:textId="499B5105" w:rsidTr="1639BA78">
        <w:trPr>
          <w:trHeight w:val="300"/>
        </w:trPr>
        <w:tc>
          <w:tcPr>
            <w:tcW w:w="85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1AB84D" w14:textId="77777777" w:rsidR="000B54C2" w:rsidRPr="00202F29" w:rsidRDefault="000B54C2" w:rsidP="007240E8">
            <w:pPr>
              <w:pStyle w:val="ListParagraph"/>
              <w:spacing w:after="0" w:line="240" w:lineRule="auto"/>
              <w:ind w:left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02F29">
              <w:rPr>
                <w:rFonts w:ascii="Arial" w:eastAsia="Times New Roman" w:hAnsi="Arial" w:cs="Arial"/>
                <w:b/>
                <w:color w:val="000000"/>
              </w:rPr>
              <w:t>Matched conditional logistic regression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014AA" w14:textId="77777777" w:rsidR="000B54C2" w:rsidRPr="00202F29" w:rsidRDefault="000B54C2" w:rsidP="007240E8">
            <w:pPr>
              <w:pStyle w:val="ListParagraph"/>
              <w:spacing w:after="0" w:line="240" w:lineRule="auto"/>
              <w:ind w:left="0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0B54C2" w:rsidRPr="00202F29" w14:paraId="144A02DA" w14:textId="211732CD" w:rsidTr="1639BA78">
        <w:trPr>
          <w:trHeight w:val="300"/>
        </w:trPr>
        <w:tc>
          <w:tcPr>
            <w:tcW w:w="8584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DA3142F" w14:textId="77777777" w:rsidR="000B54C2" w:rsidRPr="00202F29" w:rsidRDefault="000B54C2" w:rsidP="007240E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202F29">
              <w:rPr>
                <w:rFonts w:ascii="Arial" w:eastAsia="Times New Roman" w:hAnsi="Arial" w:cs="Arial"/>
                <w:b/>
                <w:color w:val="000000"/>
              </w:rPr>
              <w:t>Premenopausal women</w:t>
            </w:r>
          </w:p>
        </w:tc>
        <w:tc>
          <w:tcPr>
            <w:tcW w:w="1391" w:type="dxa"/>
            <w:tcBorders>
              <w:top w:val="single" w:sz="4" w:space="0" w:color="auto"/>
              <w:right w:val="single" w:sz="4" w:space="0" w:color="auto"/>
            </w:tcBorders>
          </w:tcPr>
          <w:p w14:paraId="1204A7DC" w14:textId="77777777" w:rsidR="000B54C2" w:rsidRPr="00202F29" w:rsidRDefault="000B54C2" w:rsidP="007240E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0B54C2" w:rsidRPr="00202F29" w14:paraId="1875530F" w14:textId="54F1E1CE" w:rsidTr="1639BA78">
        <w:trPr>
          <w:trHeight w:val="300"/>
        </w:trPr>
        <w:tc>
          <w:tcPr>
            <w:tcW w:w="47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2C60" w14:textId="77777777" w:rsidR="000B54C2" w:rsidRPr="00202F29" w:rsidRDefault="000B54C2" w:rsidP="0004095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vertAlign w:val="superscript"/>
              </w:rPr>
            </w:pPr>
            <w:r w:rsidRPr="00202F29">
              <w:rPr>
                <w:rFonts w:ascii="Arial" w:eastAsia="Times New Roman" w:hAnsi="Arial" w:cs="Arial"/>
                <w:bCs/>
                <w:color w:val="000000"/>
              </w:rPr>
              <w:t xml:space="preserve">Background Parenchymal </w:t>
            </w:r>
            <w:proofErr w:type="spellStart"/>
            <w:r w:rsidRPr="00202F29">
              <w:rPr>
                <w:rFonts w:ascii="Arial" w:eastAsia="Times New Roman" w:hAnsi="Arial" w:cs="Arial"/>
                <w:bCs/>
                <w:color w:val="000000"/>
              </w:rPr>
              <w:t>Enhancement</w:t>
            </w:r>
            <w:r w:rsidRPr="00202F29">
              <w:rPr>
                <w:rFonts w:ascii="Arial" w:eastAsia="Times New Roman" w:hAnsi="Arial" w:cs="Arial"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87" w:type="dxa"/>
            <w:vAlign w:val="center"/>
          </w:tcPr>
          <w:p w14:paraId="491F4E25" w14:textId="77777777" w:rsidR="000B54C2" w:rsidRPr="00202F29" w:rsidRDefault="000B54C2" w:rsidP="000409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vAlign w:val="center"/>
          </w:tcPr>
          <w:p w14:paraId="5105B13D" w14:textId="77777777" w:rsidR="000B54C2" w:rsidRPr="00202F29" w:rsidRDefault="000B54C2" w:rsidP="000409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626D5C28" w14:textId="77777777" w:rsidR="000B54C2" w:rsidRPr="00202F29" w:rsidRDefault="000B54C2" w:rsidP="000409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tcBorders>
              <w:right w:val="single" w:sz="4" w:space="0" w:color="auto"/>
            </w:tcBorders>
          </w:tcPr>
          <w:p w14:paraId="5E709059" w14:textId="77777777" w:rsidR="000B54C2" w:rsidRPr="00202F29" w:rsidRDefault="000B54C2" w:rsidP="000409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B54C2" w:rsidRPr="00202F29" w14:paraId="25FF3E9E" w14:textId="3A05382A" w:rsidTr="1639BA78">
        <w:trPr>
          <w:trHeight w:val="300"/>
        </w:trPr>
        <w:tc>
          <w:tcPr>
            <w:tcW w:w="47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28D5" w14:textId="77777777" w:rsidR="000B54C2" w:rsidRPr="00202F29" w:rsidRDefault="000B54C2" w:rsidP="006765F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Minimal/Mild</w:t>
            </w:r>
          </w:p>
        </w:tc>
        <w:tc>
          <w:tcPr>
            <w:tcW w:w="987" w:type="dxa"/>
            <w:vAlign w:val="center"/>
          </w:tcPr>
          <w:p w14:paraId="692B7108" w14:textId="4EE7F7F9" w:rsidR="000B54C2" w:rsidRPr="00202F29" w:rsidRDefault="28EBA326" w:rsidP="00676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 w:themeColor="text1"/>
              </w:rPr>
              <w:t>280</w:t>
            </w:r>
          </w:p>
        </w:tc>
        <w:tc>
          <w:tcPr>
            <w:tcW w:w="1165" w:type="dxa"/>
            <w:vAlign w:val="center"/>
          </w:tcPr>
          <w:p w14:paraId="429C3133" w14:textId="3CE3711D" w:rsidR="000B54C2" w:rsidRPr="00202F29" w:rsidRDefault="115D8AC8" w:rsidP="00676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 w:themeColor="text1"/>
              </w:rPr>
              <w:t>330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7D183D93" w14:textId="77777777" w:rsidR="000B54C2" w:rsidRPr="00202F29" w:rsidRDefault="000B54C2" w:rsidP="00676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1391" w:type="dxa"/>
            <w:tcBorders>
              <w:right w:val="single" w:sz="4" w:space="0" w:color="auto"/>
            </w:tcBorders>
          </w:tcPr>
          <w:p w14:paraId="75487B4C" w14:textId="77777777" w:rsidR="000B54C2" w:rsidRPr="00202F29" w:rsidRDefault="000B54C2" w:rsidP="00676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B54C2" w:rsidRPr="00202F29" w14:paraId="469C56BE" w14:textId="3ACC700A" w:rsidTr="1639BA78">
        <w:trPr>
          <w:trHeight w:val="300"/>
        </w:trPr>
        <w:tc>
          <w:tcPr>
            <w:tcW w:w="47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03F2" w14:textId="77777777" w:rsidR="000B54C2" w:rsidRPr="00202F29" w:rsidRDefault="000B54C2" w:rsidP="006765F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Moderate/Marked</w:t>
            </w:r>
          </w:p>
        </w:tc>
        <w:tc>
          <w:tcPr>
            <w:tcW w:w="987" w:type="dxa"/>
            <w:vAlign w:val="center"/>
          </w:tcPr>
          <w:p w14:paraId="6A2E3EDE" w14:textId="7CF80BDC" w:rsidR="000B54C2" w:rsidRPr="00202F29" w:rsidRDefault="4617A22E" w:rsidP="00676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 w:themeColor="text1"/>
              </w:rPr>
              <w:t>184</w:t>
            </w:r>
          </w:p>
        </w:tc>
        <w:tc>
          <w:tcPr>
            <w:tcW w:w="1165" w:type="dxa"/>
            <w:vAlign w:val="center"/>
          </w:tcPr>
          <w:p w14:paraId="0B2EB054" w14:textId="0EDEBF8A" w:rsidR="000B54C2" w:rsidRPr="00202F29" w:rsidRDefault="5C55EA26" w:rsidP="00676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 w:themeColor="text1"/>
              </w:rPr>
              <w:t>178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192F4CA7" w14:textId="7F85DF4F" w:rsidR="000B54C2" w:rsidRPr="00202F29" w:rsidRDefault="00B9751D" w:rsidP="00676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1.68</w:t>
            </w:r>
          </w:p>
        </w:tc>
        <w:tc>
          <w:tcPr>
            <w:tcW w:w="1391" w:type="dxa"/>
            <w:tcBorders>
              <w:right w:val="single" w:sz="4" w:space="0" w:color="auto"/>
            </w:tcBorders>
          </w:tcPr>
          <w:p w14:paraId="4FF301FA" w14:textId="5E74A41D" w:rsidR="000B54C2" w:rsidRPr="00202F29" w:rsidRDefault="00B9751D" w:rsidP="00676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1.01 - 2.79</w:t>
            </w:r>
          </w:p>
        </w:tc>
      </w:tr>
      <w:tr w:rsidR="000B54C2" w:rsidRPr="00202F29" w14:paraId="22FBD00D" w14:textId="763E9EAF" w:rsidTr="1639BA78">
        <w:trPr>
          <w:trHeight w:val="300"/>
        </w:trPr>
        <w:tc>
          <w:tcPr>
            <w:tcW w:w="8584" w:type="dxa"/>
            <w:gridSpan w:val="4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6B89A13" w14:textId="77777777" w:rsidR="000B54C2" w:rsidRPr="00202F29" w:rsidRDefault="000B54C2" w:rsidP="007240E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202F29">
              <w:rPr>
                <w:rFonts w:ascii="Arial" w:eastAsia="Times New Roman" w:hAnsi="Arial" w:cs="Arial"/>
                <w:b/>
                <w:color w:val="000000"/>
              </w:rPr>
              <w:t>Postmenopausal women</w:t>
            </w:r>
          </w:p>
        </w:tc>
        <w:tc>
          <w:tcPr>
            <w:tcW w:w="1391" w:type="dxa"/>
            <w:tcBorders>
              <w:right w:val="single" w:sz="4" w:space="0" w:color="auto"/>
            </w:tcBorders>
          </w:tcPr>
          <w:p w14:paraId="5B5A9895" w14:textId="77777777" w:rsidR="000B54C2" w:rsidRPr="00202F29" w:rsidRDefault="000B54C2" w:rsidP="007240E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0B54C2" w:rsidRPr="00202F29" w14:paraId="41F6E832" w14:textId="227328EA" w:rsidTr="1639BA78">
        <w:trPr>
          <w:trHeight w:val="300"/>
        </w:trPr>
        <w:tc>
          <w:tcPr>
            <w:tcW w:w="47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1695405" w14:textId="77777777" w:rsidR="000B54C2" w:rsidRPr="00202F29" w:rsidRDefault="000B54C2" w:rsidP="000409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bCs/>
                <w:color w:val="000000"/>
              </w:rPr>
              <w:t>Background Parenchymal Enhancement</w:t>
            </w:r>
          </w:p>
        </w:tc>
        <w:tc>
          <w:tcPr>
            <w:tcW w:w="987" w:type="dxa"/>
            <w:vAlign w:val="center"/>
          </w:tcPr>
          <w:p w14:paraId="30C920BB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vAlign w:val="center"/>
          </w:tcPr>
          <w:p w14:paraId="2EF96267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3040D34C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tcBorders>
              <w:right w:val="single" w:sz="4" w:space="0" w:color="auto"/>
            </w:tcBorders>
          </w:tcPr>
          <w:p w14:paraId="36F55DF1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B54C2" w:rsidRPr="00202F29" w14:paraId="5BD4F8CA" w14:textId="6761996A" w:rsidTr="1639BA78">
        <w:trPr>
          <w:trHeight w:val="300"/>
        </w:trPr>
        <w:tc>
          <w:tcPr>
            <w:tcW w:w="47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369AFC" w14:textId="77777777" w:rsidR="000B54C2" w:rsidRPr="00202F29" w:rsidRDefault="000B54C2" w:rsidP="0004095C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Minimal</w:t>
            </w:r>
          </w:p>
        </w:tc>
        <w:tc>
          <w:tcPr>
            <w:tcW w:w="987" w:type="dxa"/>
            <w:vAlign w:val="center"/>
          </w:tcPr>
          <w:p w14:paraId="21E480B4" w14:textId="099D2DB3" w:rsidR="000B54C2" w:rsidRPr="00202F29" w:rsidRDefault="73F4C6AB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 w:themeColor="text1"/>
              </w:rPr>
              <w:t>91</w:t>
            </w:r>
          </w:p>
        </w:tc>
        <w:tc>
          <w:tcPr>
            <w:tcW w:w="1165" w:type="dxa"/>
            <w:vAlign w:val="center"/>
          </w:tcPr>
          <w:p w14:paraId="562A33FC" w14:textId="1BC83D70" w:rsidR="000B54C2" w:rsidRPr="00202F29" w:rsidRDefault="5FB5B490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 w:themeColor="text1"/>
              </w:rPr>
              <w:t>133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2C192609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1391" w:type="dxa"/>
            <w:tcBorders>
              <w:right w:val="single" w:sz="4" w:space="0" w:color="auto"/>
            </w:tcBorders>
          </w:tcPr>
          <w:p w14:paraId="264768BA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B54C2" w:rsidRPr="00202F29" w14:paraId="470F8950" w14:textId="0A7C199B" w:rsidTr="1639BA78">
        <w:trPr>
          <w:trHeight w:val="300"/>
        </w:trPr>
        <w:tc>
          <w:tcPr>
            <w:tcW w:w="47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594F34" w14:textId="77777777" w:rsidR="000B54C2" w:rsidRPr="00202F29" w:rsidRDefault="000B54C2" w:rsidP="0004095C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Mild, Moderate or Marked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41402DFF" w14:textId="5BC9C89A" w:rsidR="000B54C2" w:rsidRPr="00202F29" w:rsidRDefault="59C14076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 w:themeColor="text1"/>
              </w:rPr>
              <w:t>164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56315AA4" w14:textId="4E76AAF8" w:rsidR="000B54C2" w:rsidRPr="00202F29" w:rsidRDefault="57F2EAE7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 w:themeColor="text1"/>
              </w:rPr>
              <w:t>134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6F1899" w14:textId="5C9E1F4B" w:rsidR="000B54C2" w:rsidRPr="00202F29" w:rsidRDefault="00917763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1391" w:type="dxa"/>
            <w:tcBorders>
              <w:bottom w:val="single" w:sz="4" w:space="0" w:color="auto"/>
              <w:right w:val="single" w:sz="4" w:space="0" w:color="auto"/>
            </w:tcBorders>
          </w:tcPr>
          <w:p w14:paraId="55EF027C" w14:textId="28FE25BA" w:rsidR="000B54C2" w:rsidRPr="00202F29" w:rsidRDefault="00917763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0.66 - 2.37</w:t>
            </w:r>
          </w:p>
        </w:tc>
      </w:tr>
      <w:tr w:rsidR="001C5CEE" w:rsidRPr="00202F29" w14:paraId="646ABBA3" w14:textId="687F10B6" w:rsidTr="1639BA78">
        <w:trPr>
          <w:trHeight w:val="300"/>
        </w:trPr>
        <w:tc>
          <w:tcPr>
            <w:tcW w:w="47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1392D6" w14:textId="77777777" w:rsidR="001C5CEE" w:rsidRPr="00202F29" w:rsidRDefault="001C5CEE" w:rsidP="001C5CE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1BF4EE3E" w14:textId="77777777" w:rsidR="001C5CEE" w:rsidRPr="00202F29" w:rsidRDefault="001C5CEE" w:rsidP="001C5C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02F29">
              <w:rPr>
                <w:rFonts w:ascii="Arial" w:eastAsia="Times New Roman" w:hAnsi="Arial" w:cs="Arial"/>
                <w:b/>
                <w:bCs/>
                <w:color w:val="000000"/>
              </w:rPr>
              <w:t>Cases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1E64737A" w14:textId="77777777" w:rsidR="001C5CEE" w:rsidRPr="00202F29" w:rsidRDefault="001C5CEE" w:rsidP="001C5C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02F29">
              <w:rPr>
                <w:rFonts w:ascii="Arial" w:eastAsia="Times New Roman" w:hAnsi="Arial" w:cs="Arial"/>
                <w:b/>
                <w:bCs/>
                <w:color w:val="000000"/>
              </w:rPr>
              <w:t>Controls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AED695" w14:textId="1B6F5A2A" w:rsidR="001C5CEE" w:rsidRPr="00202F29" w:rsidRDefault="001C5CEE" w:rsidP="001C5C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202F29">
              <w:rPr>
                <w:rFonts w:ascii="Arial" w:eastAsia="Times New Roman" w:hAnsi="Arial" w:cs="Arial"/>
                <w:b/>
                <w:bCs/>
                <w:color w:val="000000"/>
              </w:rPr>
              <w:t>OR</w:t>
            </w:r>
            <w:r w:rsidRPr="00202F2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202F2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 xml:space="preserve"> </w:t>
            </w:r>
          </w:p>
        </w:tc>
        <w:tc>
          <w:tcPr>
            <w:tcW w:w="1391" w:type="dxa"/>
            <w:tcBorders>
              <w:bottom w:val="single" w:sz="4" w:space="0" w:color="auto"/>
              <w:right w:val="single" w:sz="4" w:space="0" w:color="auto"/>
            </w:tcBorders>
          </w:tcPr>
          <w:p w14:paraId="6DB11651" w14:textId="19E2CBC9" w:rsidR="001C5CEE" w:rsidRPr="00202F29" w:rsidRDefault="001C5CEE" w:rsidP="001C5C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02F29">
              <w:rPr>
                <w:rFonts w:ascii="Arial" w:eastAsia="Times New Roman" w:hAnsi="Arial" w:cs="Arial"/>
                <w:b/>
                <w:bCs/>
                <w:color w:val="000000"/>
              </w:rPr>
              <w:t>95% CI</w:t>
            </w:r>
          </w:p>
        </w:tc>
      </w:tr>
      <w:tr w:rsidR="000B54C2" w:rsidRPr="00202F29" w14:paraId="2C9D1F1E" w14:textId="11AE7AF2" w:rsidTr="1639BA78">
        <w:trPr>
          <w:trHeight w:val="300"/>
        </w:trPr>
        <w:tc>
          <w:tcPr>
            <w:tcW w:w="85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4E2E" w14:textId="2BDAF1E1" w:rsidR="000B54C2" w:rsidRPr="00202F29" w:rsidRDefault="000B54C2" w:rsidP="007240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02F29">
              <w:rPr>
                <w:rFonts w:ascii="Arial" w:eastAsia="Times New Roman" w:hAnsi="Arial" w:cs="Arial"/>
                <w:b/>
                <w:color w:val="000000"/>
              </w:rPr>
              <w:t xml:space="preserve">Exclude women with </w:t>
            </w:r>
            <w:r w:rsidR="00470F25">
              <w:rPr>
                <w:rFonts w:ascii="Arial" w:eastAsia="Times New Roman" w:hAnsi="Arial" w:cs="Arial"/>
                <w:b/>
                <w:color w:val="000000"/>
              </w:rPr>
              <w:t xml:space="preserve">history of </w:t>
            </w:r>
            <w:r w:rsidRPr="00202F29">
              <w:rPr>
                <w:rFonts w:ascii="Arial" w:eastAsia="Times New Roman" w:hAnsi="Arial" w:cs="Arial"/>
                <w:b/>
                <w:color w:val="000000"/>
              </w:rPr>
              <w:t>simple hysterectomy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F5992" w14:textId="77777777" w:rsidR="000B54C2" w:rsidRPr="00202F29" w:rsidRDefault="000B54C2" w:rsidP="007240E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0B54C2" w:rsidRPr="00202F29" w14:paraId="28511B2B" w14:textId="61C5362A" w:rsidTr="1639BA78">
        <w:trPr>
          <w:trHeight w:val="300"/>
        </w:trPr>
        <w:tc>
          <w:tcPr>
            <w:tcW w:w="8584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2BF84A9" w14:textId="77777777" w:rsidR="000B54C2" w:rsidRPr="00202F29" w:rsidRDefault="000B54C2" w:rsidP="007240E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202F29">
              <w:rPr>
                <w:rFonts w:ascii="Arial" w:eastAsia="Times New Roman" w:hAnsi="Arial" w:cs="Arial"/>
                <w:b/>
                <w:color w:val="000000"/>
              </w:rPr>
              <w:t>Premenopausal women</w:t>
            </w:r>
          </w:p>
        </w:tc>
        <w:tc>
          <w:tcPr>
            <w:tcW w:w="1391" w:type="dxa"/>
            <w:tcBorders>
              <w:top w:val="single" w:sz="4" w:space="0" w:color="auto"/>
              <w:right w:val="single" w:sz="4" w:space="0" w:color="auto"/>
            </w:tcBorders>
          </w:tcPr>
          <w:p w14:paraId="65BBE0B1" w14:textId="77777777" w:rsidR="000B54C2" w:rsidRPr="00202F29" w:rsidRDefault="000B54C2" w:rsidP="007240E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0B54C2" w:rsidRPr="00202F29" w14:paraId="2F4F7E00" w14:textId="139E532F" w:rsidTr="1639BA78">
        <w:trPr>
          <w:trHeight w:val="300"/>
        </w:trPr>
        <w:tc>
          <w:tcPr>
            <w:tcW w:w="47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F6F2" w14:textId="77777777" w:rsidR="000B54C2" w:rsidRPr="00202F29" w:rsidRDefault="000B54C2" w:rsidP="0004095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vertAlign w:val="superscript"/>
              </w:rPr>
            </w:pPr>
            <w:r w:rsidRPr="00202F29">
              <w:rPr>
                <w:rFonts w:ascii="Arial" w:eastAsia="Times New Roman" w:hAnsi="Arial" w:cs="Arial"/>
                <w:bCs/>
                <w:color w:val="000000"/>
              </w:rPr>
              <w:t xml:space="preserve">Background Parenchymal </w:t>
            </w:r>
            <w:proofErr w:type="spellStart"/>
            <w:r w:rsidRPr="00202F29">
              <w:rPr>
                <w:rFonts w:ascii="Arial" w:eastAsia="Times New Roman" w:hAnsi="Arial" w:cs="Arial"/>
                <w:bCs/>
                <w:color w:val="000000"/>
              </w:rPr>
              <w:t>Enhancement</w:t>
            </w:r>
            <w:r w:rsidRPr="00202F29">
              <w:rPr>
                <w:rFonts w:ascii="Arial" w:eastAsia="Times New Roman" w:hAnsi="Arial" w:cs="Arial"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87" w:type="dxa"/>
            <w:vAlign w:val="center"/>
          </w:tcPr>
          <w:p w14:paraId="768D6FD6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vAlign w:val="center"/>
          </w:tcPr>
          <w:p w14:paraId="2B086159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7B8B6FDD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tcBorders>
              <w:right w:val="single" w:sz="4" w:space="0" w:color="auto"/>
            </w:tcBorders>
          </w:tcPr>
          <w:p w14:paraId="3BE9F3DD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B54C2" w:rsidRPr="00202F29" w14:paraId="292D25D8" w14:textId="023BB616" w:rsidTr="1639BA78">
        <w:trPr>
          <w:trHeight w:val="300"/>
        </w:trPr>
        <w:tc>
          <w:tcPr>
            <w:tcW w:w="47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A4A3" w14:textId="77777777" w:rsidR="000B54C2" w:rsidRPr="00202F29" w:rsidRDefault="000B54C2" w:rsidP="0004095C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Minimal/Mild</w:t>
            </w:r>
          </w:p>
        </w:tc>
        <w:tc>
          <w:tcPr>
            <w:tcW w:w="987" w:type="dxa"/>
            <w:vAlign w:val="center"/>
          </w:tcPr>
          <w:p w14:paraId="2F35C480" w14:textId="324B1E7C" w:rsidR="000B54C2" w:rsidRPr="00202F29" w:rsidRDefault="002E0CBC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282</w:t>
            </w:r>
          </w:p>
        </w:tc>
        <w:tc>
          <w:tcPr>
            <w:tcW w:w="1165" w:type="dxa"/>
            <w:vAlign w:val="center"/>
          </w:tcPr>
          <w:p w14:paraId="3CC040AF" w14:textId="215F862C" w:rsidR="000B54C2" w:rsidRPr="00202F29" w:rsidRDefault="002E0CBC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383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367E5FC7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1391" w:type="dxa"/>
            <w:tcBorders>
              <w:right w:val="single" w:sz="4" w:space="0" w:color="auto"/>
            </w:tcBorders>
          </w:tcPr>
          <w:p w14:paraId="47C5214A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B54C2" w:rsidRPr="00202F29" w14:paraId="44612715" w14:textId="519B01A8" w:rsidTr="1639BA78">
        <w:trPr>
          <w:trHeight w:val="300"/>
        </w:trPr>
        <w:tc>
          <w:tcPr>
            <w:tcW w:w="47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8D0F" w14:textId="77777777" w:rsidR="000B54C2" w:rsidRPr="00202F29" w:rsidRDefault="000B54C2" w:rsidP="00557BE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Moderate/Marked</w:t>
            </w:r>
          </w:p>
        </w:tc>
        <w:tc>
          <w:tcPr>
            <w:tcW w:w="987" w:type="dxa"/>
            <w:vAlign w:val="center"/>
          </w:tcPr>
          <w:p w14:paraId="705D5E20" w14:textId="3A57D36B" w:rsidR="000B54C2" w:rsidRPr="00202F29" w:rsidRDefault="002E0CBC" w:rsidP="0055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1165" w:type="dxa"/>
            <w:vAlign w:val="center"/>
          </w:tcPr>
          <w:p w14:paraId="48F0DE1F" w14:textId="22D32C85" w:rsidR="000B54C2" w:rsidRPr="00202F29" w:rsidRDefault="002E0CBC" w:rsidP="0055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185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5B8625B3" w14:textId="1C96833B" w:rsidR="000B54C2" w:rsidRPr="00202F29" w:rsidRDefault="00314260" w:rsidP="0055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1.60</w:t>
            </w:r>
          </w:p>
        </w:tc>
        <w:tc>
          <w:tcPr>
            <w:tcW w:w="1391" w:type="dxa"/>
            <w:tcBorders>
              <w:right w:val="single" w:sz="4" w:space="0" w:color="auto"/>
            </w:tcBorders>
          </w:tcPr>
          <w:p w14:paraId="429B69CB" w14:textId="5EA388AF" w:rsidR="000B54C2" w:rsidRPr="00202F29" w:rsidRDefault="00314260" w:rsidP="0055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1.13 - 2.28</w:t>
            </w:r>
          </w:p>
        </w:tc>
      </w:tr>
      <w:tr w:rsidR="000B54C2" w:rsidRPr="00202F29" w14:paraId="7139C905" w14:textId="11072369" w:rsidTr="1639BA78">
        <w:trPr>
          <w:trHeight w:val="300"/>
        </w:trPr>
        <w:tc>
          <w:tcPr>
            <w:tcW w:w="47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E252F69" w14:textId="77777777" w:rsidR="000B54C2" w:rsidRPr="00202F29" w:rsidRDefault="000B54C2" w:rsidP="007240E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202F29">
              <w:rPr>
                <w:rFonts w:ascii="Arial" w:eastAsia="Times New Roman" w:hAnsi="Arial" w:cs="Arial"/>
                <w:b/>
                <w:color w:val="000000"/>
              </w:rPr>
              <w:t>Postmenopausal women</w:t>
            </w:r>
          </w:p>
        </w:tc>
        <w:tc>
          <w:tcPr>
            <w:tcW w:w="987" w:type="dxa"/>
            <w:vAlign w:val="center"/>
          </w:tcPr>
          <w:p w14:paraId="5398C6BB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vAlign w:val="center"/>
          </w:tcPr>
          <w:p w14:paraId="270CC9E1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30A97D54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tcBorders>
              <w:right w:val="single" w:sz="4" w:space="0" w:color="auto"/>
            </w:tcBorders>
          </w:tcPr>
          <w:p w14:paraId="59E63528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B54C2" w:rsidRPr="00202F29" w14:paraId="5B53C863" w14:textId="2EB9FC1E" w:rsidTr="1639BA78">
        <w:trPr>
          <w:trHeight w:val="300"/>
        </w:trPr>
        <w:tc>
          <w:tcPr>
            <w:tcW w:w="47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0E1A5EC" w14:textId="77777777" w:rsidR="000B54C2" w:rsidRPr="00202F29" w:rsidRDefault="000B54C2" w:rsidP="000409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bCs/>
                <w:color w:val="000000"/>
              </w:rPr>
              <w:t>Background Parenchymal Enhancement</w:t>
            </w:r>
          </w:p>
        </w:tc>
        <w:tc>
          <w:tcPr>
            <w:tcW w:w="987" w:type="dxa"/>
            <w:vAlign w:val="center"/>
          </w:tcPr>
          <w:p w14:paraId="7BA73828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vAlign w:val="center"/>
          </w:tcPr>
          <w:p w14:paraId="5922462C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12EAF8B4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tcBorders>
              <w:right w:val="single" w:sz="4" w:space="0" w:color="auto"/>
            </w:tcBorders>
          </w:tcPr>
          <w:p w14:paraId="3009E4F7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B54C2" w:rsidRPr="00202F29" w14:paraId="66268721" w14:textId="6EBE4BE6" w:rsidTr="1639BA78">
        <w:trPr>
          <w:trHeight w:val="300"/>
        </w:trPr>
        <w:tc>
          <w:tcPr>
            <w:tcW w:w="47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3B643E" w14:textId="77777777" w:rsidR="000B54C2" w:rsidRPr="00202F29" w:rsidRDefault="000B54C2" w:rsidP="0004095C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Minimal/Mild</w:t>
            </w:r>
          </w:p>
        </w:tc>
        <w:tc>
          <w:tcPr>
            <w:tcW w:w="987" w:type="dxa"/>
            <w:vAlign w:val="center"/>
          </w:tcPr>
          <w:p w14:paraId="5981760A" w14:textId="16CBBB87" w:rsidR="000B54C2" w:rsidRPr="00202F29" w:rsidRDefault="0074434D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1165" w:type="dxa"/>
            <w:vAlign w:val="center"/>
          </w:tcPr>
          <w:p w14:paraId="569A3D77" w14:textId="7A41DE03" w:rsidR="000B54C2" w:rsidRPr="00202F29" w:rsidRDefault="0074434D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7634E448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1391" w:type="dxa"/>
            <w:tcBorders>
              <w:right w:val="single" w:sz="4" w:space="0" w:color="auto"/>
            </w:tcBorders>
          </w:tcPr>
          <w:p w14:paraId="15729E1C" w14:textId="77777777" w:rsidR="000B54C2" w:rsidRPr="00202F29" w:rsidRDefault="000B54C2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B54C2" w:rsidRPr="00202F29" w14:paraId="24BED26C" w14:textId="11D4B5B1" w:rsidTr="1639BA78">
        <w:trPr>
          <w:trHeight w:val="300"/>
        </w:trPr>
        <w:tc>
          <w:tcPr>
            <w:tcW w:w="47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AE942" w14:textId="77777777" w:rsidR="000B54C2" w:rsidRPr="00202F29" w:rsidRDefault="000B54C2" w:rsidP="0004095C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Mild, Moderate or Marked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767374DF" w14:textId="51D54294" w:rsidR="000B54C2" w:rsidRPr="00202F29" w:rsidRDefault="0074434D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46577E6E" w14:textId="5829AF56" w:rsidR="000B54C2" w:rsidRPr="00202F29" w:rsidRDefault="0074434D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9A1FB3" w14:textId="3D8E28B1" w:rsidR="000B54C2" w:rsidRPr="00202F29" w:rsidRDefault="0074434D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1.54</w:t>
            </w:r>
          </w:p>
        </w:tc>
        <w:tc>
          <w:tcPr>
            <w:tcW w:w="1391" w:type="dxa"/>
            <w:tcBorders>
              <w:bottom w:val="single" w:sz="4" w:space="0" w:color="auto"/>
              <w:right w:val="single" w:sz="4" w:space="0" w:color="auto"/>
            </w:tcBorders>
          </w:tcPr>
          <w:p w14:paraId="284AEF9D" w14:textId="66A34BBB" w:rsidR="000B54C2" w:rsidRPr="00202F29" w:rsidRDefault="0074434D" w:rsidP="0004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29">
              <w:rPr>
                <w:rFonts w:ascii="Arial" w:eastAsia="Times New Roman" w:hAnsi="Arial" w:cs="Arial"/>
                <w:color w:val="000000"/>
              </w:rPr>
              <w:t>0.96 - 2.47</w:t>
            </w:r>
          </w:p>
        </w:tc>
      </w:tr>
    </w:tbl>
    <w:p w14:paraId="479B3C25" w14:textId="77777777" w:rsidR="003700B0" w:rsidRPr="00202F29" w:rsidRDefault="003700B0" w:rsidP="00020776">
      <w:pPr>
        <w:spacing w:after="0" w:line="240" w:lineRule="auto"/>
        <w:contextualSpacing/>
        <w:rPr>
          <w:rFonts w:ascii="Arial" w:hAnsi="Arial" w:cs="Arial"/>
          <w:b/>
          <w:sz w:val="18"/>
          <w:szCs w:val="18"/>
        </w:rPr>
      </w:pPr>
    </w:p>
    <w:p w14:paraId="295F3926" w14:textId="77777777" w:rsidR="008348AE" w:rsidRPr="00202F29" w:rsidRDefault="00197AF4" w:rsidP="008348AE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202F29">
        <w:rPr>
          <w:rFonts w:ascii="Arial" w:hAnsi="Arial" w:cs="Arial"/>
          <w:b/>
          <w:sz w:val="18"/>
          <w:szCs w:val="18"/>
        </w:rPr>
        <w:lastRenderedPageBreak/>
        <w:t>Abbreviations</w:t>
      </w:r>
      <w:r w:rsidRPr="00202F29">
        <w:rPr>
          <w:rFonts w:ascii="Arial" w:hAnsi="Arial" w:cs="Arial"/>
          <w:sz w:val="18"/>
          <w:szCs w:val="18"/>
        </w:rPr>
        <w:t xml:space="preserve">. OR, odds ratio; CI, confidence </w:t>
      </w:r>
      <w:r w:rsidR="008348AE" w:rsidRPr="00202F29">
        <w:rPr>
          <w:rFonts w:ascii="Arial" w:hAnsi="Arial" w:cs="Arial"/>
          <w:sz w:val="18"/>
          <w:szCs w:val="18"/>
        </w:rPr>
        <w:t>interval</w:t>
      </w:r>
      <w:bookmarkStart w:id="1317" w:name="_Hlk25674266"/>
    </w:p>
    <w:p w14:paraId="45203B40" w14:textId="77777777" w:rsidR="007240E8" w:rsidRPr="00202F29" w:rsidRDefault="00197AF4" w:rsidP="007240E8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202F29">
        <w:rPr>
          <w:rFonts w:ascii="Arial" w:hAnsi="Arial" w:cs="Arial"/>
          <w:sz w:val="18"/>
          <w:szCs w:val="18"/>
          <w:vertAlign w:val="superscript"/>
        </w:rPr>
        <w:t>a</w:t>
      </w:r>
      <w:r w:rsidRPr="00202F29">
        <w:rPr>
          <w:rFonts w:ascii="Arial" w:hAnsi="Arial" w:cs="Arial"/>
          <w:sz w:val="18"/>
          <w:szCs w:val="18"/>
        </w:rPr>
        <w:t xml:space="preserve"> </w:t>
      </w:r>
      <w:bookmarkEnd w:id="1317"/>
      <w:r w:rsidR="007240E8" w:rsidRPr="00202F29">
        <w:rPr>
          <w:rFonts w:ascii="Arial" w:hAnsi="Arial" w:cs="Arial"/>
          <w:sz w:val="18"/>
          <w:szCs w:val="18"/>
        </w:rPr>
        <w:t>ORs are estimated in a multivariable conditional logistic regression model with adjustment for FGT (heterogenous/dense vs fatty/scattered); history of simple hysterectomy; BMI (&lt;25, ≥25 and &lt;30, ≥30 kg/m</w:t>
      </w:r>
      <w:r w:rsidR="007240E8" w:rsidRPr="00202F29">
        <w:rPr>
          <w:rFonts w:ascii="Arial" w:hAnsi="Arial" w:cs="Arial"/>
          <w:sz w:val="18"/>
          <w:szCs w:val="18"/>
          <w:vertAlign w:val="superscript"/>
        </w:rPr>
        <w:t>2</w:t>
      </w:r>
      <w:r w:rsidR="007240E8" w:rsidRPr="00202F29">
        <w:rPr>
          <w:rFonts w:ascii="Arial" w:hAnsi="Arial" w:cs="Arial"/>
          <w:sz w:val="18"/>
          <w:szCs w:val="18"/>
        </w:rPr>
        <w:t>); parity; first-degree female family history or 1st- or 2nd-degree male family history of breast cancer; BRCA testing history; presence of BRCA mutations; history of lobular carcinoma in situ (LCIS); history of benign breast disease; and conditioned on matching criteria: race/ethnicity (non-Hispanic White vs other), recruitment site, and age at MRI (5-year categories)</w:t>
      </w:r>
    </w:p>
    <w:p w14:paraId="008DD4EE" w14:textId="77777777" w:rsidR="00557BEE" w:rsidRPr="00202F29" w:rsidRDefault="00197AF4" w:rsidP="007240E8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202F29">
        <w:rPr>
          <w:rFonts w:ascii="Arial" w:hAnsi="Arial" w:cs="Arial"/>
          <w:sz w:val="18"/>
          <w:szCs w:val="18"/>
          <w:vertAlign w:val="superscript"/>
        </w:rPr>
        <w:t>b</w:t>
      </w:r>
      <w:r w:rsidRPr="00202F29">
        <w:rPr>
          <w:rFonts w:ascii="Arial" w:hAnsi="Arial" w:cs="Arial"/>
          <w:sz w:val="18"/>
          <w:szCs w:val="18"/>
        </w:rPr>
        <w:t xml:space="preserve"> Parameterization of BPE differs for pre- and postmenopausal women to capture differing distributions of BPE in these groups</w:t>
      </w:r>
    </w:p>
    <w:p w14:paraId="3DEBF570" w14:textId="47FD738B" w:rsidR="00441A06" w:rsidRPr="00202F29" w:rsidRDefault="007240E8" w:rsidP="00CB3CA2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202F29">
        <w:rPr>
          <w:rFonts w:ascii="Arial" w:hAnsi="Arial" w:cs="Arial"/>
          <w:sz w:val="18"/>
          <w:szCs w:val="18"/>
          <w:vertAlign w:val="superscript"/>
        </w:rPr>
        <w:t>c</w:t>
      </w:r>
      <w:r w:rsidRPr="00202F29">
        <w:rPr>
          <w:rFonts w:ascii="Arial" w:hAnsi="Arial" w:cs="Arial"/>
          <w:sz w:val="18"/>
          <w:szCs w:val="18"/>
        </w:rPr>
        <w:t xml:space="preserve"> ORs are estimated in a multivariable conditional logistic regression model with adjustment for FGT (heterogenous/dense vs fatty/scattered); history of simple hysterectomy; BMI (&lt;25, ≥25 and &lt;30, ≥30 kg/m¬2); parity; first-degree female family history or 1st- or 2nd-degree male family history of breast cancer; BRCA testing history; presence of BRCA mutations; history of lobular carcinoma in situ (LCIS); history of benign breast disease; and conditioned on case-control </w:t>
      </w:r>
      <w:r w:rsidR="002F7974" w:rsidRPr="00202F29">
        <w:rPr>
          <w:rFonts w:ascii="Arial" w:hAnsi="Arial" w:cs="Arial"/>
          <w:sz w:val="18"/>
          <w:szCs w:val="18"/>
        </w:rPr>
        <w:t>strata</w:t>
      </w:r>
      <w:r w:rsidRPr="00202F29">
        <w:rPr>
          <w:rFonts w:ascii="Arial" w:hAnsi="Arial" w:cs="Arial"/>
          <w:sz w:val="18"/>
          <w:szCs w:val="18"/>
        </w:rPr>
        <w:t>.</w:t>
      </w:r>
    </w:p>
    <w:sectPr w:rsidR="00441A06" w:rsidRPr="00202F29" w:rsidSect="00142206">
      <w:footerReference w:type="default" r:id="rId13"/>
      <w:pgSz w:w="15840" w:h="12240" w:orient="landscape"/>
      <w:pgMar w:top="720" w:right="720" w:bottom="720" w:left="720" w:header="144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4" w:author="Watt, Gordon P./Sloan Kettering Institute" w:date="2020-10-06T10:33:00Z" w:initials="WGPKI">
    <w:p w14:paraId="0C1FA574" w14:textId="61AF1FDF" w:rsidR="00F67B38" w:rsidRDefault="00F67B38">
      <w:pPr>
        <w:pStyle w:val="CommentText"/>
      </w:pPr>
      <w:r>
        <w:rPr>
          <w:rStyle w:val="CommentReference"/>
        </w:rPr>
        <w:annotationRef/>
      </w:r>
      <w:r>
        <w:t>Consider removing</w:t>
      </w:r>
    </w:p>
  </w:comment>
  <w:comment w:id="702" w:author="Watt, Gordon P./Sloan Kettering Institute" w:date="2020-10-06T10:34:00Z" w:initials="WGPKI">
    <w:p w14:paraId="246AA751" w14:textId="4FE3CA66" w:rsidR="00F67B38" w:rsidRDefault="00F67B38">
      <w:pPr>
        <w:pStyle w:val="CommentText"/>
      </w:pPr>
      <w:r>
        <w:rPr>
          <w:rStyle w:val="CommentReference"/>
        </w:rPr>
        <w:annotationRef/>
      </w:r>
      <w:r>
        <w:t>Consider removing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C1FA574" w15:done="0"/>
  <w15:commentEx w15:paraId="246AA75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1FA574" w16cid:durableId="2326C686"/>
  <w16cid:commentId w16cid:paraId="246AA751" w16cid:durableId="2326C6A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9099EE" w14:textId="77777777" w:rsidR="00F67B38" w:rsidRDefault="00F67B38" w:rsidP="00142206">
      <w:pPr>
        <w:spacing w:after="0" w:line="240" w:lineRule="auto"/>
      </w:pPr>
      <w:r>
        <w:separator/>
      </w:r>
    </w:p>
  </w:endnote>
  <w:endnote w:type="continuationSeparator" w:id="0">
    <w:p w14:paraId="48DF06E3" w14:textId="77777777" w:rsidR="00F67B38" w:rsidRDefault="00F67B38" w:rsidP="001422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058441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24AC59" w14:textId="77777777" w:rsidR="00F67B38" w:rsidRDefault="00F67B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F4DF0C" w14:textId="77777777" w:rsidR="00F67B38" w:rsidRDefault="00F67B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8FA6DB" w14:textId="77777777" w:rsidR="00F67B38" w:rsidRDefault="00F67B38" w:rsidP="00142206">
      <w:pPr>
        <w:spacing w:after="0" w:line="240" w:lineRule="auto"/>
      </w:pPr>
      <w:r>
        <w:separator/>
      </w:r>
    </w:p>
  </w:footnote>
  <w:footnote w:type="continuationSeparator" w:id="0">
    <w:p w14:paraId="47BAAEC4" w14:textId="77777777" w:rsidR="00F67B38" w:rsidRDefault="00F67B38" w:rsidP="001422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40247"/>
    <w:multiLevelType w:val="hybridMultilevel"/>
    <w:tmpl w:val="38B250CA"/>
    <w:lvl w:ilvl="0" w:tplc="3CCEF5E6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079876D2"/>
    <w:multiLevelType w:val="hybridMultilevel"/>
    <w:tmpl w:val="6B9E0F40"/>
    <w:lvl w:ilvl="0" w:tplc="FA0AD7EE">
      <w:start w:val="1"/>
      <w:numFmt w:val="upperLetter"/>
      <w:lvlText w:val="%1."/>
      <w:lvlJc w:val="left"/>
      <w:pPr>
        <w:ind w:left="4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11453EC3"/>
    <w:multiLevelType w:val="hybridMultilevel"/>
    <w:tmpl w:val="2B6635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945CC1"/>
    <w:multiLevelType w:val="hybridMultilevel"/>
    <w:tmpl w:val="871EF626"/>
    <w:lvl w:ilvl="0" w:tplc="F3464F6E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" w15:restartNumberingAfterBreak="0">
    <w:nsid w:val="2C87787B"/>
    <w:multiLevelType w:val="hybridMultilevel"/>
    <w:tmpl w:val="16ECB9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123D9F"/>
    <w:multiLevelType w:val="hybridMultilevel"/>
    <w:tmpl w:val="286E4E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4202BA"/>
    <w:multiLevelType w:val="hybridMultilevel"/>
    <w:tmpl w:val="77A45A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A646AC"/>
    <w:multiLevelType w:val="hybridMultilevel"/>
    <w:tmpl w:val="FEFA68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3D1DB0"/>
    <w:multiLevelType w:val="hybridMultilevel"/>
    <w:tmpl w:val="08EA5408"/>
    <w:lvl w:ilvl="0" w:tplc="3D961C70">
      <w:start w:val="1"/>
      <w:numFmt w:val="upperLetter"/>
      <w:lvlText w:val="%1."/>
      <w:lvlJc w:val="left"/>
      <w:pPr>
        <w:ind w:left="63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9" w15:restartNumberingAfterBreak="0">
    <w:nsid w:val="4F5F41D7"/>
    <w:multiLevelType w:val="hybridMultilevel"/>
    <w:tmpl w:val="C58C0342"/>
    <w:lvl w:ilvl="0" w:tplc="6FA4619A">
      <w:start w:val="1"/>
      <w:numFmt w:val="upperLetter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0" w15:restartNumberingAfterBreak="0">
    <w:nsid w:val="54A878A7"/>
    <w:multiLevelType w:val="hybridMultilevel"/>
    <w:tmpl w:val="41CA76F6"/>
    <w:lvl w:ilvl="0" w:tplc="7C0EB9E6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1" w15:restartNumberingAfterBreak="0">
    <w:nsid w:val="59A1490D"/>
    <w:multiLevelType w:val="hybridMultilevel"/>
    <w:tmpl w:val="A1D05A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5159A8"/>
    <w:multiLevelType w:val="hybridMultilevel"/>
    <w:tmpl w:val="FED4A2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141A03"/>
    <w:multiLevelType w:val="hybridMultilevel"/>
    <w:tmpl w:val="4D24B1E2"/>
    <w:lvl w:ilvl="0" w:tplc="1A9C5722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3"/>
  </w:num>
  <w:num w:numId="3">
    <w:abstractNumId w:val="9"/>
  </w:num>
  <w:num w:numId="4">
    <w:abstractNumId w:val="11"/>
  </w:num>
  <w:num w:numId="5">
    <w:abstractNumId w:val="2"/>
  </w:num>
  <w:num w:numId="6">
    <w:abstractNumId w:val="6"/>
  </w:num>
  <w:num w:numId="7">
    <w:abstractNumId w:val="3"/>
  </w:num>
  <w:num w:numId="8">
    <w:abstractNumId w:val="5"/>
  </w:num>
  <w:num w:numId="9">
    <w:abstractNumId w:val="10"/>
  </w:num>
  <w:num w:numId="10">
    <w:abstractNumId w:val="0"/>
  </w:num>
  <w:num w:numId="11">
    <w:abstractNumId w:val="7"/>
  </w:num>
  <w:num w:numId="12">
    <w:abstractNumId w:val="8"/>
  </w:num>
  <w:num w:numId="13">
    <w:abstractNumId w:val="4"/>
  </w:num>
  <w:num w:numId="14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att, Gordon P./Sloan Kettering Institute">
    <w15:presenceInfo w15:providerId="AD" w15:userId="S::wattg@mskcc.org::6850146e-53ca-4a5c-97f2-018bae887f0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E3A"/>
    <w:rsid w:val="00016A0C"/>
    <w:rsid w:val="00020776"/>
    <w:rsid w:val="000277D7"/>
    <w:rsid w:val="0003361B"/>
    <w:rsid w:val="00036ECA"/>
    <w:rsid w:val="0004095C"/>
    <w:rsid w:val="000409D8"/>
    <w:rsid w:val="00045EE7"/>
    <w:rsid w:val="000624D5"/>
    <w:rsid w:val="0006279C"/>
    <w:rsid w:val="00063695"/>
    <w:rsid w:val="00071F50"/>
    <w:rsid w:val="000777AE"/>
    <w:rsid w:val="000917AA"/>
    <w:rsid w:val="000B54C2"/>
    <w:rsid w:val="000B6032"/>
    <w:rsid w:val="000C3F34"/>
    <w:rsid w:val="000C5459"/>
    <w:rsid w:val="000D4133"/>
    <w:rsid w:val="000E058C"/>
    <w:rsid w:val="000E4394"/>
    <w:rsid w:val="00105C55"/>
    <w:rsid w:val="00112E7F"/>
    <w:rsid w:val="00130D2F"/>
    <w:rsid w:val="00132C38"/>
    <w:rsid w:val="00142206"/>
    <w:rsid w:val="001803E4"/>
    <w:rsid w:val="00182AE2"/>
    <w:rsid w:val="0018689F"/>
    <w:rsid w:val="0018798D"/>
    <w:rsid w:val="00197AF4"/>
    <w:rsid w:val="001A4EF0"/>
    <w:rsid w:val="001A5101"/>
    <w:rsid w:val="001B4384"/>
    <w:rsid w:val="001C24E4"/>
    <w:rsid w:val="001C5CEE"/>
    <w:rsid w:val="001F1AA5"/>
    <w:rsid w:val="00202F29"/>
    <w:rsid w:val="0020505F"/>
    <w:rsid w:val="00205584"/>
    <w:rsid w:val="0023478F"/>
    <w:rsid w:val="0023512D"/>
    <w:rsid w:val="00256D36"/>
    <w:rsid w:val="0027485E"/>
    <w:rsid w:val="00276108"/>
    <w:rsid w:val="0029795E"/>
    <w:rsid w:val="002C2676"/>
    <w:rsid w:val="002C6145"/>
    <w:rsid w:val="002D0372"/>
    <w:rsid w:val="002E0CBC"/>
    <w:rsid w:val="002F7974"/>
    <w:rsid w:val="00314260"/>
    <w:rsid w:val="00362E28"/>
    <w:rsid w:val="00364F7C"/>
    <w:rsid w:val="003700B0"/>
    <w:rsid w:val="00370E31"/>
    <w:rsid w:val="00387100"/>
    <w:rsid w:val="0039678D"/>
    <w:rsid w:val="003A683D"/>
    <w:rsid w:val="003C3246"/>
    <w:rsid w:val="003D22B1"/>
    <w:rsid w:val="004019D2"/>
    <w:rsid w:val="004204DE"/>
    <w:rsid w:val="00431EFF"/>
    <w:rsid w:val="00441777"/>
    <w:rsid w:val="00441A06"/>
    <w:rsid w:val="004470A4"/>
    <w:rsid w:val="0044723C"/>
    <w:rsid w:val="00470F25"/>
    <w:rsid w:val="00471298"/>
    <w:rsid w:val="004877E9"/>
    <w:rsid w:val="00487C74"/>
    <w:rsid w:val="004B6235"/>
    <w:rsid w:val="004D7172"/>
    <w:rsid w:val="0053342F"/>
    <w:rsid w:val="005347DB"/>
    <w:rsid w:val="0053613C"/>
    <w:rsid w:val="00557BEE"/>
    <w:rsid w:val="00565F07"/>
    <w:rsid w:val="00574177"/>
    <w:rsid w:val="005A0786"/>
    <w:rsid w:val="005F106F"/>
    <w:rsid w:val="005F1434"/>
    <w:rsid w:val="00603AAC"/>
    <w:rsid w:val="00606055"/>
    <w:rsid w:val="00606217"/>
    <w:rsid w:val="00612391"/>
    <w:rsid w:val="00617C63"/>
    <w:rsid w:val="006436A2"/>
    <w:rsid w:val="00651A32"/>
    <w:rsid w:val="00663A14"/>
    <w:rsid w:val="006765F9"/>
    <w:rsid w:val="006826A0"/>
    <w:rsid w:val="006906A4"/>
    <w:rsid w:val="006B1F2D"/>
    <w:rsid w:val="006C6F6D"/>
    <w:rsid w:val="006E33B8"/>
    <w:rsid w:val="006E4814"/>
    <w:rsid w:val="006E5DDB"/>
    <w:rsid w:val="006E7CFE"/>
    <w:rsid w:val="006E7DE0"/>
    <w:rsid w:val="007240E8"/>
    <w:rsid w:val="00727DA7"/>
    <w:rsid w:val="0074434D"/>
    <w:rsid w:val="00762475"/>
    <w:rsid w:val="007769C2"/>
    <w:rsid w:val="00777468"/>
    <w:rsid w:val="007B20F4"/>
    <w:rsid w:val="007D28C6"/>
    <w:rsid w:val="007E7381"/>
    <w:rsid w:val="00800876"/>
    <w:rsid w:val="00811A5D"/>
    <w:rsid w:val="00815D72"/>
    <w:rsid w:val="00817FC2"/>
    <w:rsid w:val="008348AE"/>
    <w:rsid w:val="0083792F"/>
    <w:rsid w:val="00855756"/>
    <w:rsid w:val="00861823"/>
    <w:rsid w:val="00861BAA"/>
    <w:rsid w:val="008631A3"/>
    <w:rsid w:val="0087470A"/>
    <w:rsid w:val="008841BC"/>
    <w:rsid w:val="008870E1"/>
    <w:rsid w:val="00890175"/>
    <w:rsid w:val="008B1D17"/>
    <w:rsid w:val="008C3100"/>
    <w:rsid w:val="008C3E3A"/>
    <w:rsid w:val="008C65DC"/>
    <w:rsid w:val="00904423"/>
    <w:rsid w:val="00911A3C"/>
    <w:rsid w:val="00917763"/>
    <w:rsid w:val="00921B8C"/>
    <w:rsid w:val="00923917"/>
    <w:rsid w:val="00937CFE"/>
    <w:rsid w:val="00941ED2"/>
    <w:rsid w:val="0096091C"/>
    <w:rsid w:val="009A7F97"/>
    <w:rsid w:val="009C2DA3"/>
    <w:rsid w:val="009D36F9"/>
    <w:rsid w:val="00A32654"/>
    <w:rsid w:val="00A46C6A"/>
    <w:rsid w:val="00A5100C"/>
    <w:rsid w:val="00A64205"/>
    <w:rsid w:val="00A75A9B"/>
    <w:rsid w:val="00AA5B94"/>
    <w:rsid w:val="00AA741A"/>
    <w:rsid w:val="00AB689A"/>
    <w:rsid w:val="00AC6E2E"/>
    <w:rsid w:val="00AF0B06"/>
    <w:rsid w:val="00AF35F1"/>
    <w:rsid w:val="00AF7031"/>
    <w:rsid w:val="00B04E08"/>
    <w:rsid w:val="00B10DD0"/>
    <w:rsid w:val="00B407A8"/>
    <w:rsid w:val="00B40DA6"/>
    <w:rsid w:val="00B44FBE"/>
    <w:rsid w:val="00B4734C"/>
    <w:rsid w:val="00B50132"/>
    <w:rsid w:val="00B55C67"/>
    <w:rsid w:val="00B86711"/>
    <w:rsid w:val="00B96FE4"/>
    <w:rsid w:val="00B9751D"/>
    <w:rsid w:val="00BA0139"/>
    <w:rsid w:val="00BA23CC"/>
    <w:rsid w:val="00BA4E1B"/>
    <w:rsid w:val="00BC43FF"/>
    <w:rsid w:val="00BE24C2"/>
    <w:rsid w:val="00C2490F"/>
    <w:rsid w:val="00C3690A"/>
    <w:rsid w:val="00C43381"/>
    <w:rsid w:val="00C512D8"/>
    <w:rsid w:val="00C531AD"/>
    <w:rsid w:val="00C62E1B"/>
    <w:rsid w:val="00C73304"/>
    <w:rsid w:val="00C85E32"/>
    <w:rsid w:val="00C96E2C"/>
    <w:rsid w:val="00CB3CA2"/>
    <w:rsid w:val="00CF7EAB"/>
    <w:rsid w:val="00D27F37"/>
    <w:rsid w:val="00D40308"/>
    <w:rsid w:val="00D4550D"/>
    <w:rsid w:val="00D7446B"/>
    <w:rsid w:val="00D76662"/>
    <w:rsid w:val="00D94D80"/>
    <w:rsid w:val="00DA583A"/>
    <w:rsid w:val="00DA6338"/>
    <w:rsid w:val="00DB0310"/>
    <w:rsid w:val="00DB2C3C"/>
    <w:rsid w:val="00DC090D"/>
    <w:rsid w:val="00DC23C3"/>
    <w:rsid w:val="00DE25C7"/>
    <w:rsid w:val="00DE7E1C"/>
    <w:rsid w:val="00DF5DE6"/>
    <w:rsid w:val="00E00B1D"/>
    <w:rsid w:val="00E34F5C"/>
    <w:rsid w:val="00E52CA2"/>
    <w:rsid w:val="00E5488B"/>
    <w:rsid w:val="00E61AEF"/>
    <w:rsid w:val="00E6349C"/>
    <w:rsid w:val="00EB01DB"/>
    <w:rsid w:val="00EB6907"/>
    <w:rsid w:val="00EB7CEF"/>
    <w:rsid w:val="00EC1E3A"/>
    <w:rsid w:val="00ED3E20"/>
    <w:rsid w:val="00EF393E"/>
    <w:rsid w:val="00EF4185"/>
    <w:rsid w:val="00F101F4"/>
    <w:rsid w:val="00F50E4A"/>
    <w:rsid w:val="00F53CB7"/>
    <w:rsid w:val="00F609A6"/>
    <w:rsid w:val="00F63DA0"/>
    <w:rsid w:val="00F67B38"/>
    <w:rsid w:val="00FB5313"/>
    <w:rsid w:val="00FC47BB"/>
    <w:rsid w:val="00FC7490"/>
    <w:rsid w:val="00FE32CD"/>
    <w:rsid w:val="0B204C43"/>
    <w:rsid w:val="115D8AC8"/>
    <w:rsid w:val="1639BA78"/>
    <w:rsid w:val="2086A51C"/>
    <w:rsid w:val="2700553B"/>
    <w:rsid w:val="28EBA326"/>
    <w:rsid w:val="2CD121E9"/>
    <w:rsid w:val="4617A22E"/>
    <w:rsid w:val="5023E484"/>
    <w:rsid w:val="57F2EAE7"/>
    <w:rsid w:val="59C14076"/>
    <w:rsid w:val="5C55EA26"/>
    <w:rsid w:val="5CB8E9E2"/>
    <w:rsid w:val="5D919BD1"/>
    <w:rsid w:val="5FB5B490"/>
    <w:rsid w:val="6756EE9A"/>
    <w:rsid w:val="6DF98613"/>
    <w:rsid w:val="73F4C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572399E"/>
  <w15:chartTrackingRefBased/>
  <w15:docId w15:val="{3E715C2A-3106-4CF9-9E39-37980E075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1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07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03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37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90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22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2206"/>
  </w:style>
  <w:style w:type="paragraph" w:styleId="Footer">
    <w:name w:val="footer"/>
    <w:basedOn w:val="Normal"/>
    <w:link w:val="FooterChar"/>
    <w:uiPriority w:val="99"/>
    <w:unhideWhenUsed/>
    <w:rsid w:val="001422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206"/>
  </w:style>
  <w:style w:type="character" w:styleId="CommentReference">
    <w:name w:val="annotation reference"/>
    <w:basedOn w:val="DefaultParagraphFont"/>
    <w:uiPriority w:val="99"/>
    <w:semiHidden/>
    <w:unhideWhenUsed/>
    <w:rsid w:val="00036E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E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E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E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E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4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6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6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commentsExtended" Target="commentsExtended.xml"/><Relationship Id="rId5" Type="http://schemas.openxmlformats.org/officeDocument/2006/relationships/styles" Target="styles.xml"/><Relationship Id="rId15" Type="http://schemas.microsoft.com/office/2011/relationships/people" Target="people.xml"/><Relationship Id="rId10" Type="http://schemas.openxmlformats.org/officeDocument/2006/relationships/comments" Target="comments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10BE5DE5279D4C896939DB2C6B092B" ma:contentTypeVersion="4" ma:contentTypeDescription="Create a new document." ma:contentTypeScope="" ma:versionID="b4144d34675c1773d2e799f8ab9ae7dc">
  <xsd:schema xmlns:xsd="http://www.w3.org/2001/XMLSchema" xmlns:xs="http://www.w3.org/2001/XMLSchema" xmlns:p="http://schemas.microsoft.com/office/2006/metadata/properties" xmlns:ns2="3151905f-63b8-4569-81d5-a3e0c15461f2" targetNamespace="http://schemas.microsoft.com/office/2006/metadata/properties" ma:root="true" ma:fieldsID="3fa1e1c5b18ba33071733e2b82429b5b" ns2:_="">
    <xsd:import namespace="3151905f-63b8-4569-81d5-a3e0c15461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51905f-63b8-4569-81d5-a3e0c15461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9C1074B-81E2-43C0-A023-1022E235D9EC}">
  <ds:schemaRefs>
    <ds:schemaRef ds:uri="http://schemas.microsoft.com/office/infopath/2007/PartnerControls"/>
    <ds:schemaRef ds:uri="http://schemas.microsoft.com/office/2006/metadata/properties"/>
    <ds:schemaRef ds:uri="http://purl.org/dc/terms/"/>
    <ds:schemaRef ds:uri="http://schemas.microsoft.com/office/2006/documentManagement/types"/>
    <ds:schemaRef ds:uri="3151905f-63b8-4569-81d5-a3e0c15461f2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18D71F5-A500-4B11-ADD3-A538C05B89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605FF5-604D-4D91-804A-7A3823AED2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51905f-63b8-4569-81d5-a3e0c15461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21</Words>
  <Characters>9813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Sloan Kettering Cancer Center</Company>
  <LinksUpToDate>false</LinksUpToDate>
  <CharactersWithSpaces>1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t, Gordon P./Sloan Kettering Institute</dc:creator>
  <cp:keywords/>
  <dc:description/>
  <cp:lastModifiedBy>Gordon Watt</cp:lastModifiedBy>
  <cp:revision>2</cp:revision>
  <cp:lastPrinted>2020-01-02T19:34:00Z</cp:lastPrinted>
  <dcterms:created xsi:type="dcterms:W3CDTF">2020-10-30T22:14:00Z</dcterms:created>
  <dcterms:modified xsi:type="dcterms:W3CDTF">2020-10-30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10BE5DE5279D4C896939DB2C6B092B</vt:lpwstr>
  </property>
</Properties>
</file>